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A15A2" w14:textId="598AF555" w:rsidR="000D11C2" w:rsidRPr="00C72AC2" w:rsidRDefault="00865A05" w:rsidP="000D11C2">
      <w:pPr>
        <w:rPr>
          <w:rFonts w:ascii="Arial" w:hAnsi="Arial" w:cs="Arial"/>
          <w:u w:val="single"/>
        </w:rPr>
      </w:pPr>
      <w:r w:rsidRPr="00C72AC2">
        <w:rPr>
          <w:rFonts w:ascii="Calibri" w:hAnsi="Calibri" w:cs="Calibri"/>
          <w:b/>
          <w:bCs/>
          <w:u w:val="single"/>
        </w:rPr>
        <w:t>Supplementary Material</w:t>
      </w:r>
      <w:r w:rsidR="000D11C2" w:rsidRPr="00C72AC2">
        <w:rPr>
          <w:rFonts w:ascii="Calibri" w:hAnsi="Calibri" w:cs="Calibri"/>
          <w:b/>
          <w:bCs/>
          <w:u w:val="single"/>
        </w:rPr>
        <w:t xml:space="preserve"> </w:t>
      </w:r>
    </w:p>
    <w:p w14:paraId="7FFF9CB4" w14:textId="453CB04F" w:rsidR="00865A05" w:rsidRPr="00C72AC2" w:rsidRDefault="00865A05" w:rsidP="00865A05">
      <w:pPr>
        <w:jc w:val="center"/>
        <w:rPr>
          <w:rFonts w:ascii="Calibri" w:hAnsi="Calibri" w:cs="Calibri"/>
          <w:b/>
          <w:bCs/>
        </w:rPr>
      </w:pPr>
    </w:p>
    <w:p w14:paraId="186A8278" w14:textId="77777777" w:rsidR="00DE0A18" w:rsidRPr="00C72AC2" w:rsidRDefault="006562FE" w:rsidP="00DE0A18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>Supplementa</w:t>
      </w:r>
      <w:r w:rsidR="00CF75F0" w:rsidRPr="00C72AC2">
        <w:rPr>
          <w:rFonts w:ascii="Calibri" w:hAnsi="Calibri" w:cs="Calibri"/>
          <w:b/>
          <w:bCs/>
        </w:rPr>
        <w:t>l</w:t>
      </w:r>
      <w:r w:rsidRPr="00C72AC2">
        <w:rPr>
          <w:rFonts w:ascii="Calibri" w:hAnsi="Calibri" w:cs="Calibri"/>
          <w:b/>
          <w:bCs/>
        </w:rPr>
        <w:t xml:space="preserve"> Figure 1</w:t>
      </w:r>
      <w:r w:rsidRPr="00C72AC2">
        <w:rPr>
          <w:rFonts w:ascii="Calibri" w:hAnsi="Calibri" w:cs="Calibri"/>
        </w:rPr>
        <w:t>. Flowchart of nested case-control selection in the Multiethnic Cohort.</w:t>
      </w:r>
    </w:p>
    <w:p w14:paraId="22016F41" w14:textId="77777777" w:rsidR="006562FE" w:rsidRPr="00C72AC2" w:rsidRDefault="006562FE" w:rsidP="00865A05">
      <w:pPr>
        <w:rPr>
          <w:rFonts w:ascii="Calibri" w:hAnsi="Calibri" w:cs="Calibri"/>
        </w:rPr>
      </w:pPr>
    </w:p>
    <w:p w14:paraId="362CA6FE" w14:textId="697C409A" w:rsidR="00F0671F" w:rsidRPr="00C72AC2" w:rsidRDefault="00B47C25" w:rsidP="00865A05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>Supplementa</w:t>
      </w:r>
      <w:r w:rsidR="00CF75F0" w:rsidRPr="00C72AC2">
        <w:rPr>
          <w:rFonts w:ascii="Calibri" w:hAnsi="Calibri" w:cs="Calibri"/>
          <w:b/>
          <w:bCs/>
        </w:rPr>
        <w:t>l</w:t>
      </w:r>
      <w:r w:rsidRPr="00C72AC2">
        <w:rPr>
          <w:rFonts w:ascii="Calibri" w:hAnsi="Calibri" w:cs="Calibri"/>
          <w:b/>
          <w:bCs/>
        </w:rPr>
        <w:t xml:space="preserve"> Methods: </w:t>
      </w:r>
      <w:r w:rsidR="00B04355" w:rsidRPr="00C72AC2">
        <w:rPr>
          <w:rFonts w:ascii="Calibri" w:hAnsi="Calibri" w:cs="Calibri"/>
        </w:rPr>
        <w:t xml:space="preserve">Analysis of </w:t>
      </w:r>
      <w:proofErr w:type="spellStart"/>
      <w:r w:rsidR="00B04355" w:rsidRPr="00C72AC2">
        <w:rPr>
          <w:rFonts w:ascii="Calibri" w:hAnsi="Calibri" w:cs="Calibri"/>
        </w:rPr>
        <w:t>hydroxylated</w:t>
      </w:r>
      <w:proofErr w:type="spellEnd"/>
      <w:r w:rsidR="00B04355" w:rsidRPr="00C72AC2">
        <w:rPr>
          <w:rFonts w:ascii="Calibri" w:hAnsi="Calibri" w:cs="Calibri"/>
        </w:rPr>
        <w:t xml:space="preserve"> cholesterols in plasma by LCMS</w:t>
      </w:r>
    </w:p>
    <w:p w14:paraId="52ED6532" w14:textId="77777777" w:rsidR="0090158E" w:rsidRPr="00C72AC2" w:rsidRDefault="0090158E" w:rsidP="00865A05">
      <w:pPr>
        <w:rPr>
          <w:rFonts w:ascii="Calibri" w:hAnsi="Calibri" w:cs="Calibri"/>
        </w:rPr>
      </w:pPr>
    </w:p>
    <w:p w14:paraId="32259526" w14:textId="470F3A01" w:rsidR="0090158E" w:rsidRPr="00C72AC2" w:rsidRDefault="0090158E" w:rsidP="00865A05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 xml:space="preserve">Supplemental Figure 2. </w:t>
      </w:r>
      <w:r w:rsidRPr="00C72AC2">
        <w:rPr>
          <w:rFonts w:ascii="Calibri" w:hAnsi="Calibri" w:cs="Calibri"/>
        </w:rPr>
        <w:t xml:space="preserve">Directed Acyclic Graph showing putative relationships between biomarkers, covariates, and breast cancer outcome. </w:t>
      </w:r>
    </w:p>
    <w:p w14:paraId="1993693D" w14:textId="77777777" w:rsidR="00386966" w:rsidRPr="00C72AC2" w:rsidRDefault="00386966" w:rsidP="00865A05">
      <w:pPr>
        <w:rPr>
          <w:rFonts w:ascii="Calibri" w:hAnsi="Calibri" w:cs="Calibri"/>
        </w:rPr>
      </w:pPr>
    </w:p>
    <w:p w14:paraId="291C833C" w14:textId="3C676D68" w:rsidR="00160B9C" w:rsidRPr="00C72AC2" w:rsidRDefault="00160B9C" w:rsidP="00865A05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 xml:space="preserve">Supplemental Table </w:t>
      </w:r>
      <w:r w:rsidR="005D46DF" w:rsidRPr="00C72AC2">
        <w:rPr>
          <w:rFonts w:ascii="Calibri" w:hAnsi="Calibri" w:cs="Calibri"/>
          <w:b/>
          <w:bCs/>
        </w:rPr>
        <w:t>1</w:t>
      </w:r>
      <w:r w:rsidRPr="00C72AC2">
        <w:rPr>
          <w:rFonts w:ascii="Calibri" w:hAnsi="Calibri" w:cs="Calibri"/>
          <w:b/>
          <w:bCs/>
        </w:rPr>
        <w:t xml:space="preserve">. </w:t>
      </w:r>
      <w:r w:rsidRPr="00C72AC2">
        <w:rPr>
          <w:rFonts w:ascii="Calibri" w:hAnsi="Calibri" w:cs="Calibri"/>
        </w:rPr>
        <w:t>Minimal (age-adjusted) models for the association between all covariates and breast cancer risk</w:t>
      </w:r>
    </w:p>
    <w:p w14:paraId="77799503" w14:textId="77777777" w:rsidR="00160B9C" w:rsidRPr="00C72AC2" w:rsidRDefault="00160B9C" w:rsidP="00865A05">
      <w:pPr>
        <w:rPr>
          <w:rFonts w:ascii="Calibri" w:hAnsi="Calibri" w:cs="Calibri"/>
          <w:b/>
          <w:bCs/>
        </w:rPr>
      </w:pPr>
    </w:p>
    <w:p w14:paraId="5B3A0156" w14:textId="49E27EF3" w:rsidR="00865A05" w:rsidRPr="00C72AC2" w:rsidRDefault="00865A05" w:rsidP="00865A05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>Supplementa</w:t>
      </w:r>
      <w:r w:rsidR="00CF75F0" w:rsidRPr="00C72AC2">
        <w:rPr>
          <w:rFonts w:ascii="Calibri" w:hAnsi="Calibri" w:cs="Calibri"/>
          <w:b/>
          <w:bCs/>
        </w:rPr>
        <w:t>l</w:t>
      </w:r>
      <w:r w:rsidRPr="00C72AC2">
        <w:rPr>
          <w:rFonts w:ascii="Calibri" w:hAnsi="Calibri" w:cs="Calibri"/>
          <w:b/>
          <w:bCs/>
        </w:rPr>
        <w:t xml:space="preserve"> Table </w:t>
      </w:r>
      <w:r w:rsidR="005D46DF" w:rsidRPr="00C72AC2">
        <w:rPr>
          <w:rFonts w:ascii="Calibri" w:hAnsi="Calibri" w:cs="Calibri"/>
          <w:b/>
          <w:bCs/>
        </w:rPr>
        <w:t>2</w:t>
      </w:r>
      <w:r w:rsidRPr="00C72AC2">
        <w:rPr>
          <w:rFonts w:ascii="Calibri" w:hAnsi="Calibri" w:cs="Calibri"/>
          <w:b/>
          <w:bCs/>
        </w:rPr>
        <w:t>.</w:t>
      </w:r>
      <w:r w:rsidRPr="00C72AC2">
        <w:rPr>
          <w:rFonts w:ascii="Calibri" w:hAnsi="Calibri" w:cs="Calibri"/>
        </w:rPr>
        <w:t xml:space="preserve"> </w:t>
      </w:r>
      <w:r w:rsidR="00447BCD" w:rsidRPr="00C72AC2">
        <w:rPr>
          <w:rFonts w:ascii="Calibri" w:hAnsi="Calibri" w:cs="Calibri"/>
        </w:rPr>
        <w:t xml:space="preserve">Spearman correlation coefficients assessing correlation among plasma </w:t>
      </w:r>
      <w:proofErr w:type="spellStart"/>
      <w:r w:rsidR="00447BCD" w:rsidRPr="00C72AC2">
        <w:rPr>
          <w:rFonts w:ascii="Calibri" w:hAnsi="Calibri" w:cs="Calibri"/>
        </w:rPr>
        <w:t>analytes</w:t>
      </w:r>
      <w:proofErr w:type="spellEnd"/>
    </w:p>
    <w:p w14:paraId="339B8C3E" w14:textId="77777777" w:rsidR="00865A05" w:rsidRPr="00C72AC2" w:rsidRDefault="00865A05" w:rsidP="00865A05">
      <w:pPr>
        <w:rPr>
          <w:rFonts w:ascii="Calibri" w:hAnsi="Calibri" w:cs="Calibri"/>
        </w:rPr>
      </w:pPr>
    </w:p>
    <w:p w14:paraId="380AD86E" w14:textId="41E9BDE7" w:rsidR="00577FD8" w:rsidRPr="00C72AC2" w:rsidRDefault="00865A05" w:rsidP="00577FD8">
      <w:pPr>
        <w:rPr>
          <w:rFonts w:ascii="Calibri" w:hAnsi="Calibri" w:cs="Calibri"/>
        </w:rPr>
      </w:pPr>
      <w:r w:rsidRPr="00C72AC2">
        <w:rPr>
          <w:rFonts w:ascii="Calibri" w:hAnsi="Calibri" w:cs="Calibri"/>
          <w:b/>
          <w:bCs/>
        </w:rPr>
        <w:t>Supplementa</w:t>
      </w:r>
      <w:r w:rsidR="00CF75F0" w:rsidRPr="00C72AC2">
        <w:rPr>
          <w:rFonts w:ascii="Calibri" w:hAnsi="Calibri" w:cs="Calibri"/>
          <w:b/>
          <w:bCs/>
        </w:rPr>
        <w:t>l</w:t>
      </w:r>
      <w:r w:rsidRPr="00C72AC2">
        <w:rPr>
          <w:rFonts w:ascii="Calibri" w:hAnsi="Calibri" w:cs="Calibri"/>
          <w:b/>
          <w:bCs/>
        </w:rPr>
        <w:t xml:space="preserve"> Table </w:t>
      </w:r>
      <w:r w:rsidR="005D46DF" w:rsidRPr="00C72AC2">
        <w:rPr>
          <w:rFonts w:ascii="Calibri" w:hAnsi="Calibri" w:cs="Calibri"/>
          <w:b/>
          <w:bCs/>
        </w:rPr>
        <w:t>3</w:t>
      </w:r>
      <w:r w:rsidRPr="00C72AC2">
        <w:rPr>
          <w:rFonts w:ascii="Calibri" w:hAnsi="Calibri" w:cs="Calibri"/>
          <w:b/>
          <w:bCs/>
        </w:rPr>
        <w:t xml:space="preserve">. </w:t>
      </w:r>
      <w:r w:rsidR="00577FD8" w:rsidRPr="00C72AC2">
        <w:rPr>
          <w:rFonts w:ascii="Calibri" w:hAnsi="Calibri" w:cs="Calibri"/>
        </w:rPr>
        <w:t>Odds ratios (OR</w:t>
      </w:r>
      <w:r w:rsidR="0007027D" w:rsidRPr="00C72AC2">
        <w:rPr>
          <w:rFonts w:ascii="Calibri" w:hAnsi="Calibri" w:cs="Calibri"/>
        </w:rPr>
        <w:t>s</w:t>
      </w:r>
      <w:r w:rsidR="00577FD8" w:rsidRPr="00C72AC2">
        <w:rPr>
          <w:rFonts w:ascii="Calibri" w:hAnsi="Calibri" w:cs="Calibri"/>
        </w:rPr>
        <w:t>) and 95% confidence intervals (CI) for associations of steroid hormones and sex hormone binding globulin (SHBG) with breast cancer risk</w:t>
      </w:r>
    </w:p>
    <w:p w14:paraId="0B485DF8" w14:textId="131DD898" w:rsidR="00865A05" w:rsidRPr="00C72AC2" w:rsidRDefault="00865A05" w:rsidP="00865A05">
      <w:pPr>
        <w:rPr>
          <w:rFonts w:ascii="Calibri" w:hAnsi="Calibri" w:cs="Calibri"/>
        </w:rPr>
      </w:pPr>
    </w:p>
    <w:p w14:paraId="4C12D324" w14:textId="3F2726D4" w:rsidR="00577FD8" w:rsidRPr="00C72AC2" w:rsidRDefault="00865A05" w:rsidP="00577FD8">
      <w:pPr>
        <w:rPr>
          <w:rFonts w:asciiTheme="minorHAnsi" w:hAnsiTheme="minorHAnsi" w:cstheme="minorHAnsi"/>
        </w:rPr>
      </w:pPr>
      <w:r w:rsidRPr="00C72AC2">
        <w:rPr>
          <w:rFonts w:asciiTheme="minorHAnsi" w:hAnsiTheme="minorHAnsi" w:cstheme="minorHAnsi"/>
          <w:b/>
          <w:bCs/>
        </w:rPr>
        <w:t>Supplementa</w:t>
      </w:r>
      <w:r w:rsidR="00CF75F0" w:rsidRPr="00C72AC2">
        <w:rPr>
          <w:rFonts w:asciiTheme="minorHAnsi" w:hAnsiTheme="minorHAnsi" w:cstheme="minorHAnsi"/>
          <w:b/>
          <w:bCs/>
        </w:rPr>
        <w:t>l</w:t>
      </w:r>
      <w:r w:rsidRPr="00C72AC2">
        <w:rPr>
          <w:rFonts w:asciiTheme="minorHAnsi" w:hAnsiTheme="minorHAnsi" w:cstheme="minorHAnsi"/>
          <w:b/>
          <w:bCs/>
        </w:rPr>
        <w:t xml:space="preserve"> Table </w:t>
      </w:r>
      <w:r w:rsidR="005D46DF" w:rsidRPr="00C72AC2">
        <w:rPr>
          <w:rFonts w:asciiTheme="minorHAnsi" w:hAnsiTheme="minorHAnsi" w:cstheme="minorHAnsi"/>
          <w:b/>
          <w:bCs/>
        </w:rPr>
        <w:t>4</w:t>
      </w:r>
      <w:r w:rsidRPr="00C72AC2">
        <w:rPr>
          <w:rFonts w:asciiTheme="minorHAnsi" w:hAnsiTheme="minorHAnsi" w:cstheme="minorHAnsi"/>
          <w:b/>
          <w:bCs/>
        </w:rPr>
        <w:t xml:space="preserve">. </w:t>
      </w:r>
      <w:r w:rsidR="00577FD8" w:rsidRPr="00C72AC2">
        <w:rPr>
          <w:rFonts w:asciiTheme="minorHAnsi" w:hAnsiTheme="minorHAnsi" w:cstheme="minorHAnsi"/>
        </w:rPr>
        <w:t>Odds ratios (OR</w:t>
      </w:r>
      <w:r w:rsidR="0007027D" w:rsidRPr="00C72AC2">
        <w:rPr>
          <w:rFonts w:asciiTheme="minorHAnsi" w:hAnsiTheme="minorHAnsi" w:cstheme="minorHAnsi"/>
        </w:rPr>
        <w:t>s</w:t>
      </w:r>
      <w:r w:rsidR="00577FD8" w:rsidRPr="00C72AC2">
        <w:rPr>
          <w:rFonts w:asciiTheme="minorHAnsi" w:hAnsiTheme="minorHAnsi" w:cstheme="minorHAnsi"/>
        </w:rPr>
        <w:t xml:space="preserve">) and 95% confidence intervals (CI) for associations of 27HC and breast cancer diagnosis with further adjustment for </w:t>
      </w:r>
      <w:proofErr w:type="spellStart"/>
      <w:r w:rsidR="00577FD8" w:rsidRPr="00C72AC2">
        <w:rPr>
          <w:rFonts w:asciiTheme="minorHAnsi" w:hAnsiTheme="minorHAnsi" w:cstheme="minorHAnsi"/>
        </w:rPr>
        <w:t>estrone</w:t>
      </w:r>
      <w:proofErr w:type="spellEnd"/>
      <w:r w:rsidR="00577FD8" w:rsidRPr="00C72AC2">
        <w:rPr>
          <w:rFonts w:asciiTheme="minorHAnsi" w:hAnsiTheme="minorHAnsi" w:cstheme="minorHAnsi"/>
        </w:rPr>
        <w:t xml:space="preserve"> and testosterone level</w:t>
      </w:r>
      <w:r w:rsidR="00E33C07" w:rsidRPr="00C72AC2">
        <w:rPr>
          <w:rFonts w:asciiTheme="minorHAnsi" w:hAnsiTheme="minorHAnsi" w:cstheme="minorHAnsi"/>
        </w:rPr>
        <w:t>s</w:t>
      </w:r>
      <w:r w:rsidR="00577FD8" w:rsidRPr="00C72AC2">
        <w:rPr>
          <w:rFonts w:asciiTheme="minorHAnsi" w:hAnsiTheme="minorHAnsi" w:cstheme="minorHAnsi"/>
        </w:rPr>
        <w:t>, the Multiethnic Cohort</w:t>
      </w:r>
    </w:p>
    <w:p w14:paraId="30DEB5E8" w14:textId="77777777" w:rsidR="0007027D" w:rsidRPr="00C72AC2" w:rsidRDefault="0007027D" w:rsidP="00577FD8">
      <w:pPr>
        <w:rPr>
          <w:rFonts w:asciiTheme="minorHAnsi" w:hAnsiTheme="minorHAnsi" w:cstheme="minorHAnsi"/>
        </w:rPr>
      </w:pPr>
    </w:p>
    <w:p w14:paraId="5DD6ED67" w14:textId="7EECCCD5" w:rsidR="0007027D" w:rsidRPr="00C72AC2" w:rsidRDefault="0007027D" w:rsidP="00577FD8">
      <w:pPr>
        <w:rPr>
          <w:rFonts w:asciiTheme="minorHAnsi" w:hAnsiTheme="minorHAnsi" w:cstheme="minorHAnsi"/>
        </w:rPr>
      </w:pPr>
      <w:r w:rsidRPr="00C72AC2">
        <w:rPr>
          <w:rFonts w:asciiTheme="minorHAnsi" w:hAnsiTheme="minorHAnsi" w:cstheme="minorHAnsi"/>
          <w:b/>
          <w:bCs/>
        </w:rPr>
        <w:t>Supplemental Table 5</w:t>
      </w:r>
      <w:r w:rsidRPr="00C72AC2">
        <w:rPr>
          <w:rFonts w:asciiTheme="minorHAnsi" w:hAnsiTheme="minorHAnsi" w:cstheme="minorHAnsi"/>
        </w:rPr>
        <w:t>. Odds ratios (ORs) and 95% confidence intervals (CI) for associations of 27HC and breast cancer diagnosis according to BMI status</w:t>
      </w:r>
      <w:r w:rsidR="00FD1FA1" w:rsidRPr="00C72AC2">
        <w:rPr>
          <w:rFonts w:asciiTheme="minorHAnsi" w:hAnsiTheme="minorHAnsi" w:cstheme="minorHAnsi"/>
        </w:rPr>
        <w:t>, the Multiethnic Cohort</w:t>
      </w:r>
      <w:r w:rsidRPr="00C72AC2">
        <w:rPr>
          <w:rFonts w:asciiTheme="minorHAnsi" w:hAnsiTheme="minorHAnsi" w:cstheme="minorHAnsi"/>
        </w:rPr>
        <w:t xml:space="preserve"> </w:t>
      </w:r>
    </w:p>
    <w:p w14:paraId="36644F85" w14:textId="77777777" w:rsidR="001F1A83" w:rsidRPr="00C72AC2" w:rsidRDefault="001F1A83" w:rsidP="00865A05">
      <w:pPr>
        <w:rPr>
          <w:rFonts w:ascii="Calibri" w:hAnsi="Calibri" w:cs="Calibri"/>
          <w:b/>
          <w:bCs/>
        </w:rPr>
      </w:pPr>
    </w:p>
    <w:p w14:paraId="1AB33D46" w14:textId="4032849D" w:rsidR="00817C1E" w:rsidRPr="00C72AC2" w:rsidRDefault="00817C1E" w:rsidP="00865A05">
      <w:pPr>
        <w:rPr>
          <w:rFonts w:ascii="Calibri" w:hAnsi="Calibri" w:cs="Calibri"/>
        </w:rPr>
        <w:sectPr w:rsidR="00817C1E" w:rsidRPr="00C72AC2" w:rsidSect="00DB6609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72AC2">
        <w:rPr>
          <w:rFonts w:ascii="Calibri" w:hAnsi="Calibri" w:cs="Calibri"/>
          <w:b/>
          <w:bCs/>
        </w:rPr>
        <w:t>Supplementa</w:t>
      </w:r>
      <w:r w:rsidR="00CF75F0" w:rsidRPr="00C72AC2">
        <w:rPr>
          <w:rFonts w:ascii="Calibri" w:hAnsi="Calibri" w:cs="Calibri"/>
          <w:b/>
          <w:bCs/>
        </w:rPr>
        <w:t>l</w:t>
      </w:r>
      <w:r w:rsidRPr="00C72AC2">
        <w:rPr>
          <w:rFonts w:ascii="Calibri" w:hAnsi="Calibri" w:cs="Calibri"/>
          <w:b/>
          <w:bCs/>
        </w:rPr>
        <w:t xml:space="preserve"> Figure </w:t>
      </w:r>
      <w:r w:rsidR="00DE2060" w:rsidRPr="00C72AC2">
        <w:rPr>
          <w:rFonts w:ascii="Calibri" w:hAnsi="Calibri" w:cs="Calibri"/>
          <w:b/>
          <w:bCs/>
        </w:rPr>
        <w:t>3</w:t>
      </w:r>
      <w:r w:rsidRPr="00C72AC2">
        <w:rPr>
          <w:rFonts w:ascii="Calibri" w:hAnsi="Calibri" w:cs="Calibri"/>
          <w:b/>
          <w:bCs/>
        </w:rPr>
        <w:t xml:space="preserve">. </w:t>
      </w:r>
      <w:r w:rsidRPr="00C72AC2">
        <w:rPr>
          <w:rFonts w:ascii="Calibri" w:hAnsi="Calibri" w:cs="Calibri"/>
        </w:rPr>
        <w:t>Summary odds ratios (ORs) and 95% confidence intervals for meta-analyses summarizing results from this study of the Multiethnic Cohort and the EPIC-Heidelberg study of 27HC and breast cancer risk.</w:t>
      </w:r>
    </w:p>
    <w:p w14:paraId="3AEB133D" w14:textId="21F17D8D" w:rsidR="0069595D" w:rsidRPr="00C72AC2" w:rsidRDefault="0069595D" w:rsidP="0069595D"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Figure 1. Flow chart of case- control selection</w:t>
      </w:r>
    </w:p>
    <w:p w14:paraId="674DE020" w14:textId="4D381C5C" w:rsidR="0069595D" w:rsidRPr="00C72AC2" w:rsidRDefault="00363ACB" w:rsidP="0069595D">
      <w:pPr>
        <w:jc w:val="center"/>
      </w:pPr>
      <w:r w:rsidRPr="00C72AC2">
        <w:t> </w:t>
      </w:r>
    </w:p>
    <w:p w14:paraId="03232934" w14:textId="77777777" w:rsidR="0069595D" w:rsidRPr="00C72AC2" w:rsidRDefault="0069595D" w:rsidP="0069595D">
      <w:pPr>
        <w:rPr>
          <w:rFonts w:ascii="Calibri" w:hAnsi="Calibri" w:cs="Calibri"/>
          <w:b/>
          <w:bCs/>
        </w:rPr>
      </w:pPr>
    </w:p>
    <w:p w14:paraId="6F0CE9AD" w14:textId="1B73C298" w:rsidR="00443DE9" w:rsidRPr="00C72AC2" w:rsidRDefault="001705B7" w:rsidP="0069595D">
      <w:pPr>
        <w:rPr>
          <w:rFonts w:ascii="Calibri" w:hAnsi="Calibri" w:cs="Calibri"/>
          <w:b/>
          <w:bCs/>
        </w:rPr>
        <w:sectPr w:rsidR="00443DE9" w:rsidRPr="00C72AC2" w:rsidSect="00DE20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C72AC2">
        <w:rPr>
          <w:rFonts w:ascii="Calibri" w:hAnsi="Calibri" w:cs="Calibri"/>
          <w:b/>
          <w:bCs/>
          <w:noProof/>
          <w:lang w:val="en-IN" w:eastAsia="en-IN"/>
        </w:rPr>
        <w:drawing>
          <wp:inline distT="0" distB="0" distL="0" distR="0" wp14:anchorId="663D68E5" wp14:editId="77A1F653">
            <wp:extent cx="7413625" cy="59931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625" cy="599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BBC39" w14:textId="7145224D" w:rsidR="00B04355" w:rsidRPr="00C72AC2" w:rsidRDefault="00B47C25" w:rsidP="003F050D">
      <w:pPr>
        <w:spacing w:line="480" w:lineRule="auto"/>
        <w:rPr>
          <w:rFonts w:ascii="Arial" w:hAnsi="Arial" w:cs="Arial"/>
          <w:bCs/>
        </w:rPr>
      </w:pPr>
      <w:r w:rsidRPr="00C72AC2">
        <w:rPr>
          <w:rFonts w:ascii="Arial" w:hAnsi="Arial" w:cs="Arial"/>
          <w:b/>
          <w:bCs/>
        </w:rPr>
        <w:lastRenderedPageBreak/>
        <w:t>Supplementa</w:t>
      </w:r>
      <w:r w:rsidR="00CF75F0" w:rsidRPr="00C72AC2">
        <w:rPr>
          <w:rFonts w:ascii="Arial" w:hAnsi="Arial" w:cs="Arial"/>
          <w:b/>
          <w:bCs/>
        </w:rPr>
        <w:t>l</w:t>
      </w:r>
      <w:r w:rsidRPr="00C72AC2">
        <w:rPr>
          <w:rFonts w:ascii="Arial" w:hAnsi="Arial" w:cs="Arial"/>
          <w:b/>
          <w:bCs/>
        </w:rPr>
        <w:t xml:space="preserve"> Methods</w:t>
      </w:r>
      <w:r w:rsidR="00B04355" w:rsidRPr="00C72AC2">
        <w:rPr>
          <w:rFonts w:ascii="Arial" w:hAnsi="Arial" w:cs="Arial"/>
          <w:b/>
          <w:bCs/>
        </w:rPr>
        <w:t xml:space="preserve">. </w:t>
      </w:r>
      <w:r w:rsidR="00B04355" w:rsidRPr="00C72AC2">
        <w:rPr>
          <w:rFonts w:ascii="Arial" w:hAnsi="Arial" w:cs="Arial"/>
          <w:bCs/>
        </w:rPr>
        <w:t xml:space="preserve">Analysis of </w:t>
      </w:r>
      <w:proofErr w:type="spellStart"/>
      <w:r w:rsidR="00B04355" w:rsidRPr="00C72AC2">
        <w:rPr>
          <w:rFonts w:ascii="Arial" w:hAnsi="Arial" w:cs="Arial"/>
          <w:bCs/>
        </w:rPr>
        <w:t>hydroxylated</w:t>
      </w:r>
      <w:proofErr w:type="spellEnd"/>
      <w:r w:rsidR="00B04355" w:rsidRPr="00C72AC2">
        <w:rPr>
          <w:rFonts w:ascii="Arial" w:hAnsi="Arial" w:cs="Arial"/>
          <w:bCs/>
        </w:rPr>
        <w:t xml:space="preserve"> cholesterols in plasma by LCMS</w:t>
      </w:r>
    </w:p>
    <w:p w14:paraId="0C6BCC27" w14:textId="77777777" w:rsidR="00501FB9" w:rsidRPr="00C72AC2" w:rsidRDefault="00501FB9" w:rsidP="003F050D">
      <w:pPr>
        <w:spacing w:line="480" w:lineRule="auto"/>
        <w:rPr>
          <w:rFonts w:ascii="Arial" w:hAnsi="Arial" w:cs="Arial"/>
          <w:bCs/>
        </w:rPr>
      </w:pPr>
    </w:p>
    <w:p w14:paraId="6CF0D27C" w14:textId="77777777" w:rsidR="00B04355" w:rsidRPr="00C72AC2" w:rsidRDefault="00B04355" w:rsidP="003F050D">
      <w:pPr>
        <w:spacing w:line="480" w:lineRule="auto"/>
        <w:rPr>
          <w:rFonts w:ascii="Arial" w:hAnsi="Arial" w:cs="Arial"/>
          <w:b/>
        </w:rPr>
      </w:pPr>
      <w:r w:rsidRPr="00C72AC2">
        <w:rPr>
          <w:rFonts w:ascii="Arial" w:hAnsi="Arial" w:cs="Arial"/>
          <w:b/>
        </w:rPr>
        <w:t>Sample preparation</w:t>
      </w:r>
    </w:p>
    <w:p w14:paraId="2833E758" w14:textId="197A4467" w:rsidR="00B04355" w:rsidRPr="00C72AC2" w:rsidRDefault="003F050D" w:rsidP="003F050D">
      <w:pPr>
        <w:spacing w:line="480" w:lineRule="auto"/>
        <w:rPr>
          <w:rFonts w:ascii="Arial" w:hAnsi="Arial" w:cs="Arial"/>
        </w:rPr>
      </w:pPr>
      <w:r w:rsidRPr="00C72AC2">
        <w:rPr>
          <w:rFonts w:ascii="Arial" w:hAnsi="Arial" w:cs="Arial"/>
        </w:rPr>
        <w:tab/>
      </w:r>
      <w:r w:rsidR="00B04355" w:rsidRPr="00C72AC2">
        <w:rPr>
          <w:rFonts w:ascii="Arial" w:hAnsi="Arial" w:cs="Arial"/>
        </w:rPr>
        <w:t xml:space="preserve">Plasma samples were prepared according to Honda et al </w:t>
      </w:r>
      <w:r w:rsidR="00501FB9" w:rsidRPr="00C72AC2">
        <w:rPr>
          <w:rFonts w:ascii="Arial" w:hAnsi="Arial" w:cs="Arial"/>
        </w:rPr>
        <w:fldChar w:fldCharType="begin"/>
      </w:r>
      <w:r w:rsidR="00501FB9" w:rsidRPr="00C72AC2">
        <w:rPr>
          <w:rFonts w:ascii="Arial" w:hAnsi="Arial" w:cs="Arial"/>
        </w:rPr>
        <w:instrText xml:space="preserve"> ADDIN EN.CITE &lt;EndNote&gt;&lt;Cite&gt;&lt;Author&gt;Honda&lt;/Author&gt;&lt;Year&gt;2009&lt;/Year&gt;&lt;RecNum&gt;19&lt;/RecNum&gt;&lt;DisplayText&gt;(1)&lt;/DisplayText&gt;&lt;record&gt;&lt;rec-number&gt;19&lt;/rec-number&gt;&lt;foreign-keys&gt;&lt;key app="EN" db-id="dtttex5xppdaw0ez2prvtfszwvr99x2rrttz" timestamp="1659447985" guid="5850457a-1f27-41ab-bc39-1e22043f9c7c"&gt;19&lt;/key&gt;&lt;/foreign-keys&gt;&lt;ref-type name="Journal Article"&gt;17&lt;/ref-type&gt;&lt;contributors&gt;&lt;authors&gt;&lt;author&gt;Honda, A.&lt;/author&gt;&lt;author&gt;Yamashita, K.&lt;/author&gt;&lt;author&gt;Hara, T.&lt;/author&gt;&lt;author&gt;Ikegami, T.&lt;/author&gt;&lt;author&gt;Miyazaki, T.&lt;/author&gt;&lt;author&gt;Shirai, M.&lt;/author&gt;&lt;author&gt;Xu, G.&lt;/author&gt;&lt;author&gt;Numazawa, M.&lt;/author&gt;&lt;author&gt;Matsuzaki, Y.&lt;/author&gt;&lt;/authors&gt;&lt;/contributors&gt;&lt;auth-address&gt;Center for Collaborative Research, Tokyo Medical University, Kasumigaura Hospital, Ami, Ibaraki 300-0395, Japan.&lt;/auth-address&gt;&lt;titles&gt;&lt;title&gt;Highly sensitive quantification of key regulatory oxysterols in biological samples by LC-ESI-MS/MS&lt;/title&gt;&lt;secondary-title&gt;J Lipid Res&lt;/secondary-title&gt;&lt;/titles&gt;&lt;periodical&gt;&lt;full-title&gt;J Lipid Res&lt;/full-title&gt;&lt;/periodical&gt;&lt;pages&gt;350-7&lt;/pages&gt;&lt;volume&gt;50&lt;/volume&gt;&lt;number&gt;2&lt;/number&gt;&lt;edition&gt;2008/09/26&lt;/edition&gt;&lt;keywords&gt;&lt;keyword&gt;Animals&lt;/keyword&gt;&lt;keyword&gt;Calibration&lt;/keyword&gt;&lt;keyword&gt;Chromatography, Liquid/*methods&lt;/keyword&gt;&lt;keyword&gt;Humans&lt;/keyword&gt;&lt;keyword&gt;Hydroxycholesterols/*analysis&lt;/keyword&gt;&lt;keyword&gt;Microsomes, Liver/chemistry&lt;/keyword&gt;&lt;keyword&gt;Rats&lt;/keyword&gt;&lt;keyword&gt;Reproducibility of Results&lt;/keyword&gt;&lt;keyword&gt;Sensitivity and Specificity&lt;/keyword&gt;&lt;keyword&gt;Spectrometry, Mass, Electrospray Ionization/*methods&lt;/keyword&gt;&lt;keyword&gt;Tandem Mass Spectrometry/*methods&lt;/keyword&gt;&lt;/keywords&gt;&lt;dates&gt;&lt;year&gt;2009&lt;/year&gt;&lt;pub-dates&gt;&lt;date&gt;Feb&lt;/date&gt;&lt;/pub-dates&gt;&lt;/dates&gt;&lt;isbn&gt;0022-2275 (Print)&amp;#xD;0022-2275&lt;/isbn&gt;&lt;accession-num&gt;18815436&lt;/accession-num&gt;&lt;urls&gt;&lt;/urls&gt;&lt;electronic-resource-num&gt;10.1194/jlr.D800040-JLR200&lt;/electronic-resource-num&gt;&lt;remote-database-provider&gt;NLM&lt;/remote-database-provider&gt;&lt;language&gt;eng&lt;/language&gt;&lt;/record&gt;&lt;/Cite&gt;&lt;/EndNote&gt;</w:instrText>
      </w:r>
      <w:r w:rsidR="00501FB9" w:rsidRPr="00C72AC2">
        <w:rPr>
          <w:rFonts w:ascii="Arial" w:hAnsi="Arial" w:cs="Arial"/>
        </w:rPr>
        <w:fldChar w:fldCharType="separate"/>
      </w:r>
      <w:r w:rsidR="00501FB9" w:rsidRPr="00C72AC2">
        <w:rPr>
          <w:rFonts w:ascii="Arial" w:hAnsi="Arial" w:cs="Arial"/>
          <w:noProof/>
        </w:rPr>
        <w:t>(1)</w:t>
      </w:r>
      <w:r w:rsidR="00501FB9" w:rsidRPr="00C72AC2">
        <w:rPr>
          <w:rFonts w:ascii="Arial" w:hAnsi="Arial" w:cs="Arial"/>
        </w:rPr>
        <w:fldChar w:fldCharType="end"/>
      </w:r>
      <w:r w:rsidR="00F13B5D" w:rsidRPr="00C72AC2">
        <w:rPr>
          <w:rFonts w:ascii="Arial" w:hAnsi="Arial" w:cs="Arial"/>
        </w:rPr>
        <w:t xml:space="preserve"> </w:t>
      </w:r>
      <w:r w:rsidR="00B04355" w:rsidRPr="00C72AC2">
        <w:rPr>
          <w:rFonts w:ascii="Arial" w:hAnsi="Arial" w:cs="Arial"/>
        </w:rPr>
        <w:t xml:space="preserve">with slight modifications. In brief, 100 </w:t>
      </w:r>
      <w:proofErr w:type="spellStart"/>
      <w:r w:rsidR="00B04355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plasma was diluted with 100 </w:t>
      </w:r>
      <w:proofErr w:type="spellStart"/>
      <w:r w:rsidR="00B04355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ethanol and </w:t>
      </w:r>
      <w:proofErr w:type="spellStart"/>
      <w:r w:rsidR="00B04355" w:rsidRPr="00C72AC2">
        <w:rPr>
          <w:rFonts w:ascii="Arial" w:hAnsi="Arial" w:cs="Arial"/>
        </w:rPr>
        <w:t>vortex</w:t>
      </w:r>
      <w:r w:rsidR="00B6084B" w:rsidRPr="00C72AC2">
        <w:rPr>
          <w:rFonts w:ascii="Arial" w:hAnsi="Arial" w:cs="Arial"/>
        </w:rPr>
        <w:t>ed</w:t>
      </w:r>
      <w:proofErr w:type="spellEnd"/>
      <w:r w:rsidR="00B04355" w:rsidRPr="00C72AC2">
        <w:rPr>
          <w:rFonts w:ascii="Arial" w:hAnsi="Arial" w:cs="Arial"/>
        </w:rPr>
        <w:t xml:space="preserve"> to mix. To the solution was added 20 </w:t>
      </w:r>
      <w:proofErr w:type="spellStart"/>
      <w:r w:rsidR="00B04355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internal standard solution containing 24-hydroxycholesterol-d</w:t>
      </w:r>
      <w:r w:rsidR="00B04355" w:rsidRPr="00C72AC2">
        <w:rPr>
          <w:rFonts w:ascii="Arial" w:hAnsi="Arial" w:cs="Arial"/>
          <w:vertAlign w:val="subscript"/>
        </w:rPr>
        <w:t>7</w:t>
      </w:r>
      <w:r w:rsidR="00B04355" w:rsidRPr="00C72AC2">
        <w:rPr>
          <w:rFonts w:ascii="Arial" w:hAnsi="Arial" w:cs="Arial"/>
        </w:rPr>
        <w:t>, 27-hydroxycholesterol-d</w:t>
      </w:r>
      <w:r w:rsidR="00B04355" w:rsidRPr="00C72AC2">
        <w:rPr>
          <w:rFonts w:ascii="Arial" w:hAnsi="Arial" w:cs="Arial"/>
          <w:vertAlign w:val="subscript"/>
        </w:rPr>
        <w:t>5</w:t>
      </w:r>
      <w:r w:rsidR="00B04355" w:rsidRPr="00C72AC2">
        <w:rPr>
          <w:rFonts w:ascii="Arial" w:hAnsi="Arial" w:cs="Arial"/>
        </w:rPr>
        <w:t>, 25-hydroxycholesterol-d</w:t>
      </w:r>
      <w:r w:rsidR="00B04355" w:rsidRPr="00C72AC2">
        <w:rPr>
          <w:rFonts w:ascii="Arial" w:hAnsi="Arial" w:cs="Arial"/>
          <w:vertAlign w:val="subscript"/>
        </w:rPr>
        <w:t>3</w:t>
      </w:r>
      <w:r w:rsidR="00B04355" w:rsidRPr="00C72AC2">
        <w:rPr>
          <w:rFonts w:ascii="Arial" w:hAnsi="Arial" w:cs="Arial"/>
        </w:rPr>
        <w:t xml:space="preserve"> and progesterone-</w:t>
      </w:r>
      <w:r w:rsidR="00B04355" w:rsidRPr="00C72AC2">
        <w:rPr>
          <w:rFonts w:ascii="Arial" w:hAnsi="Arial" w:cs="Arial"/>
          <w:vertAlign w:val="superscript"/>
        </w:rPr>
        <w:t>13</w:t>
      </w:r>
      <w:r w:rsidR="00B04355" w:rsidRPr="00C72AC2">
        <w:rPr>
          <w:rFonts w:ascii="Arial" w:hAnsi="Arial" w:cs="Arial"/>
        </w:rPr>
        <w:t>C</w:t>
      </w:r>
      <w:r w:rsidR="00B04355" w:rsidRPr="00C72AC2">
        <w:rPr>
          <w:rFonts w:ascii="Arial" w:hAnsi="Arial" w:cs="Arial"/>
          <w:vertAlign w:val="subscript"/>
        </w:rPr>
        <w:t>2</w:t>
      </w:r>
      <w:r w:rsidR="00B04355" w:rsidRPr="00C72AC2">
        <w:rPr>
          <w:rFonts w:ascii="Arial" w:hAnsi="Arial" w:cs="Arial"/>
        </w:rPr>
        <w:t xml:space="preserve"> (1 </w:t>
      </w:r>
      <w:proofErr w:type="spellStart"/>
      <w:r w:rsidR="00B04355" w:rsidRPr="00C72AC2">
        <w:rPr>
          <w:rFonts w:ascii="Arial" w:hAnsi="Arial" w:cs="Arial"/>
        </w:rPr>
        <w:t>μg</w:t>
      </w:r>
      <w:proofErr w:type="spellEnd"/>
      <w:r w:rsidR="00B04355" w:rsidRPr="00C72AC2">
        <w:rPr>
          <w:rFonts w:ascii="Arial" w:hAnsi="Arial" w:cs="Arial"/>
        </w:rPr>
        <w:t xml:space="preserve">/ml in methanol) and 50 </w:t>
      </w:r>
      <w:proofErr w:type="spellStart"/>
      <w:r w:rsidR="00B04355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</w:t>
      </w:r>
      <w:proofErr w:type="spellStart"/>
      <w:r w:rsidR="00B04355" w:rsidRPr="00C72AC2">
        <w:rPr>
          <w:rFonts w:ascii="Arial" w:hAnsi="Arial" w:cs="Arial"/>
        </w:rPr>
        <w:t>butylated</w:t>
      </w:r>
      <w:proofErr w:type="spellEnd"/>
      <w:r w:rsidR="00B04355" w:rsidRPr="00C72AC2">
        <w:rPr>
          <w:rFonts w:ascii="Arial" w:hAnsi="Arial" w:cs="Arial"/>
        </w:rPr>
        <w:t xml:space="preserve"> </w:t>
      </w:r>
      <w:proofErr w:type="spellStart"/>
      <w:r w:rsidR="00B04355" w:rsidRPr="00C72AC2">
        <w:rPr>
          <w:rFonts w:ascii="Arial" w:hAnsi="Arial" w:cs="Arial"/>
        </w:rPr>
        <w:t>hydroxytoluene</w:t>
      </w:r>
      <w:proofErr w:type="spellEnd"/>
      <w:r w:rsidR="00B04355" w:rsidRPr="00C72AC2">
        <w:rPr>
          <w:rFonts w:ascii="Arial" w:hAnsi="Arial" w:cs="Arial"/>
        </w:rPr>
        <w:t xml:space="preserve"> (BHT, 1 mg/ml in ethanol). The resulting mixture was hydrolyzed with 20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potassium hydroxide (1 M in ethanol) at 37 </w:t>
      </w:r>
      <w:r w:rsidR="001C5BAA" w:rsidRPr="00C72AC2">
        <w:rPr>
          <w:rFonts w:ascii="Arial" w:hAnsi="Arial" w:cs="Arial"/>
        </w:rPr>
        <w:t>°</w:t>
      </w:r>
      <w:r w:rsidR="00B04355" w:rsidRPr="00C72AC2">
        <w:rPr>
          <w:rFonts w:ascii="Arial" w:hAnsi="Arial" w:cs="Arial"/>
        </w:rPr>
        <w:t xml:space="preserve">C for 1 hr. After incubation, 1.2 ml of hexane and 20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distilled water were added to the mixture consecutively. The hydrolyzed </w:t>
      </w:r>
      <w:proofErr w:type="spellStart"/>
      <w:r w:rsidR="00B04355" w:rsidRPr="00C72AC2">
        <w:rPr>
          <w:rFonts w:ascii="Arial" w:hAnsi="Arial" w:cs="Arial"/>
        </w:rPr>
        <w:t>hydroxycholesterols</w:t>
      </w:r>
      <w:proofErr w:type="spellEnd"/>
      <w:r w:rsidR="00B04355" w:rsidRPr="00C72AC2">
        <w:rPr>
          <w:rFonts w:ascii="Arial" w:hAnsi="Arial" w:cs="Arial"/>
        </w:rPr>
        <w:t xml:space="preserve"> were extracted to hexanes with vigorous </w:t>
      </w:r>
      <w:proofErr w:type="spellStart"/>
      <w:r w:rsidR="00B04355" w:rsidRPr="00C72AC2">
        <w:rPr>
          <w:rFonts w:ascii="Arial" w:hAnsi="Arial" w:cs="Arial"/>
        </w:rPr>
        <w:t>vortexing</w:t>
      </w:r>
      <w:proofErr w:type="spellEnd"/>
      <w:r w:rsidR="00B04355" w:rsidRPr="00C72AC2">
        <w:rPr>
          <w:rFonts w:ascii="Arial" w:hAnsi="Arial" w:cs="Arial"/>
        </w:rPr>
        <w:t xml:space="preserve">, and the upper layer was </w:t>
      </w:r>
      <w:proofErr w:type="spellStart"/>
      <w:r w:rsidR="00B04355" w:rsidRPr="00C72AC2">
        <w:rPr>
          <w:rFonts w:ascii="Arial" w:hAnsi="Arial" w:cs="Arial"/>
        </w:rPr>
        <w:t>aliquot</w:t>
      </w:r>
      <w:r w:rsidR="00526FF5" w:rsidRPr="00C72AC2">
        <w:rPr>
          <w:rFonts w:ascii="Arial" w:hAnsi="Arial" w:cs="Arial"/>
        </w:rPr>
        <w:t>ed</w:t>
      </w:r>
      <w:proofErr w:type="spellEnd"/>
      <w:r w:rsidR="00B04355" w:rsidRPr="00C72AC2">
        <w:rPr>
          <w:rFonts w:ascii="Arial" w:hAnsi="Arial" w:cs="Arial"/>
        </w:rPr>
        <w:t xml:space="preserve"> and dried under nitrogen in HPLC vials. The dried extract was then subjected to </w:t>
      </w:r>
      <w:proofErr w:type="spellStart"/>
      <w:r w:rsidR="00B04355" w:rsidRPr="00C72AC2">
        <w:rPr>
          <w:rFonts w:ascii="Arial" w:hAnsi="Arial" w:cs="Arial"/>
        </w:rPr>
        <w:t>picolinyl</w:t>
      </w:r>
      <w:proofErr w:type="spellEnd"/>
      <w:r w:rsidR="00B04355" w:rsidRPr="00C72AC2">
        <w:rPr>
          <w:rFonts w:ascii="Arial" w:hAnsi="Arial" w:cs="Arial"/>
        </w:rPr>
        <w:t xml:space="preserve"> </w:t>
      </w:r>
      <w:proofErr w:type="spellStart"/>
      <w:r w:rsidR="00B04355" w:rsidRPr="00C72AC2">
        <w:rPr>
          <w:rFonts w:ascii="Arial" w:hAnsi="Arial" w:cs="Arial"/>
        </w:rPr>
        <w:t>derivatization</w:t>
      </w:r>
      <w:proofErr w:type="spellEnd"/>
      <w:r w:rsidR="00B04355" w:rsidRPr="00C72AC2">
        <w:rPr>
          <w:rFonts w:ascii="Arial" w:hAnsi="Arial" w:cs="Arial"/>
        </w:rPr>
        <w:t xml:space="preserve">. 15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freshly prepared condensation mixture (containing 2-methyl-6-nitrobenzoic anhydride (27 mg), 4-dimethylaminopyridine (8 mg) </w:t>
      </w:r>
      <w:proofErr w:type="spellStart"/>
      <w:r w:rsidR="00B04355" w:rsidRPr="00C72AC2">
        <w:rPr>
          <w:rFonts w:ascii="Arial" w:hAnsi="Arial" w:cs="Arial"/>
        </w:rPr>
        <w:t>picolinic</w:t>
      </w:r>
      <w:proofErr w:type="spellEnd"/>
      <w:r w:rsidR="00B04355" w:rsidRPr="00C72AC2">
        <w:rPr>
          <w:rFonts w:ascii="Arial" w:hAnsi="Arial" w:cs="Arial"/>
        </w:rPr>
        <w:t xml:space="preserve"> acid (22 mg) in 8 ml anhydrous pyridine) and 2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</w:t>
      </w:r>
      <w:proofErr w:type="spellStart"/>
      <w:r w:rsidR="00B04355" w:rsidRPr="00C72AC2">
        <w:rPr>
          <w:rFonts w:ascii="Arial" w:hAnsi="Arial" w:cs="Arial"/>
        </w:rPr>
        <w:t>triethylamine</w:t>
      </w:r>
      <w:proofErr w:type="spellEnd"/>
      <w:r w:rsidR="00B04355" w:rsidRPr="00C72AC2">
        <w:rPr>
          <w:rFonts w:ascii="Arial" w:hAnsi="Arial" w:cs="Arial"/>
        </w:rPr>
        <w:t xml:space="preserve"> were added into the dried sample, capped, </w:t>
      </w:r>
      <w:proofErr w:type="spellStart"/>
      <w:r w:rsidR="00B04355" w:rsidRPr="00C72AC2">
        <w:rPr>
          <w:rFonts w:ascii="Arial" w:hAnsi="Arial" w:cs="Arial"/>
        </w:rPr>
        <w:t>vortex</w:t>
      </w:r>
      <w:r w:rsidR="00526FF5" w:rsidRPr="00C72AC2">
        <w:rPr>
          <w:rFonts w:ascii="Arial" w:hAnsi="Arial" w:cs="Arial"/>
        </w:rPr>
        <w:t>ed</w:t>
      </w:r>
      <w:proofErr w:type="spellEnd"/>
      <w:r w:rsidR="00B04355" w:rsidRPr="00C72AC2">
        <w:rPr>
          <w:rFonts w:ascii="Arial" w:hAnsi="Arial" w:cs="Arial"/>
        </w:rPr>
        <w:t xml:space="preserve"> to mix and heated at 65</w:t>
      </w:r>
      <w:r w:rsidR="00B04355" w:rsidRPr="00C72AC2">
        <w:rPr>
          <w:rFonts w:ascii="Arial" w:hAnsi="Arial" w:cs="Arial"/>
          <w:vertAlign w:val="superscript"/>
        </w:rPr>
        <w:t>o</w:t>
      </w:r>
      <w:r w:rsidR="00B04355" w:rsidRPr="00C72AC2">
        <w:rPr>
          <w:rFonts w:ascii="Arial" w:hAnsi="Arial" w:cs="Arial"/>
        </w:rPr>
        <w:t xml:space="preserve">C for 30 min. After incubation, the reaction mixture was dried under nitrogen, and </w:t>
      </w:r>
      <w:proofErr w:type="spellStart"/>
      <w:r w:rsidR="00501FB9" w:rsidRPr="00C72AC2">
        <w:rPr>
          <w:rFonts w:ascii="Arial" w:hAnsi="Arial" w:cs="Arial"/>
        </w:rPr>
        <w:t>redissolve</w:t>
      </w:r>
      <w:r w:rsidR="00526FF5" w:rsidRPr="00C72AC2">
        <w:rPr>
          <w:rFonts w:ascii="Arial" w:hAnsi="Arial" w:cs="Arial"/>
        </w:rPr>
        <w:t>d</w:t>
      </w:r>
      <w:proofErr w:type="spellEnd"/>
      <w:r w:rsidR="00B04355" w:rsidRPr="00C72AC2">
        <w:rPr>
          <w:rFonts w:ascii="Arial" w:hAnsi="Arial" w:cs="Arial"/>
        </w:rPr>
        <w:t xml:space="preserve"> in 10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acetonitrile and water (v/v 6/4).</w:t>
      </w:r>
    </w:p>
    <w:p w14:paraId="18689C24" w14:textId="77777777" w:rsidR="00501FB9" w:rsidRPr="00C72AC2" w:rsidRDefault="00501FB9" w:rsidP="003F050D">
      <w:pPr>
        <w:spacing w:line="480" w:lineRule="auto"/>
        <w:rPr>
          <w:rFonts w:ascii="Arial" w:hAnsi="Arial" w:cs="Arial"/>
        </w:rPr>
      </w:pPr>
    </w:p>
    <w:p w14:paraId="6A3EDA22" w14:textId="77777777" w:rsidR="00B04355" w:rsidRPr="00C72AC2" w:rsidRDefault="00B04355" w:rsidP="003F050D">
      <w:pPr>
        <w:spacing w:line="480" w:lineRule="auto"/>
        <w:rPr>
          <w:rFonts w:ascii="Arial" w:hAnsi="Arial" w:cs="Arial"/>
          <w:b/>
        </w:rPr>
      </w:pPr>
      <w:r w:rsidRPr="00C72AC2">
        <w:rPr>
          <w:rFonts w:ascii="Arial" w:hAnsi="Arial" w:cs="Arial"/>
          <w:b/>
        </w:rPr>
        <w:t>LCMS</w:t>
      </w:r>
    </w:p>
    <w:p w14:paraId="7D273374" w14:textId="4992F77E" w:rsidR="00B04355" w:rsidRPr="00C72AC2" w:rsidRDefault="003F050D" w:rsidP="003F050D">
      <w:pPr>
        <w:spacing w:line="480" w:lineRule="auto"/>
        <w:rPr>
          <w:rFonts w:ascii="Arial" w:hAnsi="Arial" w:cs="Arial"/>
        </w:rPr>
      </w:pPr>
      <w:r w:rsidRPr="00C72AC2">
        <w:rPr>
          <w:rFonts w:ascii="Arial" w:hAnsi="Arial" w:cs="Arial"/>
        </w:rPr>
        <w:tab/>
      </w:r>
      <w:r w:rsidR="00B04355" w:rsidRPr="00C72AC2">
        <w:rPr>
          <w:rFonts w:ascii="Arial" w:hAnsi="Arial" w:cs="Arial"/>
        </w:rPr>
        <w:t xml:space="preserve">LCMS analysis was carried out on a model </w:t>
      </w:r>
      <w:proofErr w:type="spellStart"/>
      <w:r w:rsidR="00B04355" w:rsidRPr="00C72AC2">
        <w:rPr>
          <w:rFonts w:ascii="Arial" w:hAnsi="Arial" w:cs="Arial"/>
        </w:rPr>
        <w:t>Accela</w:t>
      </w:r>
      <w:proofErr w:type="spellEnd"/>
      <w:r w:rsidR="00B04355" w:rsidRPr="00C72AC2">
        <w:rPr>
          <w:rFonts w:ascii="Arial" w:hAnsi="Arial" w:cs="Arial"/>
        </w:rPr>
        <w:t xml:space="preserve"> ultra HPLC system coupled to a Q </w:t>
      </w:r>
      <w:proofErr w:type="spellStart"/>
      <w:r w:rsidR="00B04355" w:rsidRPr="00C72AC2">
        <w:rPr>
          <w:rFonts w:ascii="Arial" w:hAnsi="Arial" w:cs="Arial"/>
        </w:rPr>
        <w:t>Exactive</w:t>
      </w:r>
      <w:proofErr w:type="spellEnd"/>
      <w:r w:rsidR="00B04355" w:rsidRPr="00C72AC2">
        <w:rPr>
          <w:rFonts w:ascii="Arial" w:hAnsi="Arial" w:cs="Arial"/>
        </w:rPr>
        <w:t xml:space="preserve"> </w:t>
      </w:r>
      <w:proofErr w:type="spellStart"/>
      <w:r w:rsidR="00B04355" w:rsidRPr="00C72AC2">
        <w:rPr>
          <w:rFonts w:ascii="Arial" w:hAnsi="Arial" w:cs="Arial"/>
        </w:rPr>
        <w:t>Orbitrap</w:t>
      </w:r>
      <w:proofErr w:type="spellEnd"/>
      <w:r w:rsidR="00B04355" w:rsidRPr="00C72AC2">
        <w:rPr>
          <w:rFonts w:ascii="Arial" w:hAnsi="Arial" w:cs="Arial"/>
        </w:rPr>
        <w:t xml:space="preserve"> Mass Spectrometer and a CTC PAL </w:t>
      </w:r>
      <w:proofErr w:type="spellStart"/>
      <w:r w:rsidR="00B04355" w:rsidRPr="00C72AC2">
        <w:rPr>
          <w:rFonts w:ascii="Arial" w:hAnsi="Arial" w:cs="Arial"/>
        </w:rPr>
        <w:t>autosampler</w:t>
      </w:r>
      <w:proofErr w:type="spellEnd"/>
      <w:r w:rsidR="00B04355" w:rsidRPr="00C72AC2">
        <w:rPr>
          <w:rFonts w:ascii="Arial" w:hAnsi="Arial" w:cs="Arial"/>
        </w:rPr>
        <w:t xml:space="preserve"> (all from </w:t>
      </w:r>
      <w:proofErr w:type="spellStart"/>
      <w:r w:rsidR="00B04355" w:rsidRPr="00C72AC2">
        <w:rPr>
          <w:rFonts w:ascii="Arial" w:hAnsi="Arial" w:cs="Arial"/>
        </w:rPr>
        <w:lastRenderedPageBreak/>
        <w:t>ThermoFisher</w:t>
      </w:r>
      <w:proofErr w:type="spellEnd"/>
      <w:r w:rsidR="00B04355" w:rsidRPr="00C72AC2">
        <w:rPr>
          <w:rFonts w:ascii="Arial" w:hAnsi="Arial" w:cs="Arial"/>
        </w:rPr>
        <w:t xml:space="preserve">, San Jose, CA). 20 </w:t>
      </w:r>
      <w:proofErr w:type="spellStart"/>
      <w:r w:rsidR="001C5BAA" w:rsidRPr="00C72AC2">
        <w:rPr>
          <w:rFonts w:ascii="Arial" w:hAnsi="Arial" w:cs="Arial"/>
        </w:rPr>
        <w:t>μl</w:t>
      </w:r>
      <w:proofErr w:type="spellEnd"/>
      <w:r w:rsidR="00B04355" w:rsidRPr="00C72AC2">
        <w:rPr>
          <w:rFonts w:ascii="Arial" w:hAnsi="Arial" w:cs="Arial"/>
        </w:rPr>
        <w:t xml:space="preserve"> of the above mixture was injected </w:t>
      </w:r>
      <w:r w:rsidR="00526FF5" w:rsidRPr="00C72AC2">
        <w:rPr>
          <w:rFonts w:ascii="Arial" w:hAnsi="Arial" w:cs="Arial"/>
        </w:rPr>
        <w:t>o</w:t>
      </w:r>
      <w:r w:rsidR="00B04355" w:rsidRPr="00C72AC2">
        <w:rPr>
          <w:rFonts w:ascii="Arial" w:hAnsi="Arial" w:cs="Arial"/>
        </w:rPr>
        <w:t xml:space="preserve">nto a </w:t>
      </w:r>
      <w:proofErr w:type="spellStart"/>
      <w:r w:rsidR="00526FF5" w:rsidRPr="00C72AC2">
        <w:rPr>
          <w:rFonts w:ascii="Arial" w:hAnsi="Arial" w:cs="Arial"/>
        </w:rPr>
        <w:t>H</w:t>
      </w:r>
      <w:r w:rsidR="00B04355" w:rsidRPr="00C72AC2">
        <w:rPr>
          <w:rFonts w:ascii="Arial" w:hAnsi="Arial" w:cs="Arial"/>
        </w:rPr>
        <w:t>ypersil</w:t>
      </w:r>
      <w:proofErr w:type="spellEnd"/>
      <w:r w:rsidR="00B04355" w:rsidRPr="00C72AC2">
        <w:rPr>
          <w:rFonts w:ascii="Arial" w:hAnsi="Arial" w:cs="Arial"/>
        </w:rPr>
        <w:t xml:space="preserve"> </w:t>
      </w:r>
      <w:r w:rsidR="00526FF5" w:rsidRPr="00C72AC2">
        <w:rPr>
          <w:rFonts w:ascii="Arial" w:hAnsi="Arial" w:cs="Arial"/>
        </w:rPr>
        <w:t>G</w:t>
      </w:r>
      <w:r w:rsidR="00B04355" w:rsidRPr="00C72AC2">
        <w:rPr>
          <w:rFonts w:ascii="Arial" w:hAnsi="Arial" w:cs="Arial"/>
        </w:rPr>
        <w:t xml:space="preserve">old C18 column (50 x 2.1 mm, 1.9 </w:t>
      </w:r>
      <w:r w:rsidR="00707A01" w:rsidRPr="00C72AC2">
        <w:rPr>
          <w:rFonts w:ascii="Symbol" w:eastAsia="Symbol" w:hAnsi="Symbol" w:cs="Symbol"/>
        </w:rPr>
        <w:t></w:t>
      </w:r>
      <w:r w:rsidR="00B04355" w:rsidRPr="00C72AC2">
        <w:rPr>
          <w:rFonts w:ascii="Arial" w:hAnsi="Arial" w:cs="Arial"/>
        </w:rPr>
        <w:t xml:space="preserve">m </w:t>
      </w:r>
      <w:proofErr w:type="spellStart"/>
      <w:r w:rsidR="00B04355" w:rsidRPr="00C72AC2">
        <w:rPr>
          <w:rFonts w:ascii="Arial" w:hAnsi="Arial" w:cs="Arial"/>
        </w:rPr>
        <w:t>ThermoFisher</w:t>
      </w:r>
      <w:proofErr w:type="spellEnd"/>
      <w:r w:rsidR="00B04355" w:rsidRPr="00C72AC2">
        <w:rPr>
          <w:rFonts w:ascii="Arial" w:hAnsi="Arial" w:cs="Arial"/>
        </w:rPr>
        <w:t xml:space="preserve">, San Jose, CA) with a pre-column filter (0.2 </w:t>
      </w:r>
      <w:r w:rsidR="00526FF5" w:rsidRPr="00C72AC2">
        <w:rPr>
          <w:rFonts w:ascii="Arial" w:hAnsi="Arial" w:cs="Arial"/>
        </w:rPr>
        <w:t>µ</w:t>
      </w:r>
      <w:r w:rsidR="00B04355" w:rsidRPr="00C72AC2">
        <w:rPr>
          <w:rFonts w:ascii="Arial" w:hAnsi="Arial" w:cs="Arial"/>
        </w:rPr>
        <w:t xml:space="preserve">m, </w:t>
      </w:r>
      <w:proofErr w:type="spellStart"/>
      <w:r w:rsidR="00B04355" w:rsidRPr="00C72AC2">
        <w:rPr>
          <w:rFonts w:ascii="Arial" w:hAnsi="Arial" w:cs="Arial"/>
        </w:rPr>
        <w:t>ThermoFisher</w:t>
      </w:r>
      <w:proofErr w:type="spellEnd"/>
      <w:r w:rsidR="00B04355" w:rsidRPr="00C72AC2">
        <w:rPr>
          <w:rFonts w:ascii="Arial" w:hAnsi="Arial" w:cs="Arial"/>
        </w:rPr>
        <w:t xml:space="preserve">, San Jose, CA). Gradient elution was performed at a flow rate of 400 </w:t>
      </w:r>
      <w:proofErr w:type="spellStart"/>
      <w:r w:rsidR="00231D8D" w:rsidRPr="00C72AC2">
        <w:rPr>
          <w:rFonts w:ascii="Arial" w:hAnsi="Arial" w:cs="Arial"/>
        </w:rPr>
        <w:t>μl</w:t>
      </w:r>
      <w:proofErr w:type="spellEnd"/>
      <w:r w:rsidR="00231D8D" w:rsidRPr="00C72AC2">
        <w:rPr>
          <w:rFonts w:ascii="Arial" w:hAnsi="Arial" w:cs="Arial"/>
        </w:rPr>
        <w:t xml:space="preserve"> </w:t>
      </w:r>
      <w:r w:rsidR="00B04355" w:rsidRPr="00C72AC2">
        <w:rPr>
          <w:rFonts w:ascii="Arial" w:hAnsi="Arial" w:cs="Arial"/>
        </w:rPr>
        <w:t>/min using 0.1% formic acid in H</w:t>
      </w:r>
      <w:r w:rsidR="00B04355" w:rsidRPr="00C72AC2">
        <w:rPr>
          <w:rFonts w:ascii="Arial" w:hAnsi="Arial" w:cs="Arial"/>
          <w:vertAlign w:val="subscript"/>
        </w:rPr>
        <w:t>2</w:t>
      </w:r>
      <w:r w:rsidR="00B04355" w:rsidRPr="00C72AC2">
        <w:rPr>
          <w:rFonts w:ascii="Arial" w:hAnsi="Arial" w:cs="Arial"/>
        </w:rPr>
        <w:t xml:space="preserve">O (A), </w:t>
      </w:r>
      <w:bookmarkStart w:id="0" w:name="OLE_LINK2"/>
      <w:bookmarkStart w:id="1" w:name="OLE_LINK3"/>
      <w:r w:rsidR="00B04355" w:rsidRPr="00C72AC2">
        <w:rPr>
          <w:rFonts w:ascii="Arial" w:hAnsi="Arial" w:cs="Arial"/>
        </w:rPr>
        <w:t xml:space="preserve">0.1% formic acid in </w:t>
      </w:r>
      <w:proofErr w:type="spellStart"/>
      <w:r w:rsidR="00B04355" w:rsidRPr="00C72AC2">
        <w:rPr>
          <w:rFonts w:ascii="Arial" w:hAnsi="Arial" w:cs="Arial"/>
        </w:rPr>
        <w:t>MeOH</w:t>
      </w:r>
      <w:proofErr w:type="spellEnd"/>
      <w:r w:rsidR="00B04355" w:rsidRPr="00C72AC2">
        <w:rPr>
          <w:rFonts w:ascii="Arial" w:hAnsi="Arial" w:cs="Arial"/>
        </w:rPr>
        <w:t xml:space="preserve"> (B) </w:t>
      </w:r>
      <w:bookmarkEnd w:id="0"/>
      <w:bookmarkEnd w:id="1"/>
      <w:r w:rsidR="00B04355" w:rsidRPr="00C72AC2">
        <w:rPr>
          <w:rFonts w:ascii="Arial" w:hAnsi="Arial" w:cs="Arial"/>
        </w:rPr>
        <w:t xml:space="preserve">and 0.1% formic acid in acetonitrile (C) as follows: 0-7.0 min linear gradient from 40%A to 6%A, 30%B to 47%B, 30%C to 47%C; hold at the same ratio for 8 min; then go back to first line condition and equilibrate for 5 minutes. Total HPLC time including equilibration was 15 minutes. Mass analysis was performed under positive electrospray target SIM mode, the conditions are as follows: (+) ESI spray voltage 4.5 </w:t>
      </w:r>
      <w:proofErr w:type="spellStart"/>
      <w:r w:rsidR="00B04355" w:rsidRPr="00C72AC2">
        <w:rPr>
          <w:rFonts w:ascii="Arial" w:hAnsi="Arial" w:cs="Arial"/>
        </w:rPr>
        <w:t>kv</w:t>
      </w:r>
      <w:proofErr w:type="spellEnd"/>
      <w:r w:rsidR="00B04355" w:rsidRPr="00C72AC2">
        <w:rPr>
          <w:rFonts w:ascii="Arial" w:hAnsi="Arial" w:cs="Arial"/>
        </w:rPr>
        <w:t>, capillary transfer temperature 350</w:t>
      </w:r>
      <w:r w:rsidR="00231D8D" w:rsidRPr="00C72AC2">
        <w:rPr>
          <w:rFonts w:ascii="Arial" w:hAnsi="Arial" w:cs="Arial"/>
        </w:rPr>
        <w:t>°</w:t>
      </w:r>
      <w:r w:rsidR="00B04355" w:rsidRPr="00C72AC2">
        <w:rPr>
          <w:rFonts w:ascii="Arial" w:hAnsi="Arial" w:cs="Arial"/>
        </w:rPr>
        <w:t>C, HESI heater temperature 350</w:t>
      </w:r>
      <w:r w:rsidR="00501FB9" w:rsidRPr="00C72AC2">
        <w:rPr>
          <w:rFonts w:ascii="Symbol" w:eastAsia="Symbol" w:hAnsi="Symbol" w:cs="Symbol"/>
        </w:rPr>
        <w:t></w:t>
      </w:r>
      <w:r w:rsidR="00B04355" w:rsidRPr="00C72AC2">
        <w:rPr>
          <w:rFonts w:ascii="Arial" w:hAnsi="Arial" w:cs="Arial"/>
        </w:rPr>
        <w:t xml:space="preserve">C, sheath gas flow rate 35 unit; auxiliary gas 5 unit, in-source CID 5 </w:t>
      </w:r>
      <w:proofErr w:type="spellStart"/>
      <w:r w:rsidR="00B04355" w:rsidRPr="00C72AC2">
        <w:rPr>
          <w:rFonts w:ascii="Arial" w:hAnsi="Arial" w:cs="Arial"/>
        </w:rPr>
        <w:t>ev</w:t>
      </w:r>
      <w:proofErr w:type="spellEnd"/>
      <w:r w:rsidR="00B04355" w:rsidRPr="00C72AC2">
        <w:rPr>
          <w:rFonts w:ascii="Arial" w:hAnsi="Arial" w:cs="Arial"/>
        </w:rPr>
        <w:t xml:space="preserve">, scan range 150 ~ 1000. AGC target 1e6, maximum injection time 100 </w:t>
      </w:r>
      <w:proofErr w:type="spellStart"/>
      <w:r w:rsidR="00B04355" w:rsidRPr="00C72AC2">
        <w:rPr>
          <w:rFonts w:ascii="Arial" w:hAnsi="Arial" w:cs="Arial"/>
        </w:rPr>
        <w:t>ms</w:t>
      </w:r>
      <w:proofErr w:type="spellEnd"/>
      <w:r w:rsidR="00B04355" w:rsidRPr="00C72AC2">
        <w:rPr>
          <w:rFonts w:ascii="Arial" w:hAnsi="Arial" w:cs="Arial"/>
        </w:rPr>
        <w:t xml:space="preserve">, resolution 35,000, </w:t>
      </w:r>
      <w:proofErr w:type="spellStart"/>
      <w:r w:rsidR="00B04355" w:rsidRPr="00C72AC2">
        <w:rPr>
          <w:rFonts w:ascii="Arial" w:hAnsi="Arial" w:cs="Arial"/>
        </w:rPr>
        <w:t>microscan</w:t>
      </w:r>
      <w:proofErr w:type="spellEnd"/>
      <w:r w:rsidR="00B04355" w:rsidRPr="00C72AC2">
        <w:rPr>
          <w:rFonts w:ascii="Arial" w:hAnsi="Arial" w:cs="Arial"/>
        </w:rPr>
        <w:t xml:space="preserve"> 1. Quantitation of all </w:t>
      </w:r>
      <w:proofErr w:type="spellStart"/>
      <w:r w:rsidR="00B04355" w:rsidRPr="00C72AC2">
        <w:rPr>
          <w:rFonts w:ascii="Arial" w:hAnsi="Arial" w:cs="Arial"/>
        </w:rPr>
        <w:t>analytes</w:t>
      </w:r>
      <w:proofErr w:type="spellEnd"/>
      <w:r w:rsidR="00B04355" w:rsidRPr="00C72AC2">
        <w:rPr>
          <w:rFonts w:ascii="Arial" w:hAnsi="Arial" w:cs="Arial"/>
        </w:rPr>
        <w:t xml:space="preserve"> was performed with </w:t>
      </w:r>
      <w:proofErr w:type="spellStart"/>
      <w:r w:rsidR="00B04355" w:rsidRPr="00C72AC2">
        <w:rPr>
          <w:rFonts w:ascii="Arial" w:hAnsi="Arial" w:cs="Arial"/>
        </w:rPr>
        <w:t>Xcalibur</w:t>
      </w:r>
      <w:proofErr w:type="spellEnd"/>
      <w:r w:rsidR="00B04355" w:rsidRPr="00C72AC2">
        <w:rPr>
          <w:rFonts w:ascii="Arial" w:hAnsi="Arial" w:cs="Arial"/>
        </w:rPr>
        <w:t xml:space="preserve">™ software by extracting the within 5 ppm of the calculated exact masses. </w:t>
      </w:r>
    </w:p>
    <w:p w14:paraId="3AE99206" w14:textId="05B4115A" w:rsidR="00B04355" w:rsidRPr="00C72AC2" w:rsidRDefault="00B04355" w:rsidP="003F050D">
      <w:pPr>
        <w:spacing w:line="480" w:lineRule="auto"/>
        <w:rPr>
          <w:rFonts w:ascii="Arial" w:hAnsi="Arial" w:cs="Arial"/>
        </w:rPr>
      </w:pPr>
      <w:r w:rsidRPr="00C72AC2">
        <w:rPr>
          <w:rFonts w:ascii="Arial" w:hAnsi="Arial" w:cs="Arial"/>
        </w:rPr>
        <w:t>Mass list for quantification</w:t>
      </w:r>
    </w:p>
    <w:tbl>
      <w:tblPr>
        <w:tblW w:w="5532" w:type="dxa"/>
        <w:tblInd w:w="108" w:type="dxa"/>
        <w:tblLook w:val="0000" w:firstRow="0" w:lastRow="0" w:firstColumn="0" w:lastColumn="0" w:noHBand="0" w:noVBand="0"/>
      </w:tblPr>
      <w:tblGrid>
        <w:gridCol w:w="3402"/>
        <w:gridCol w:w="2130"/>
      </w:tblGrid>
      <w:tr w:rsidR="00B04355" w:rsidRPr="00C72AC2" w14:paraId="505443DF" w14:textId="77777777" w:rsidTr="00B04355">
        <w:trPr>
          <w:trHeight w:val="4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C959" w14:textId="10DA7EA1" w:rsidR="00B04355" w:rsidRPr="00C72AC2" w:rsidRDefault="00B04355" w:rsidP="003F050D">
            <w:pPr>
              <w:spacing w:line="480" w:lineRule="auto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24OH-cholest</w:t>
            </w:r>
            <w:r w:rsidR="0077088D" w:rsidRPr="00C72AC2">
              <w:rPr>
                <w:rFonts w:ascii="Arial" w:hAnsi="Arial" w:cs="Arial"/>
              </w:rPr>
              <w:t>e</w:t>
            </w:r>
            <w:r w:rsidRPr="00C72AC2">
              <w:rPr>
                <w:rFonts w:ascii="Arial" w:hAnsi="Arial" w:cs="Arial"/>
              </w:rPr>
              <w:t>rol (2P+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22C9" w14:textId="77777777" w:rsidR="00B04355" w:rsidRPr="00C72AC2" w:rsidRDefault="00B04355" w:rsidP="003F050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613.39998</w:t>
            </w:r>
          </w:p>
        </w:tc>
      </w:tr>
      <w:tr w:rsidR="00B04355" w:rsidRPr="00C72AC2" w14:paraId="5E5A3682" w14:textId="77777777" w:rsidTr="00B04355">
        <w:trPr>
          <w:trHeight w:val="4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AD75" w14:textId="7E3A8A96" w:rsidR="00B04355" w:rsidRPr="00C72AC2" w:rsidRDefault="00B04355" w:rsidP="003F050D">
            <w:pPr>
              <w:spacing w:line="480" w:lineRule="auto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24OH-cholest</w:t>
            </w:r>
            <w:r w:rsidR="0077088D" w:rsidRPr="00C72AC2">
              <w:rPr>
                <w:rFonts w:ascii="Arial" w:hAnsi="Arial" w:cs="Arial"/>
              </w:rPr>
              <w:t>e</w:t>
            </w:r>
            <w:r w:rsidRPr="00C72AC2">
              <w:rPr>
                <w:rFonts w:ascii="Arial" w:hAnsi="Arial" w:cs="Arial"/>
              </w:rPr>
              <w:t>rol-d7 (2P+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1158" w14:textId="77777777" w:rsidR="00B04355" w:rsidRPr="00C72AC2" w:rsidRDefault="00B04355" w:rsidP="003F050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620.44392</w:t>
            </w:r>
          </w:p>
        </w:tc>
      </w:tr>
      <w:tr w:rsidR="00B04355" w:rsidRPr="00C72AC2" w14:paraId="02E4F939" w14:textId="77777777" w:rsidTr="00B04355">
        <w:trPr>
          <w:trHeight w:val="4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F563" w14:textId="26E38BEA" w:rsidR="00B04355" w:rsidRPr="00C72AC2" w:rsidRDefault="00B04355" w:rsidP="003F050D">
            <w:pPr>
              <w:spacing w:line="480" w:lineRule="auto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27OH-cholest</w:t>
            </w:r>
            <w:r w:rsidR="0077088D" w:rsidRPr="00C72AC2">
              <w:rPr>
                <w:rFonts w:ascii="Arial" w:hAnsi="Arial" w:cs="Arial"/>
              </w:rPr>
              <w:t>e</w:t>
            </w:r>
            <w:r w:rsidRPr="00C72AC2">
              <w:rPr>
                <w:rFonts w:ascii="Arial" w:hAnsi="Arial" w:cs="Arial"/>
              </w:rPr>
              <w:t>rol-d5 (2P+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C4D4" w14:textId="77777777" w:rsidR="00B04355" w:rsidRPr="00C72AC2" w:rsidRDefault="00B04355" w:rsidP="003F050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618.43137</w:t>
            </w:r>
          </w:p>
        </w:tc>
      </w:tr>
      <w:tr w:rsidR="00B04355" w:rsidRPr="00C72AC2" w14:paraId="274815EB" w14:textId="77777777" w:rsidTr="00B04355">
        <w:trPr>
          <w:trHeight w:val="4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AB18" w14:textId="027B4762" w:rsidR="00B04355" w:rsidRPr="00C72AC2" w:rsidRDefault="00B04355" w:rsidP="003F050D">
            <w:pPr>
              <w:spacing w:line="480" w:lineRule="auto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25OH-cholest</w:t>
            </w:r>
            <w:r w:rsidR="0077088D" w:rsidRPr="00C72AC2">
              <w:rPr>
                <w:rFonts w:ascii="Arial" w:hAnsi="Arial" w:cs="Arial"/>
              </w:rPr>
              <w:t>e</w:t>
            </w:r>
            <w:r w:rsidRPr="00C72AC2">
              <w:rPr>
                <w:rFonts w:ascii="Arial" w:hAnsi="Arial" w:cs="Arial"/>
              </w:rPr>
              <w:t>rol-d3 (2P+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5A97" w14:textId="77777777" w:rsidR="00B04355" w:rsidRPr="00C72AC2" w:rsidRDefault="00B04355" w:rsidP="003F050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C72AC2">
              <w:rPr>
                <w:rFonts w:ascii="Arial" w:hAnsi="Arial" w:cs="Arial"/>
              </w:rPr>
              <w:t>616.41882</w:t>
            </w:r>
          </w:p>
        </w:tc>
      </w:tr>
    </w:tbl>
    <w:p w14:paraId="137DA1A7" w14:textId="77777777" w:rsidR="00B04355" w:rsidRPr="00C72AC2" w:rsidRDefault="00B04355" w:rsidP="00B04355"/>
    <w:p w14:paraId="470D42B1" w14:textId="77777777" w:rsidR="00865A05" w:rsidRPr="00C72AC2" w:rsidRDefault="00865A05" w:rsidP="00865A05">
      <w:pPr>
        <w:rPr>
          <w:rFonts w:ascii="Calibri" w:hAnsi="Calibri" w:cs="Calibri"/>
        </w:rPr>
      </w:pPr>
    </w:p>
    <w:p w14:paraId="15EAB46A" w14:textId="6D144667" w:rsidR="003F050D" w:rsidRPr="00C72AC2" w:rsidRDefault="003F050D" w:rsidP="003F050D">
      <w:pPr>
        <w:spacing w:line="480" w:lineRule="auto"/>
        <w:rPr>
          <w:rFonts w:ascii="Arial" w:hAnsi="Arial" w:cs="Arial"/>
          <w:b/>
          <w:bCs/>
        </w:rPr>
      </w:pPr>
      <w:r w:rsidRPr="00C72AC2">
        <w:rPr>
          <w:rFonts w:ascii="Arial" w:hAnsi="Arial" w:cs="Arial"/>
          <w:b/>
          <w:bCs/>
        </w:rPr>
        <w:t>Coefficients of Variation</w:t>
      </w:r>
    </w:p>
    <w:p w14:paraId="7102A547" w14:textId="77777777" w:rsidR="003F050D" w:rsidRPr="00C72AC2" w:rsidRDefault="003F050D" w:rsidP="003F050D">
      <w:pPr>
        <w:spacing w:line="480" w:lineRule="auto"/>
        <w:rPr>
          <w:rFonts w:ascii="Arial" w:hAnsi="Arial" w:cs="Arial"/>
        </w:rPr>
      </w:pPr>
      <w:r w:rsidRPr="00C72AC2">
        <w:rPr>
          <w:rFonts w:ascii="Arial" w:hAnsi="Arial" w:cs="Arial"/>
        </w:rPr>
        <w:tab/>
      </w:r>
      <w:r w:rsidR="00411889" w:rsidRPr="00C72AC2">
        <w:rPr>
          <w:rFonts w:ascii="Arial" w:hAnsi="Arial" w:cs="Arial"/>
        </w:rPr>
        <w:t xml:space="preserve">The CV% (standard deviation (SD)/mean concentration x 100) within-batch was 3.8 for 27HC, 3.6 for HDL-C, 3.8 for total cholesterol, 3.8 for triglycerides, 15.9 for </w:t>
      </w:r>
      <w:r w:rsidR="00411889" w:rsidRPr="00C72AC2">
        <w:rPr>
          <w:rFonts w:ascii="Arial" w:hAnsi="Arial" w:cs="Arial"/>
        </w:rPr>
        <w:lastRenderedPageBreak/>
        <w:t xml:space="preserve">estradiol, 6.5 for </w:t>
      </w:r>
      <w:proofErr w:type="spellStart"/>
      <w:r w:rsidR="00411889" w:rsidRPr="00C72AC2">
        <w:rPr>
          <w:rFonts w:ascii="Arial" w:hAnsi="Arial" w:cs="Arial"/>
        </w:rPr>
        <w:t>estrone</w:t>
      </w:r>
      <w:proofErr w:type="spellEnd"/>
      <w:r w:rsidR="00411889" w:rsidRPr="00C72AC2">
        <w:rPr>
          <w:rFonts w:ascii="Arial" w:hAnsi="Arial" w:cs="Arial"/>
        </w:rPr>
        <w:t xml:space="preserve">, 13.8 for testosterone, and 5.5 for SHBG. The CV% between batches was 15.4 for 27HC, 3.0 for HDL-C, 2.6 for total cholesterol, 1.7 for triglycerides, 38.7 for estradiol, 16.1 for </w:t>
      </w:r>
      <w:proofErr w:type="spellStart"/>
      <w:r w:rsidR="00411889" w:rsidRPr="00C72AC2">
        <w:rPr>
          <w:rFonts w:ascii="Arial" w:hAnsi="Arial" w:cs="Arial"/>
        </w:rPr>
        <w:t>estrone</w:t>
      </w:r>
      <w:proofErr w:type="spellEnd"/>
      <w:r w:rsidR="00411889" w:rsidRPr="00C72AC2">
        <w:rPr>
          <w:rFonts w:ascii="Arial" w:hAnsi="Arial" w:cs="Arial"/>
        </w:rPr>
        <w:t xml:space="preserve">, 23.6 for testosterone, and 6.3 for SHBG.  </w:t>
      </w:r>
    </w:p>
    <w:p w14:paraId="022F0CF9" w14:textId="77777777" w:rsidR="000510C2" w:rsidRPr="00C72AC2" w:rsidRDefault="000510C2" w:rsidP="003F050D">
      <w:pPr>
        <w:spacing w:line="480" w:lineRule="auto"/>
        <w:rPr>
          <w:rFonts w:ascii="Arial" w:hAnsi="Arial" w:cs="Arial"/>
        </w:rPr>
      </w:pPr>
    </w:p>
    <w:p w14:paraId="7A106AEA" w14:textId="471481A3" w:rsidR="00EF5C73" w:rsidRPr="00C72AC2" w:rsidRDefault="00EF5C73" w:rsidP="000510C2">
      <w:pPr>
        <w:pStyle w:val="EndNoteBibliographyTitle"/>
        <w:jc w:val="left"/>
        <w:rPr>
          <w:noProof/>
        </w:rPr>
      </w:pPr>
      <w:r w:rsidRPr="00C72AC2">
        <w:fldChar w:fldCharType="begin"/>
      </w:r>
      <w:r w:rsidRPr="00C72AC2">
        <w:instrText xml:space="preserve"> ADDIN EN.REFLIST </w:instrText>
      </w:r>
      <w:r w:rsidRPr="00C72AC2">
        <w:fldChar w:fldCharType="separate"/>
      </w:r>
      <w:r w:rsidRPr="00C72AC2">
        <w:rPr>
          <w:noProof/>
        </w:rPr>
        <w:t>References</w:t>
      </w:r>
    </w:p>
    <w:p w14:paraId="62E28007" w14:textId="77777777" w:rsidR="00EF5C73" w:rsidRPr="00C72AC2" w:rsidRDefault="00EF5C73" w:rsidP="00EF5C73">
      <w:pPr>
        <w:pStyle w:val="EndNoteBibliographyTitle"/>
        <w:rPr>
          <w:noProof/>
        </w:rPr>
      </w:pPr>
    </w:p>
    <w:p w14:paraId="26567179" w14:textId="77777777" w:rsidR="00EF5C73" w:rsidRPr="00C72AC2" w:rsidRDefault="00EF5C73" w:rsidP="00EF5C73">
      <w:pPr>
        <w:pStyle w:val="EndNoteBibliography"/>
        <w:rPr>
          <w:noProof/>
        </w:rPr>
      </w:pPr>
      <w:r w:rsidRPr="00C72AC2">
        <w:rPr>
          <w:noProof/>
        </w:rPr>
        <w:t>1.</w:t>
      </w:r>
      <w:r w:rsidRPr="00C72AC2">
        <w:rPr>
          <w:noProof/>
        </w:rPr>
        <w:tab/>
        <w:t>Honda A, Yamashita K, Hara T</w:t>
      </w:r>
      <w:r w:rsidRPr="00C72AC2">
        <w:rPr>
          <w:i/>
          <w:noProof/>
        </w:rPr>
        <w:t>, et al.</w:t>
      </w:r>
      <w:r w:rsidRPr="00C72AC2">
        <w:rPr>
          <w:noProof/>
        </w:rPr>
        <w:t xml:space="preserve"> Highly sensitive quantification of key regulatory oxysterols in biological samples by LC-ESI-MS/MS. </w:t>
      </w:r>
      <w:r w:rsidRPr="00C72AC2">
        <w:rPr>
          <w:i/>
          <w:noProof/>
        </w:rPr>
        <w:t>J Lipid Res</w:t>
      </w:r>
      <w:r w:rsidRPr="00C72AC2">
        <w:rPr>
          <w:noProof/>
        </w:rPr>
        <w:t xml:space="preserve"> 2009;50(2):350-357.</w:t>
      </w:r>
    </w:p>
    <w:p w14:paraId="059AA028" w14:textId="25BF23BE" w:rsidR="00EF5C73" w:rsidRPr="00C72AC2" w:rsidRDefault="00EF5C73" w:rsidP="00865A05">
      <w:pPr>
        <w:rPr>
          <w:rFonts w:ascii="Calibri" w:hAnsi="Calibri" w:cs="Calibri"/>
          <w:b/>
          <w:bCs/>
        </w:rPr>
        <w:sectPr w:rsidR="00EF5C73" w:rsidRPr="00C72AC2" w:rsidSect="00F13B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72AC2">
        <w:fldChar w:fldCharType="end"/>
      </w:r>
    </w:p>
    <w:p w14:paraId="2D3822C3" w14:textId="231FDFC7" w:rsidR="00443DE9" w:rsidRPr="00C72AC2" w:rsidRDefault="00443DE9" w:rsidP="00443DE9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Figure 2. </w:t>
      </w:r>
      <w:r w:rsidRPr="00C72AC2">
        <w:rPr>
          <w:rFonts w:ascii="Arial" w:hAnsi="Arial" w:cs="Arial"/>
          <w:sz w:val="22"/>
          <w:szCs w:val="22"/>
        </w:rPr>
        <w:t xml:space="preserve">Directed Acyclic Graph showing putative relationships between biomarkers, covariates, and breast cancer outcome. Timing of data collection indicated. Covariates considered for multivariable models are indicated by blue boxes; asterisks highlight those that associated with breast cancer risk with a p-value &lt;0.1 in minimal models and thus included in the full multivariable model. Our study population comprises only females who are postmenopausal or more than 50 years of age; thus, menopausal status does not appear in our model as a potential covariate. </w:t>
      </w:r>
    </w:p>
    <w:p w14:paraId="5D9A6961" w14:textId="77777777" w:rsidR="00443DE9" w:rsidRPr="00C72AC2" w:rsidRDefault="00443DE9" w:rsidP="00443DE9">
      <w:pPr>
        <w:rPr>
          <w:rFonts w:ascii="Calibri" w:hAnsi="Calibri" w:cs="Calibri"/>
        </w:rPr>
      </w:pPr>
    </w:p>
    <w:p w14:paraId="07C9A694" w14:textId="77777777" w:rsidR="00443DE9" w:rsidRPr="00C72AC2" w:rsidRDefault="00443DE9" w:rsidP="00443DE9">
      <w:pPr>
        <w:rPr>
          <w:rFonts w:ascii="Calibri" w:hAnsi="Calibri" w:cs="Calibri"/>
        </w:rPr>
      </w:pPr>
      <w:r w:rsidRPr="00C72AC2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463C0684" wp14:editId="07D2DA49">
            <wp:extent cx="8924142" cy="29975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1599" cy="3003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8244D" w14:textId="77777777" w:rsidR="00443DE9" w:rsidRPr="00C72AC2" w:rsidRDefault="00443DE9" w:rsidP="00443DE9">
      <w:pPr>
        <w:rPr>
          <w:rFonts w:ascii="Calibri" w:hAnsi="Calibri" w:cs="Calibri"/>
        </w:rPr>
      </w:pPr>
    </w:p>
    <w:p w14:paraId="79658213" w14:textId="77777777" w:rsidR="00443DE9" w:rsidRPr="00C72AC2" w:rsidRDefault="00443DE9" w:rsidP="00443DE9">
      <w:pPr>
        <w:rPr>
          <w:rFonts w:ascii="Calibri" w:hAnsi="Calibri" w:cs="Calibri"/>
        </w:rPr>
      </w:pPr>
    </w:p>
    <w:p w14:paraId="4A72B28A" w14:textId="77777777" w:rsidR="00443DE9" w:rsidRPr="00C72AC2" w:rsidRDefault="00443DE9" w:rsidP="00865A05">
      <w:pPr>
        <w:rPr>
          <w:rFonts w:ascii="Arial" w:hAnsi="Arial" w:cs="Arial"/>
          <w:b/>
          <w:bCs/>
          <w:sz w:val="22"/>
          <w:szCs w:val="22"/>
        </w:rPr>
      </w:pPr>
    </w:p>
    <w:p w14:paraId="3FCB3818" w14:textId="77777777" w:rsidR="00865A05" w:rsidRPr="00C72AC2" w:rsidRDefault="00865A05" w:rsidP="00865A05">
      <w:pPr>
        <w:rPr>
          <w:rFonts w:ascii="Calibri" w:hAnsi="Calibri" w:cs="Calibri"/>
          <w:b/>
          <w:bCs/>
        </w:rPr>
        <w:sectPr w:rsidR="00865A05" w:rsidRPr="00C72AC2" w:rsidSect="00DB66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19942C" w14:textId="55DD7923" w:rsidR="00865A05" w:rsidRPr="00C72AC2" w:rsidRDefault="00865A05" w:rsidP="00865A05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2676D5" w:rsidRPr="00C72AC2">
        <w:rPr>
          <w:rFonts w:ascii="Arial" w:hAnsi="Arial" w:cs="Arial"/>
          <w:b/>
          <w:bCs/>
          <w:sz w:val="22"/>
          <w:szCs w:val="22"/>
        </w:rPr>
        <w:t>1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72AC2">
        <w:rPr>
          <w:rFonts w:ascii="Arial" w:hAnsi="Arial" w:cs="Arial"/>
          <w:sz w:val="22"/>
          <w:szCs w:val="22"/>
        </w:rPr>
        <w:t>Minimal</w:t>
      </w:r>
      <w:r w:rsidR="00BC6BF6" w:rsidRPr="00C72AC2">
        <w:rPr>
          <w:rFonts w:ascii="Arial" w:hAnsi="Arial" w:cs="Arial"/>
          <w:sz w:val="22"/>
          <w:szCs w:val="22"/>
        </w:rPr>
        <w:t xml:space="preserve"> age-adjusted</w:t>
      </w:r>
      <w:r w:rsidRPr="00C72A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2AC2">
        <w:rPr>
          <w:rFonts w:ascii="Arial" w:hAnsi="Arial" w:cs="Arial"/>
          <w:sz w:val="22"/>
          <w:szCs w:val="22"/>
        </w:rPr>
        <w:t>models</w:t>
      </w:r>
      <w:r w:rsidR="00414139" w:rsidRPr="00C72AC2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="000403DC" w:rsidRPr="00C72AC2">
        <w:rPr>
          <w:rFonts w:ascii="Arial" w:hAnsi="Arial" w:cs="Arial"/>
          <w:sz w:val="22"/>
          <w:szCs w:val="22"/>
        </w:rPr>
        <w:t xml:space="preserve"> for</w:t>
      </w:r>
      <w:r w:rsidRPr="00C72AC2">
        <w:rPr>
          <w:rFonts w:ascii="Arial" w:hAnsi="Arial" w:cs="Arial"/>
          <w:sz w:val="22"/>
          <w:szCs w:val="22"/>
        </w:rPr>
        <w:t xml:space="preserve"> association</w:t>
      </w:r>
      <w:r w:rsidR="000403DC" w:rsidRPr="00C72AC2">
        <w:rPr>
          <w:rFonts w:ascii="Arial" w:hAnsi="Arial" w:cs="Arial"/>
          <w:sz w:val="22"/>
          <w:szCs w:val="22"/>
        </w:rPr>
        <w:t>s</w:t>
      </w:r>
      <w:r w:rsidRPr="00C72AC2">
        <w:rPr>
          <w:rFonts w:ascii="Arial" w:hAnsi="Arial" w:cs="Arial"/>
          <w:sz w:val="22"/>
          <w:szCs w:val="22"/>
        </w:rPr>
        <w:t xml:space="preserve"> </w:t>
      </w:r>
      <w:r w:rsidR="54D06217" w:rsidRPr="00C72AC2">
        <w:rPr>
          <w:rFonts w:ascii="Arial" w:hAnsi="Arial" w:cs="Arial"/>
          <w:sz w:val="22"/>
          <w:szCs w:val="22"/>
        </w:rPr>
        <w:t>of</w:t>
      </w:r>
      <w:r w:rsidRPr="00C72AC2">
        <w:rPr>
          <w:rFonts w:ascii="Arial" w:hAnsi="Arial" w:cs="Arial"/>
          <w:sz w:val="22"/>
          <w:szCs w:val="22"/>
        </w:rPr>
        <w:t xml:space="preserve"> all covariates</w:t>
      </w:r>
      <w:r w:rsidR="43C67B5A" w:rsidRPr="00C72AC2">
        <w:rPr>
          <w:rFonts w:ascii="Arial" w:hAnsi="Arial" w:cs="Arial"/>
          <w:sz w:val="22"/>
          <w:szCs w:val="22"/>
        </w:rPr>
        <w:t xml:space="preserve"> (baseline, 1993-1996; blood draw, 2001-2006)</w:t>
      </w:r>
      <w:r w:rsidRPr="00C72AC2">
        <w:rPr>
          <w:rFonts w:ascii="Arial" w:hAnsi="Arial" w:cs="Arial"/>
          <w:sz w:val="22"/>
          <w:szCs w:val="22"/>
        </w:rPr>
        <w:t xml:space="preserve"> </w:t>
      </w:r>
      <w:r w:rsidR="46567355" w:rsidRPr="00C72AC2">
        <w:rPr>
          <w:rFonts w:ascii="Arial" w:hAnsi="Arial" w:cs="Arial"/>
          <w:sz w:val="22"/>
          <w:szCs w:val="22"/>
        </w:rPr>
        <w:t>with</w:t>
      </w:r>
      <w:r w:rsidRPr="00C72AC2">
        <w:rPr>
          <w:rFonts w:ascii="Arial" w:hAnsi="Arial" w:cs="Arial"/>
          <w:sz w:val="22"/>
          <w:szCs w:val="22"/>
        </w:rPr>
        <w:t xml:space="preserve"> breast cancer risk</w:t>
      </w:r>
      <w:r w:rsidR="00A774F3" w:rsidRPr="00C72AC2">
        <w:rPr>
          <w:rFonts w:ascii="Arial" w:hAnsi="Arial" w:cs="Arial"/>
          <w:sz w:val="22"/>
          <w:szCs w:val="22"/>
        </w:rPr>
        <w:t xml:space="preserve"> </w:t>
      </w:r>
      <w:r w:rsidR="00B80402" w:rsidRPr="00C72AC2">
        <w:rPr>
          <w:rFonts w:ascii="Arial" w:hAnsi="Arial" w:cs="Arial"/>
          <w:sz w:val="22"/>
          <w:szCs w:val="22"/>
        </w:rPr>
        <w:t>among 1,470 cases and 1,470 controls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5220"/>
        <w:gridCol w:w="1350"/>
        <w:gridCol w:w="1725"/>
        <w:gridCol w:w="2505"/>
      </w:tblGrid>
      <w:tr w:rsidR="002652D9" w:rsidRPr="00C72AC2" w14:paraId="0C6B0DD0" w14:textId="77777777" w:rsidTr="10289A79">
        <w:trPr>
          <w:trHeight w:hRule="exact" w:val="650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62EED" w14:textId="77777777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1D5FA" w14:textId="77777777" w:rsidR="002652D9" w:rsidRPr="00C72AC2" w:rsidRDefault="002652D9" w:rsidP="00E55339">
            <w:pPr>
              <w:contextualSpacing/>
              <w:jc w:val="center"/>
              <w:rPr>
                <w:rFonts w:ascii="Calibri" w:hAnsi="Calibri" w:cs="Calibri"/>
              </w:rPr>
            </w:pPr>
            <w:r w:rsidRPr="00C72AC2">
              <w:rPr>
                <w:rFonts w:ascii="Calibri" w:hAnsi="Calibri" w:cs="Calibri"/>
              </w:rPr>
              <w:t>Cases</w:t>
            </w:r>
          </w:p>
          <w:p w14:paraId="51774ECB" w14:textId="09AA3881" w:rsidR="00A774F3" w:rsidRPr="00C72AC2" w:rsidRDefault="00E55339" w:rsidP="00A774F3">
            <w:pPr>
              <w:contextualSpacing/>
              <w:jc w:val="center"/>
              <w:rPr>
                <w:rFonts w:ascii="Calibri" w:hAnsi="Calibri" w:cs="Calibri"/>
              </w:rPr>
            </w:pPr>
            <w:r w:rsidRPr="00C72AC2">
              <w:rPr>
                <w:rFonts w:ascii="Calibri" w:hAnsi="Calibri" w:cs="Calibri"/>
              </w:rPr>
              <w:t>N</w:t>
            </w:r>
            <w:r w:rsidR="002652D9" w:rsidRPr="00C72AC2">
              <w:rPr>
                <w:rFonts w:ascii="Calibri" w:hAnsi="Calibri" w:cs="Calibri"/>
              </w:rPr>
              <w:t xml:space="preserve"> </w:t>
            </w:r>
            <w:r w:rsidRPr="00C72AC2">
              <w:rPr>
                <w:rFonts w:ascii="Calibri" w:hAnsi="Calibri" w:cs="Calibri"/>
              </w:rPr>
              <w:t>(%)</w:t>
            </w:r>
          </w:p>
          <w:p w14:paraId="06533D3A" w14:textId="762D9203" w:rsidR="002652D9" w:rsidRPr="00C72AC2" w:rsidRDefault="002652D9" w:rsidP="00DB660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289918" w14:textId="3A310415" w:rsidR="00E55339" w:rsidRPr="00C72AC2" w:rsidRDefault="00E55339" w:rsidP="00E55339">
            <w:pPr>
              <w:contextualSpacing/>
              <w:jc w:val="center"/>
              <w:rPr>
                <w:rFonts w:ascii="Calibri" w:hAnsi="Calibri" w:cs="Calibri"/>
              </w:rPr>
            </w:pPr>
            <w:r w:rsidRPr="00C72AC2">
              <w:rPr>
                <w:rFonts w:ascii="Calibri" w:hAnsi="Calibri" w:cs="Calibri"/>
              </w:rPr>
              <w:t>Controls</w:t>
            </w:r>
          </w:p>
          <w:p w14:paraId="2D85F880" w14:textId="77777777" w:rsidR="00E55339" w:rsidRPr="00C72AC2" w:rsidRDefault="00E55339" w:rsidP="00E55339">
            <w:pPr>
              <w:contextualSpacing/>
              <w:jc w:val="center"/>
              <w:rPr>
                <w:rFonts w:ascii="Calibri" w:hAnsi="Calibri" w:cs="Calibri"/>
              </w:rPr>
            </w:pPr>
            <w:r w:rsidRPr="00C72AC2">
              <w:rPr>
                <w:rFonts w:ascii="Calibri" w:hAnsi="Calibri" w:cs="Calibri"/>
              </w:rPr>
              <w:t>N (%)</w:t>
            </w:r>
          </w:p>
          <w:p w14:paraId="1A702027" w14:textId="77777777" w:rsidR="002652D9" w:rsidRPr="00C72AC2" w:rsidRDefault="002652D9" w:rsidP="00DB660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088C0" w14:textId="6223F423" w:rsidR="002652D9" w:rsidRPr="00C72AC2" w:rsidRDefault="002652D9" w:rsidP="00DB6609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C72AC2">
              <w:rPr>
                <w:rFonts w:ascii="Calibri" w:hAnsi="Calibri" w:cs="Calibri"/>
              </w:rPr>
              <w:t>OR (95% CI)</w:t>
            </w:r>
            <w:r w:rsidR="00414139" w:rsidRPr="00C72AC2">
              <w:rPr>
                <w:rFonts w:ascii="Calibri" w:hAnsi="Calibri" w:cs="Calibri"/>
                <w:vertAlign w:val="superscript"/>
              </w:rPr>
              <w:t>e</w:t>
            </w:r>
          </w:p>
        </w:tc>
      </w:tr>
      <w:tr w:rsidR="002652D9" w:rsidRPr="00C72AC2" w14:paraId="60492C9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D92CC" w14:textId="476990D3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at </w:t>
            </w:r>
            <w:r w:rsidR="496FA072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od </w:t>
            </w:r>
            <w:r w:rsidR="0C3665B7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raw (continuou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5525B" w14:textId="2E8028A7" w:rsidR="002652D9" w:rsidRPr="00C72AC2" w:rsidRDefault="00092BAD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F6314" w14:textId="67B8B472" w:rsidR="002652D9" w:rsidRPr="00C72AC2" w:rsidRDefault="00092BAD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55A62" w14:textId="5A34B638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25 (1.12 to 1.39)</w:t>
            </w:r>
          </w:p>
        </w:tc>
      </w:tr>
      <w:tr w:rsidR="002652D9" w:rsidRPr="00C72AC2" w14:paraId="514499C3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10954" w14:textId="48E5268A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  <w:r w:rsidR="584F4764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FBF3F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2E004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8A4BC" w14:textId="3498932C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23CB2" w:rsidRPr="00C72AC2" w14:paraId="1016056E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BA308" w14:textId="77777777" w:rsidR="00223CB2" w:rsidRPr="00C72AC2" w:rsidRDefault="00223CB2" w:rsidP="00223CB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≤ 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A57E6" w14:textId="336CF035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18 (35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67DB42" w14:textId="0635DCA7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62 (31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B0546" w14:textId="33B76343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23CB2" w:rsidRPr="00C72AC2" w14:paraId="4597BF72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B0CE0" w14:textId="77777777" w:rsidR="00223CB2" w:rsidRPr="00C72AC2" w:rsidRDefault="00223CB2" w:rsidP="00223CB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9C4E4" w14:textId="63DD8BE2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69 (31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AE98B2" w14:textId="5B5EB115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70 (32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33EA9" w14:textId="5EA6C3B3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6 (0.71 to 1.04)</w:t>
            </w:r>
          </w:p>
        </w:tc>
      </w:tr>
      <w:tr w:rsidR="00223CB2" w:rsidRPr="00C72AC2" w14:paraId="5833E7D4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86163" w14:textId="77777777" w:rsidR="00223CB2" w:rsidRPr="00C72AC2" w:rsidRDefault="00223CB2" w:rsidP="00223CB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College gradu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CFF2A" w14:textId="19E9F5F2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39 (16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462985" w14:textId="5ABC583B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54 (17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5ACD2" w14:textId="1374574F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0 (0.63 to 1.01)</w:t>
            </w:r>
          </w:p>
        </w:tc>
      </w:tr>
      <w:tr w:rsidR="00223CB2" w:rsidRPr="00C72AC2" w14:paraId="48AF6E34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18D4D" w14:textId="77777777" w:rsidR="00223CB2" w:rsidRPr="00C72AC2" w:rsidRDefault="00223CB2" w:rsidP="00223CB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Graduate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6A249" w14:textId="21E1FACF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36 (16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1E8ED6" w14:textId="0691B4F7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76 (18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C7FCB" w14:textId="58F8493D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72 (0.57 to 0.91)</w:t>
            </w:r>
          </w:p>
        </w:tc>
      </w:tr>
      <w:tr w:rsidR="00223CB2" w:rsidRPr="00C72AC2" w14:paraId="697C23D5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23AA78" w14:textId="77777777" w:rsidR="00223CB2" w:rsidRPr="00C72AC2" w:rsidRDefault="00223CB2" w:rsidP="00223CB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F6E73" w14:textId="6DF8D946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372E00" w14:textId="1ED81FEE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CF5BC" w14:textId="17374AA4" w:rsidR="00223CB2" w:rsidRPr="00C72AC2" w:rsidRDefault="00223CB2" w:rsidP="00223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4 (0.31 to 2.25)</w:t>
            </w:r>
          </w:p>
        </w:tc>
      </w:tr>
      <w:tr w:rsidR="002652D9" w:rsidRPr="00C72AC2" w14:paraId="54900E01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78A01" w14:textId="7777777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62A38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8FB7C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E88BA" w14:textId="14D8DDD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82BE2" w:rsidRPr="00C72AC2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2652D9" w:rsidRPr="00C72AC2" w14:paraId="2C56EFD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60C50" w14:textId="123BC81F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ity </w:t>
            </w:r>
            <w:r w:rsidR="0E546259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at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32BA3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1A152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DC623" w14:textId="319EEAC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FFD" w:rsidRPr="00C72AC2" w14:paraId="6764E1D2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C4E72" w14:textId="132C435B" w:rsidR="008C2FFD" w:rsidRPr="00C72AC2" w:rsidRDefault="00ED2CB4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8C2FFD" w:rsidRPr="00C72AC2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A3380" w14:textId="48D88B73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99 (13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334A5D" w14:textId="366A8841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52 (10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65EEF" w14:textId="2B6C9F98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C2FFD" w:rsidRPr="00C72AC2" w14:paraId="61B7B6FC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81DD1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 ch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C9D51" w14:textId="23BBA2F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49 (10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23B490" w14:textId="7067E13A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61 (11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BDD5C" w14:textId="43777DD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70 (0.52 to 0.96)</w:t>
            </w:r>
          </w:p>
        </w:tc>
      </w:tr>
      <w:tr w:rsidR="008C2FFD" w:rsidRPr="00C72AC2" w14:paraId="70B4FF0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3D3F6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-3 childr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76C38" w14:textId="7AA673DD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03 (47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29FF06" w14:textId="5EB7D1EE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46 (50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F70BE" w14:textId="669E9E41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72 (0.57 to 0.91)</w:t>
            </w:r>
          </w:p>
        </w:tc>
      </w:tr>
      <w:tr w:rsidR="008C2FFD" w:rsidRPr="00C72AC2" w14:paraId="169E1259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9108D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+ childr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CDD0B" w14:textId="3423CF4C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11 (28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8DFB0B" w14:textId="5CD46DE6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02 (27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8D773" w14:textId="66E342FE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78 (0.60 to 1.01)</w:t>
            </w:r>
          </w:p>
        </w:tc>
      </w:tr>
      <w:tr w:rsidR="008C2FFD" w:rsidRPr="00C72AC2" w14:paraId="79F5B09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2A351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0431A" w14:textId="0F18ADE3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4A449" w14:textId="40D39EF4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B0CC5" w14:textId="17483637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69 (0.26 to 1.83)</w:t>
            </w:r>
          </w:p>
        </w:tc>
      </w:tr>
      <w:tr w:rsidR="008C2FFD" w:rsidRPr="00C72AC2" w14:paraId="136CD541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56913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CE96C" w14:textId="5431A0A6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E240AC" w14:textId="0EECEE3A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3C72D" w14:textId="0B1AC0C9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A3576" w:rsidRPr="00C72AC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C2FFD" w:rsidRPr="00C72AC2" w14:paraId="78C59E40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DD22A" w14:textId="20EC112C" w:rsidR="008C2FFD" w:rsidRPr="00C72AC2" w:rsidRDefault="008C2FFD" w:rsidP="008C2F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Menarche</w:t>
            </w:r>
            <w:r w:rsidR="27ADC628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46DE6" w14:textId="572AFF9F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3883B6" w14:textId="279D5CAA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8E5D2" w14:textId="624BACFE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FFD" w:rsidRPr="00C72AC2" w14:paraId="1D672F38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4EBD8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&lt;12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89B34" w14:textId="14092030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94 (54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C1A635" w14:textId="3D248F41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77 (52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6FCA5" w14:textId="3FB4A242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C2FFD" w:rsidRPr="00C72AC2" w14:paraId="11BC06F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B32B1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3-14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45E61" w14:textId="7C2CBF82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16 (35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B7DE2C" w14:textId="5BBBE027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10 (34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45A447" w14:textId="4A0FA19D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9 (0.85 to 1.16)</w:t>
            </w:r>
          </w:p>
        </w:tc>
      </w:tr>
      <w:tr w:rsidR="008C2FFD" w:rsidRPr="00C72AC2" w14:paraId="4E024B6E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517E2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&gt;14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524298" w14:textId="11F8AA7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43 (9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38F00D" w14:textId="0BB08C32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67 (11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1A70B" w14:textId="0FECD1CA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4 (0.66 to 1.07)</w:t>
            </w:r>
          </w:p>
        </w:tc>
      </w:tr>
      <w:tr w:rsidR="008C2FFD" w:rsidRPr="00C72AC2" w14:paraId="486356EC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48D28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81B56" w14:textId="6CD75A6D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7 (1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35E57D" w14:textId="1CB4EA5B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6 (1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D89FB" w14:textId="06BC347A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5 (0.53 to 2.08)</w:t>
            </w:r>
          </w:p>
        </w:tc>
      </w:tr>
      <w:tr w:rsidR="008C2FFD" w:rsidRPr="00C72AC2" w14:paraId="0C655F8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A7593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D5A12" w14:textId="0F9A368B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27DC12" w14:textId="2A2B3EB3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5644C" w14:textId="1C62846A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C2FFD" w:rsidRPr="00C72AC2" w14:paraId="0E3506F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F5095" w14:textId="65232B75" w:rsidR="008C2FFD" w:rsidRPr="00C72AC2" w:rsidRDefault="008C2FFD" w:rsidP="00495E76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Menopaus</w:t>
            </w:r>
            <w:r w:rsidR="70A7425B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 status at </w:t>
            </w:r>
            <w:proofErr w:type="spellStart"/>
            <w:r w:rsidR="70A7425B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</w:t>
            </w:r>
            <w:r w:rsidR="00787130" w:rsidRPr="00C72A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32BFC" w14:textId="2549B24C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6A5CAA" w14:textId="1749E461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B43CE" w14:textId="2ADF591C" w:rsidR="008C2FFD" w:rsidRPr="00C72AC2" w:rsidRDefault="008C2FFD" w:rsidP="008C2F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FFD" w:rsidRPr="00C72AC2" w14:paraId="16331F23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9C086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Pre-Menopaus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B9964" w14:textId="734137A6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77 (18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A7CB9E" w14:textId="2800C08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96 (20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85A76" w14:textId="773A4CF8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C2FFD" w:rsidRPr="00C72AC2" w14:paraId="7EB077AC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E3305" w14:textId="7777777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atural Menopa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80E39" w14:textId="1D8BD72E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09 (48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A2259" w14:textId="18CAB60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74 (45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67E84" w14:textId="0DBA8D44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22 (0.94 to 1.58)</w:t>
            </w:r>
          </w:p>
        </w:tc>
      </w:tr>
      <w:tr w:rsidR="008C2FFD" w:rsidRPr="00C72AC2" w14:paraId="5DC0CCB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C0D13" w14:textId="05D42F3E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Surgical </w:t>
            </w:r>
            <w:proofErr w:type="spellStart"/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enopause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BE7B07" w14:textId="72896567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07 (14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2DAFB7" w14:textId="1C04233F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18 (14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28F50" w14:textId="41675B7D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9 (0.81 to 1.46)</w:t>
            </w:r>
          </w:p>
        </w:tc>
      </w:tr>
      <w:tr w:rsidR="008C2FFD" w:rsidRPr="00C72AC2" w14:paraId="10350D50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BAFAD" w14:textId="38250D1B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Surgery that causes periods to </w:t>
            </w:r>
            <w:proofErr w:type="spellStart"/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stop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F5617" w14:textId="666EC6A0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23 (15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CDDE7C" w14:textId="42C6E195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26 (15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68CD2" w14:textId="61BF5FDF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13 (0.84 to 1.51)</w:t>
            </w:r>
          </w:p>
        </w:tc>
      </w:tr>
      <w:tr w:rsidR="008C2FFD" w:rsidRPr="00C72AC2" w14:paraId="56BDC305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C724E" w14:textId="00748567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Period stopped but reason </w:t>
            </w:r>
            <w:proofErr w:type="spellStart"/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9F5AD" w14:textId="5371C0AB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9 (2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BB3F1C" w14:textId="4DF932FE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1 (2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2B16F" w14:textId="0C091019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9 (0.66 to 1.81)</w:t>
            </w:r>
          </w:p>
        </w:tc>
      </w:tr>
      <w:tr w:rsidR="008C2FFD" w:rsidRPr="00C72AC2" w14:paraId="57F073B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EF6C89" w14:textId="125D2282" w:rsidR="008C2FFD" w:rsidRPr="00C72AC2" w:rsidRDefault="008C2FFD" w:rsidP="008C2FFD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48236F" w:rsidRPr="00C72AC2">
              <w:rPr>
                <w:rFonts w:ascii="Arial" w:hAnsi="Arial" w:cs="Arial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395D1" w14:textId="0B433532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5 (1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795B57" w14:textId="2C5C6A8D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5 (1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748CC" w14:textId="37FBD724" w:rsidR="008C2FFD" w:rsidRPr="00C72AC2" w:rsidRDefault="008C2FFD" w:rsidP="008C2F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11 (0.53 to 2.34)</w:t>
            </w:r>
          </w:p>
        </w:tc>
      </w:tr>
      <w:tr w:rsidR="002652D9" w:rsidRPr="00C72AC2" w14:paraId="54FA1C6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49A8F" w14:textId="7777777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A40AE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44090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04028" w14:textId="3325CE4B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2652D9" w:rsidRPr="00C72AC2" w14:paraId="61E98250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61ECD" w14:textId="3E45FDC9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moking Status at </w:t>
            </w:r>
            <w:r w:rsidR="53469A01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od </w:t>
            </w:r>
            <w:r w:rsidR="4A3D94D8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ra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85F37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2A760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97210" w14:textId="504DE839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6B81" w:rsidRPr="00C72AC2" w14:paraId="2BE05451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9213C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CE365" w14:textId="353FE5F1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10 (55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E57489" w14:textId="6F651CB3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918 (62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C8969" w14:textId="07EA5C59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6B81" w:rsidRPr="00C72AC2" w14:paraId="66AF1A97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F72BA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13876" w14:textId="5EC69098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52 (37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C1787F" w14:textId="02A605AB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92 (33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0007A" w14:textId="083DED33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30 (1.11 to 1.52)</w:t>
            </w:r>
          </w:p>
        </w:tc>
      </w:tr>
      <w:tr w:rsidR="000C6B81" w:rsidRPr="00C72AC2" w14:paraId="0038B8E8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BFDA0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DDD1D" w14:textId="07EBA497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08 (7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2FF849" w14:textId="7615E7A7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7 (3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849EB" w14:textId="65DF8CF8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2.31 (1.63 to 3.28)</w:t>
            </w:r>
          </w:p>
        </w:tc>
      </w:tr>
      <w:tr w:rsidR="000C6B81" w:rsidRPr="00C72AC2" w14:paraId="0A5CB635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A4B90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19E64" w14:textId="597FFFAB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14B4BE" w14:textId="1E803B4F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64AB4" w14:textId="4C67E82D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81" w:rsidRPr="00C72AC2" w14:paraId="05F9F0A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6C86D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3C7C6" w14:textId="3CBC6DBE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1EFE06" w14:textId="23CADE87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3F063" w14:textId="695ED505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0C6B81" w:rsidRPr="00C72AC2" w14:paraId="0E7D31F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27668" w14:textId="1E25E921" w:rsidR="000C6B81" w:rsidRPr="00C72AC2" w:rsidRDefault="000C6B81" w:rsidP="000C6B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cohol Intake at </w:t>
            </w:r>
            <w:r w:rsidR="381082A7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56D03" w14:textId="5E3745DB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04CF5A" w14:textId="097FBAD4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4083F" w14:textId="658059E0" w:rsidR="000C6B81" w:rsidRPr="00C72AC2" w:rsidRDefault="000C6B81" w:rsidP="000C6B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6B81" w:rsidRPr="00C72AC2" w14:paraId="35EE04B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31C88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A9001" w14:textId="1B8A174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25 (56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D54D24" w14:textId="1BAB0556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831 (56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36747" w14:textId="4FFC3DA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6B81" w:rsidRPr="00C72AC2" w14:paraId="2B03E455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85008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Drin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2EB12" w14:textId="79E8CA65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09 (41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A2622D" w14:textId="72A98AF6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02 (41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0D2CD" w14:textId="1E835D63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2 (0.88 to 1.19)</w:t>
            </w:r>
          </w:p>
        </w:tc>
      </w:tr>
      <w:tr w:rsidR="000C6B81" w:rsidRPr="00C72AC2" w14:paraId="49F200F9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B4D0C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799BA" w14:textId="082D76E6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6 (2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95BF71" w14:textId="5336FC71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7 (2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162A4" w14:textId="0D7DEA64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8 (0.60 to 1.58)</w:t>
            </w:r>
          </w:p>
        </w:tc>
      </w:tr>
      <w:tr w:rsidR="002652D9" w:rsidRPr="00C72AC2" w14:paraId="50C01052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C30AA" w14:textId="7777777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3CC4A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D7709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10740" w14:textId="144CD1F0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1A3576" w:rsidRPr="00C72AC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652D9" w:rsidRPr="00C72AC2" w14:paraId="7F8463F9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EED1B" w14:textId="5EA56B61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Alternate Mediterranean Diet Total Score</w:t>
            </w:r>
            <w:r w:rsidR="4469DE83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B2469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EC630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0B6DF" w14:textId="743B454E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6B81" w:rsidRPr="00C72AC2" w14:paraId="0921C11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C34EE" w14:textId="4614EF5F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Quartile 1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(score 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-3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75079" w14:textId="4E895645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33 (36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8F4F72" w14:textId="05BF81F1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05 (34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70CC6" w14:textId="393AA9C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6B81" w:rsidRPr="00C72AC2" w14:paraId="0007F686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9CC9F" w14:textId="11471EA5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Quartile 2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(score</w:t>
            </w:r>
            <w:r w:rsidR="00495E76"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BE93A" w14:textId="5EF8F94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87 (19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F840AD" w14:textId="107F39A3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93 (19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EF41E" w14:textId="51D0451D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2 (0.75 to 1.13)</w:t>
            </w:r>
          </w:p>
        </w:tc>
      </w:tr>
      <w:tr w:rsidR="000C6B81" w:rsidRPr="00C72AC2" w14:paraId="60CB2BC4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92974" w14:textId="58BBBCA9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Quartile 3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(score 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-6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81884" w14:textId="642E6405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81 (32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8386A9" w14:textId="62C0042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81 (32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14B1B" w14:textId="120E4541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5 (0.80 to 1.13)</w:t>
            </w:r>
          </w:p>
        </w:tc>
      </w:tr>
      <w:tr w:rsidR="000C6B81" w:rsidRPr="00C72AC2" w14:paraId="4F5BF046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AD9B0" w14:textId="10A5CB23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Quartile 4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(score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7-9</w:t>
            </w:r>
            <w:r w:rsidR="005948A4" w:rsidRPr="00C72A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E2CD2" w14:textId="63D744FA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33 (9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1D5BA" w14:textId="547E1CC9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54 (10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A661B" w14:textId="1484DA92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2 (0.63 to 1.06)</w:t>
            </w:r>
          </w:p>
        </w:tc>
      </w:tr>
      <w:tr w:rsidR="000C6B81" w:rsidRPr="00C72AC2" w14:paraId="16E8279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D9ECD" w14:textId="77777777" w:rsidR="000C6B81" w:rsidRPr="00C72AC2" w:rsidRDefault="000C6B81" w:rsidP="000C6B81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1CB22" w14:textId="31DF2B5C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6 (2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71445E" w14:textId="598F3C31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7 (2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A94B8" w14:textId="0C5CD558" w:rsidR="000C6B81" w:rsidRPr="00C72AC2" w:rsidRDefault="000C6B81" w:rsidP="000C6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1 (0.56 to 1.49)</w:t>
            </w:r>
          </w:p>
        </w:tc>
      </w:tr>
      <w:tr w:rsidR="002652D9" w:rsidRPr="00C72AC2" w14:paraId="72D4AAE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4AAE5" w14:textId="7777777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CEC81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63666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9FE7B" w14:textId="43DD0394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1A3576" w:rsidRPr="00C72AC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652D9" w:rsidRPr="00C72AC2" w14:paraId="57C21028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6D5F4F" w14:textId="2F6D5A0D" w:rsidR="002652D9" w:rsidRPr="00C72AC2" w:rsidRDefault="002652D9" w:rsidP="00072C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MI at </w:t>
            </w:r>
            <w:r w:rsidR="549A7183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EE2741" w14:textId="4068A15B" w:rsidR="002652D9" w:rsidRPr="00C72AC2" w:rsidRDefault="002652D9" w:rsidP="00072C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4BABB" w14:textId="77777777" w:rsidR="002652D9" w:rsidRPr="00C72AC2" w:rsidRDefault="002652D9" w:rsidP="00072C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649C04" w14:textId="43D71F9E" w:rsidR="002652D9" w:rsidRPr="00C72AC2" w:rsidRDefault="002652D9" w:rsidP="00072C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00E8" w:rsidRPr="00C72AC2" w14:paraId="09A40E74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ADFBC5" w14:textId="0BE8AB45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Underweight/norm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A0863E" w14:textId="4983C665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04 (41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8DD031" w14:textId="5F5EF8D7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51 (51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4AAB8C" w14:textId="6036FCD1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400E8" w:rsidRPr="00C72AC2" w14:paraId="711F5F8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88E84" w14:textId="1939AFC7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verweigh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B023B6" w14:textId="34821AC6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29 (36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497401" w14:textId="7E49E6FB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58 (31.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56DB13" w14:textId="023D1489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47 (1.24 to 1.74)</w:t>
            </w:r>
          </w:p>
        </w:tc>
      </w:tr>
      <w:tr w:rsidR="004400E8" w:rsidRPr="00C72AC2" w14:paraId="22EBABC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287EEF" w14:textId="1838FBE0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9A41C2" w14:textId="5132E031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31 (22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60BF1B" w14:textId="27CF8CD9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59 (17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D98C64" w14:textId="18B14996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70 (1.38 to 2.11)</w:t>
            </w:r>
          </w:p>
        </w:tc>
      </w:tr>
      <w:tr w:rsidR="004400E8" w:rsidRPr="00C72AC2" w14:paraId="4034DC0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18137E" w14:textId="63634BA6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B0C441" w14:textId="221581A4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BABA64" w14:textId="2E1B26D4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65D8A4" w14:textId="5A530A30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3.57 (0.72 to 17.86)</w:t>
            </w:r>
          </w:p>
        </w:tc>
      </w:tr>
      <w:tr w:rsidR="004400E8" w:rsidRPr="00C72AC2" w14:paraId="495F0164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E8A29E" w14:textId="1865E7ED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B35F71" w14:textId="2F617FD2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627F42" w14:textId="4A717760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6135F0" w14:textId="35F732BE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4400E8" w:rsidRPr="00C72AC2" w14:paraId="4DF2773E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DEB7C" w14:textId="3D9CE891" w:rsidR="004400E8" w:rsidRPr="00C72AC2" w:rsidRDefault="004400E8" w:rsidP="004400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MI at </w:t>
            </w:r>
            <w:r w:rsidR="75AEB378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od </w:t>
            </w:r>
            <w:r w:rsidR="27513317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ra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FE677" w14:textId="01424982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3415EF" w14:textId="670AB367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A924B8" w14:textId="7C575A67" w:rsidR="004400E8" w:rsidRPr="00C72AC2" w:rsidRDefault="004400E8" w:rsidP="00440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00E8" w:rsidRPr="00C72AC2" w14:paraId="674BC613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55B8A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Underweight/norm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5AB0E" w14:textId="0219ED1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99 (33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198CE3" w14:textId="37A9E985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41 (43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FFD77" w14:textId="5D48A61D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400E8" w:rsidRPr="00C72AC2" w14:paraId="038B902A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AACE1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715BF" w14:textId="4D977D0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11 (34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B93BB1" w14:textId="47A503F6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79 (32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A0A57" w14:textId="1BE00F57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41 (1.18 to 1.69)</w:t>
            </w:r>
          </w:p>
        </w:tc>
      </w:tr>
      <w:tr w:rsidR="004400E8" w:rsidRPr="00C72AC2" w14:paraId="799E0CF0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645BF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E637E" w14:textId="2B711752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49 (3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A5D2EE" w14:textId="2C98612F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47 (23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B879A" w14:textId="14E20350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83 (1.49 to 2.24)</w:t>
            </w:r>
          </w:p>
        </w:tc>
      </w:tr>
      <w:tr w:rsidR="004400E8" w:rsidRPr="00C72AC2" w14:paraId="2C1E8066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35CFB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2E485" w14:textId="44134741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B49C73" w14:textId="32A15D0F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5AC44" w14:textId="725B901D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4.46 (1.23 to 16.14)</w:t>
            </w:r>
          </w:p>
        </w:tc>
      </w:tr>
      <w:tr w:rsidR="002652D9" w:rsidRPr="00C72AC2" w14:paraId="6CBD16E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09EC6" w14:textId="7777777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7E3FA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873B0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1C3B0" w14:textId="6FB237ED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2652D9" w:rsidRPr="00C72AC2" w14:paraId="3C540E6C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5295D" w14:textId="72F0C0B6" w:rsidR="002652D9" w:rsidRPr="00C72AC2" w:rsidRDefault="002652D9" w:rsidP="00DB66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Oral Contraceptive</w:t>
            </w:r>
            <w:r w:rsidR="3302A5E0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08F28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F911B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70B81D" w14:textId="325E50D4" w:rsidR="002652D9" w:rsidRPr="00C72AC2" w:rsidRDefault="002652D9" w:rsidP="00DB66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00E8" w:rsidRPr="00C72AC2" w14:paraId="130DB4D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A0F8F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3E859" w14:textId="2496000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110 (75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2E2F01" w14:textId="298C8CB9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112 (75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55A7F" w14:textId="607F5D61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400E8" w:rsidRPr="00C72AC2" w14:paraId="759DA731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096DF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8A3E8" w14:textId="557F0F17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60 (24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F1571" w14:textId="0672CDA9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58 (24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4CC48" w14:textId="6BB5392B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1 (0.85 to 1.20)</w:t>
            </w:r>
          </w:p>
        </w:tc>
      </w:tr>
      <w:tr w:rsidR="002652D9" w:rsidRPr="00C72AC2" w14:paraId="3762C425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8AB2AA" w14:textId="3DC88B4E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F51AF9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B088F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187590" w14:textId="5CF05799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652D9" w:rsidRPr="00C72AC2" w14:paraId="224C638F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939200" w14:textId="4792D21A" w:rsidR="002652D9" w:rsidRPr="00C72AC2" w:rsidRDefault="002652D9" w:rsidP="008170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rmone Replacement Therapy at </w:t>
            </w:r>
            <w:r w:rsidR="7ED0FFF3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54DE72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462B2" w14:textId="77777777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E68A17" w14:textId="321983DC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00E8" w:rsidRPr="00C72AC2" w14:paraId="3884BA6D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18ED1F" w14:textId="560E79DC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ever estrogen (with or without progester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4D9495" w14:textId="713032C6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679 (46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F02602" w14:textId="6118D229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04 (47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49D531" w14:textId="310F3EF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400E8" w:rsidRPr="00C72AC2" w14:paraId="68336E81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74FD80" w14:textId="77777777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Past estrogen (with or without progesterone)</w:t>
            </w:r>
          </w:p>
          <w:p w14:paraId="40E3FC8B" w14:textId="20187CB5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5C3A44" w14:textId="013B9B1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12 (14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7B7984" w14:textId="66BA334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95 (13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3E70B" w14:textId="288B3BA2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12 (0.90 to 1.41)</w:t>
            </w:r>
          </w:p>
        </w:tc>
      </w:tr>
      <w:tr w:rsidR="004400E8" w:rsidRPr="00C72AC2" w14:paraId="5322F410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D3DA7C" w14:textId="14C91A46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Current estrogen without progester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71D389" w14:textId="3BCD0AA4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94 (13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650C20" w14:textId="441E1B68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16 (14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CD1ECA" w14:textId="4B7FA18A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93 (0.74 to 1.16)</w:t>
            </w:r>
          </w:p>
        </w:tc>
      </w:tr>
      <w:tr w:rsidR="004400E8" w:rsidRPr="00C72AC2" w14:paraId="12E682B2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C4D9BC" w14:textId="3CFCBCAB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Current estrogen with past or current progester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1CD33" w14:textId="06A7D565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37 (22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140CD2" w14:textId="6FB24121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99 (20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89F771" w14:textId="1D5EFCC6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17 (0.96 to 1.41)</w:t>
            </w:r>
          </w:p>
        </w:tc>
      </w:tr>
      <w:tr w:rsidR="004400E8" w:rsidRPr="00C72AC2" w14:paraId="3CD7F63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0941F0" w14:textId="67C008AB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3350A8" w14:textId="6626A02B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48 (3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886D0D" w14:textId="72DB7247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6 (3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AA06E9" w14:textId="6C25CF23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89 (0.59 to 1.32)</w:t>
            </w:r>
          </w:p>
        </w:tc>
      </w:tr>
      <w:tr w:rsidR="004400E8" w:rsidRPr="00C72AC2" w14:paraId="3E8B1BBC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1B3A62" w14:textId="3497B215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9B9320" w14:textId="67BBF3C5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E89A30" w14:textId="3083AEA6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67FE13" w14:textId="303C6F6A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2</w:t>
            </w:r>
            <w:r w:rsidR="001A3576" w:rsidRPr="00C72A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400E8" w:rsidRPr="00C72AC2" w14:paraId="37EE781B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06B522" w14:textId="706F4C12" w:rsidR="004400E8" w:rsidRPr="00C72AC2" w:rsidRDefault="004400E8" w:rsidP="00864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rmone Replacement Therapy at </w:t>
            </w:r>
            <w:r w:rsidR="5BC1900D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od </w:t>
            </w:r>
            <w:r w:rsidR="00864518"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C72AC2">
              <w:rPr>
                <w:rFonts w:ascii="Arial" w:hAnsi="Arial" w:cs="Arial"/>
                <w:color w:val="000000" w:themeColor="text1"/>
                <w:sz w:val="20"/>
                <w:szCs w:val="20"/>
              </w:rPr>
              <w:t>ra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5FDDB7" w14:textId="46CFE73A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52AF0A" w14:textId="30E67C81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C97731" w14:textId="0B185A73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00E8" w:rsidRPr="00C72AC2" w14:paraId="4A30C4D6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C23F2D" w14:textId="14E3F7C5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FE4E75" w14:textId="4DDF8C31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009 (68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E5E7AA" w14:textId="141222FF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033 (70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149F50" w14:textId="7931CF2D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400E8" w:rsidRPr="00C72AC2" w14:paraId="79B05C5E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51B41E" w14:textId="5531D952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77D563" w14:textId="11D3397B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91 (26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BB814F" w14:textId="6F50E997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378 (25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4225C8" w14:textId="0B852A7C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07 (0.90 to 1.26)</w:t>
            </w:r>
          </w:p>
        </w:tc>
      </w:tr>
      <w:tr w:rsidR="004400E8" w:rsidRPr="00C72AC2" w14:paraId="732A04B9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F06ADB" w14:textId="0BDE708F" w:rsidR="004400E8" w:rsidRPr="00C72AC2" w:rsidRDefault="004400E8" w:rsidP="004400E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400BFA" w14:textId="3767822B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70 (4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A4D5B7" w14:textId="18F98949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59 (4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186D67" w14:textId="02D71748" w:rsidR="004400E8" w:rsidRPr="00C72AC2" w:rsidRDefault="004400E8" w:rsidP="0044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1.22 (0.85 to 1.75)</w:t>
            </w:r>
          </w:p>
        </w:tc>
      </w:tr>
      <w:tr w:rsidR="002652D9" w:rsidRPr="00C72AC2" w14:paraId="580D37DE" w14:textId="77777777" w:rsidTr="10289A79">
        <w:trPr>
          <w:trHeight w:hRule="exact" w:val="288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0540F5" w14:textId="666FE917" w:rsidR="002652D9" w:rsidRPr="00C72AC2" w:rsidRDefault="002652D9" w:rsidP="00DB6609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99E347" w14:textId="77777777" w:rsidR="002652D9" w:rsidRPr="00C72AC2" w:rsidRDefault="002652D9" w:rsidP="00DB660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4285FF" w14:textId="77777777" w:rsidR="002652D9" w:rsidRPr="00C72AC2" w:rsidRDefault="002652D9" w:rsidP="00DB660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B0F755" w14:textId="404C3F58" w:rsidR="002652D9" w:rsidRPr="00C72AC2" w:rsidRDefault="002652D9" w:rsidP="00DB6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0.4</w:t>
            </w:r>
            <w:r w:rsidR="001A3576" w:rsidRPr="00C72A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23AF56DE" w14:textId="2F31A5B7" w:rsidR="00020D30" w:rsidRPr="00C72AC2" w:rsidRDefault="00020D30" w:rsidP="00CE5522">
      <w:pPr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 xml:space="preserve">a. </w:t>
      </w:r>
      <w:r w:rsidR="00430828" w:rsidRPr="00C72AC2">
        <w:rPr>
          <w:rFonts w:ascii="Arial" w:hAnsi="Arial" w:cs="Arial"/>
          <w:color w:val="000000"/>
          <w:sz w:val="20"/>
          <w:szCs w:val="20"/>
        </w:rPr>
        <w:t>Each variable examined in a separate minimal m</w:t>
      </w:r>
      <w:r w:rsidR="000403DC" w:rsidRPr="00C72AC2">
        <w:rPr>
          <w:rFonts w:ascii="Arial" w:hAnsi="Arial" w:cs="Arial"/>
          <w:color w:val="000000"/>
          <w:sz w:val="20"/>
          <w:szCs w:val="20"/>
        </w:rPr>
        <w:t xml:space="preserve">odel </w:t>
      </w:r>
      <w:r w:rsidR="00430828" w:rsidRPr="00C72AC2">
        <w:rPr>
          <w:rFonts w:ascii="Arial" w:hAnsi="Arial" w:cs="Arial"/>
          <w:color w:val="000000"/>
          <w:sz w:val="20"/>
          <w:szCs w:val="20"/>
        </w:rPr>
        <w:t>with</w:t>
      </w:r>
      <w:r w:rsidR="000403DC" w:rsidRPr="00C72AC2">
        <w:rPr>
          <w:rFonts w:ascii="Arial" w:hAnsi="Arial" w:cs="Arial"/>
          <w:color w:val="000000"/>
          <w:sz w:val="20"/>
          <w:szCs w:val="20"/>
        </w:rPr>
        <w:t xml:space="preserve"> conditional logistic regression adjusted for age at blood draw (continuous)</w:t>
      </w:r>
    </w:p>
    <w:p w14:paraId="3C23F61E" w14:textId="5BC7379D" w:rsidR="00865A05" w:rsidRPr="00C72AC2" w:rsidRDefault="000403DC" w:rsidP="000403DC">
      <w:pPr>
        <w:contextualSpacing/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 xml:space="preserve">b. </w:t>
      </w:r>
      <w:r w:rsidR="00865A05" w:rsidRPr="00C72AC2">
        <w:rPr>
          <w:rFonts w:ascii="Arial" w:hAnsi="Arial" w:cs="Arial"/>
          <w:color w:val="000000"/>
          <w:sz w:val="20"/>
          <w:szCs w:val="20"/>
        </w:rPr>
        <w:t>Oophorectomy with or without hysterectomy</w:t>
      </w:r>
    </w:p>
    <w:p w14:paraId="4AA5A55B" w14:textId="04AD62C6" w:rsidR="00865A05" w:rsidRPr="00C72AC2" w:rsidRDefault="000403DC" w:rsidP="000403DC">
      <w:pPr>
        <w:contextualSpacing/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 xml:space="preserve">c. </w:t>
      </w:r>
      <w:r w:rsidR="00865A05" w:rsidRPr="00C72AC2">
        <w:rPr>
          <w:rFonts w:ascii="Arial" w:hAnsi="Arial" w:cs="Arial"/>
          <w:color w:val="000000"/>
          <w:sz w:val="20"/>
          <w:szCs w:val="20"/>
        </w:rPr>
        <w:t>Hysterectomy, Endometrial ablation</w:t>
      </w:r>
    </w:p>
    <w:p w14:paraId="4ADF9CC9" w14:textId="5365F5A1" w:rsidR="000403DC" w:rsidRPr="00C72AC2" w:rsidRDefault="000403DC" w:rsidP="000403DC">
      <w:pPr>
        <w:contextualSpacing/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>d. Including females greater than 65 years of age</w:t>
      </w:r>
    </w:p>
    <w:p w14:paraId="3ADC5839" w14:textId="38859621" w:rsidR="00865A05" w:rsidRPr="00C72AC2" w:rsidRDefault="000403DC" w:rsidP="00865A05">
      <w:pPr>
        <w:contextualSpacing/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 xml:space="preserve">e. </w:t>
      </w:r>
      <w:r w:rsidR="00865A05" w:rsidRPr="00C72AC2">
        <w:rPr>
          <w:rFonts w:ascii="Arial" w:hAnsi="Arial" w:cs="Arial"/>
          <w:color w:val="000000"/>
          <w:sz w:val="20"/>
          <w:szCs w:val="20"/>
        </w:rPr>
        <w:t>OR = odds ratio; BMI = body mass index</w:t>
      </w:r>
    </w:p>
    <w:p w14:paraId="11303522" w14:textId="77777777" w:rsidR="00865A05" w:rsidRPr="00C72AC2" w:rsidRDefault="00865A05" w:rsidP="00865A05">
      <w:pPr>
        <w:rPr>
          <w:rFonts w:ascii="Calibri" w:hAnsi="Calibri" w:cs="Calibri"/>
        </w:rPr>
        <w:sectPr w:rsidR="00865A05" w:rsidRPr="00C72AC2" w:rsidSect="00443DE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38846E" w14:textId="00AFB4B5" w:rsidR="00443DE9" w:rsidRPr="00C72AC2" w:rsidRDefault="00443DE9" w:rsidP="00443DE9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2676D5" w:rsidRPr="00C72AC2">
        <w:rPr>
          <w:rFonts w:ascii="Arial" w:hAnsi="Arial" w:cs="Arial"/>
          <w:b/>
          <w:bCs/>
          <w:sz w:val="22"/>
          <w:szCs w:val="22"/>
        </w:rPr>
        <w:t>2</w:t>
      </w:r>
      <w:r w:rsidRPr="00C72AC2">
        <w:rPr>
          <w:rFonts w:ascii="Arial" w:hAnsi="Arial" w:cs="Arial"/>
          <w:b/>
          <w:bCs/>
          <w:sz w:val="22"/>
          <w:szCs w:val="22"/>
        </w:rPr>
        <w:t>.</w:t>
      </w:r>
      <w:r w:rsidRPr="00C72AC2">
        <w:rPr>
          <w:rFonts w:ascii="Arial" w:hAnsi="Arial" w:cs="Arial"/>
          <w:sz w:val="22"/>
          <w:szCs w:val="22"/>
        </w:rPr>
        <w:t xml:space="preserve"> Spearman correlation coefficients assessing correlation among plasma </w:t>
      </w:r>
      <w:proofErr w:type="spellStart"/>
      <w:r w:rsidRPr="00C72AC2">
        <w:rPr>
          <w:rFonts w:ascii="Arial" w:hAnsi="Arial" w:cs="Arial"/>
          <w:sz w:val="22"/>
          <w:szCs w:val="22"/>
        </w:rPr>
        <w:t>analytes</w:t>
      </w:r>
      <w:proofErr w:type="spellEnd"/>
    </w:p>
    <w:p w14:paraId="203D5EA2" w14:textId="77777777" w:rsidR="00443DE9" w:rsidRPr="00C72AC2" w:rsidRDefault="00443DE9" w:rsidP="00443DE9">
      <w:pPr>
        <w:rPr>
          <w:rFonts w:ascii="Calibri" w:hAnsi="Calibri" w:cs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10"/>
        <w:gridCol w:w="1278"/>
        <w:gridCol w:w="1278"/>
        <w:gridCol w:w="1278"/>
        <w:gridCol w:w="1278"/>
        <w:gridCol w:w="1350"/>
        <w:gridCol w:w="1278"/>
        <w:gridCol w:w="1278"/>
        <w:gridCol w:w="1384"/>
        <w:gridCol w:w="1278"/>
      </w:tblGrid>
      <w:tr w:rsidR="00443DE9" w:rsidRPr="00C72AC2" w14:paraId="5E8D0C2F" w14:textId="77777777" w:rsidTr="00985240">
        <w:trPr>
          <w:trHeight w:val="60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42B44" w14:textId="77777777" w:rsidR="00443DE9" w:rsidRPr="00C72AC2" w:rsidRDefault="00443DE9" w:rsidP="00985240">
            <w:pPr>
              <w:rPr>
                <w:rFonts w:ascii="Arial" w:hAnsi="Arial" w:cs="Arial"/>
                <w:sz w:val="20"/>
                <w:szCs w:val="20"/>
              </w:rPr>
            </w:pPr>
            <w:r w:rsidRPr="00C72AC2">
              <w:rPr>
                <w:rFonts w:ascii="Arial" w:hAnsi="Arial" w:cs="Arial"/>
                <w:sz w:val="20"/>
                <w:szCs w:val="20"/>
              </w:rPr>
              <w:t>Spearman Correlation Coefficien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CB54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7HC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456D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53AD9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F532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5BB1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8070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15F12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Estrone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907B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A9B1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SHBG</w:t>
            </w:r>
          </w:p>
        </w:tc>
      </w:tr>
      <w:tr w:rsidR="00443DE9" w:rsidRPr="00C72AC2" w14:paraId="2D8EDA05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95BD0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27HC</w:t>
            </w:r>
            <w:r w:rsidRPr="00C72A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4144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9C559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4C8F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E793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B90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3F68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6360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24902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7B59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319949AB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EBC12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1D89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26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F728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94BB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A2E1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782F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94B8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33A4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EC30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BCCB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6F7780BA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C0002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9333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248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F247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193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7C93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036B4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F4F83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A304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BE06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8E83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E8D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7DF8DB1D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24180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7B4E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1359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4B16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273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5A27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16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5987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7487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4471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7FDD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3168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4DE1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7F352DCE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AE1AB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039F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281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C47D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1530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DDDA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857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D068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157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FCE4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9F30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C4C73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D9E83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6CD0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6DF3DAF4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B3FFB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25BA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19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3A701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56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AC32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51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E924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30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D999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078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9DE8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B462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FF15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B151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21B11F38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3C22B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Estro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CCB74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214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60732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176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ECBC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189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C572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50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4B8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12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A53C2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715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C3D2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1D402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F335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1AF30B2F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76AEE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E0027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31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8D44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126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36D4C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468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4D27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763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B724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11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CE7F5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207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BA91A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1617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3111B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3F74D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43DE9" w:rsidRPr="00C72AC2" w14:paraId="6AAE76A8" w14:textId="77777777" w:rsidTr="00985240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0C51D" w14:textId="77777777" w:rsidR="00443DE9" w:rsidRPr="00C72AC2" w:rsidRDefault="00443DE9" w:rsidP="009852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6EED6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245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5409E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375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C9BB4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056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E2BF8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-.2499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9B25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46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CA1E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201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D02E0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98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415EF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.093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A3209" w14:textId="77777777" w:rsidR="00443DE9" w:rsidRPr="00C72AC2" w:rsidRDefault="00443DE9" w:rsidP="009852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A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20B00BE" w14:textId="77777777" w:rsidR="00443DE9" w:rsidRPr="00C72AC2" w:rsidRDefault="00443DE9" w:rsidP="00443DE9">
      <w:pPr>
        <w:rPr>
          <w:rFonts w:ascii="Arial" w:hAnsi="Arial" w:cs="Arial"/>
          <w:color w:val="000000"/>
          <w:sz w:val="20"/>
          <w:szCs w:val="20"/>
        </w:rPr>
      </w:pPr>
      <w:r w:rsidRPr="00C72AC2">
        <w:rPr>
          <w:rFonts w:ascii="Arial" w:hAnsi="Arial" w:cs="Arial"/>
          <w:color w:val="000000"/>
          <w:sz w:val="20"/>
          <w:szCs w:val="20"/>
        </w:rPr>
        <w:t>a. 27HC = 27-hydroxy cholesterol; HDL-C = high-density lipoprotein cholesterol; LDL-C = low-density lipoprotein cholesterol; SHBG = sex hormone binding globulin</w:t>
      </w:r>
    </w:p>
    <w:p w14:paraId="362CD6C8" w14:textId="77777777" w:rsidR="00443DE9" w:rsidRPr="00C72AC2" w:rsidRDefault="00443DE9" w:rsidP="00865A05">
      <w:pPr>
        <w:rPr>
          <w:rFonts w:ascii="Arial" w:hAnsi="Arial" w:cs="Arial"/>
          <w:b/>
          <w:bCs/>
          <w:sz w:val="22"/>
          <w:szCs w:val="22"/>
        </w:rPr>
      </w:pPr>
    </w:p>
    <w:p w14:paraId="3B286093" w14:textId="77777777" w:rsidR="00443DE9" w:rsidRPr="00C72AC2" w:rsidRDefault="00443DE9" w:rsidP="00865A05">
      <w:pPr>
        <w:rPr>
          <w:rFonts w:ascii="Arial" w:hAnsi="Arial" w:cs="Arial"/>
          <w:b/>
          <w:bCs/>
          <w:sz w:val="22"/>
          <w:szCs w:val="22"/>
        </w:rPr>
        <w:sectPr w:rsidR="00443DE9" w:rsidRPr="00C72AC2" w:rsidSect="00AA415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1F2571" w14:textId="07B8259F" w:rsidR="00865A05" w:rsidRPr="00C72AC2" w:rsidRDefault="00865A05" w:rsidP="00865A05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2676D5" w:rsidRPr="00C72AC2">
        <w:rPr>
          <w:rFonts w:ascii="Arial" w:hAnsi="Arial" w:cs="Arial"/>
          <w:b/>
          <w:bCs/>
          <w:sz w:val="22"/>
          <w:szCs w:val="22"/>
        </w:rPr>
        <w:t>3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72AC2">
        <w:rPr>
          <w:rFonts w:ascii="Arial" w:hAnsi="Arial" w:cs="Arial"/>
          <w:sz w:val="22"/>
          <w:szCs w:val="22"/>
        </w:rPr>
        <w:t>Odds ratios (OR</w:t>
      </w:r>
      <w:r w:rsidR="008C49C9" w:rsidRPr="00C72AC2">
        <w:rPr>
          <w:rFonts w:ascii="Arial" w:hAnsi="Arial" w:cs="Arial"/>
          <w:sz w:val="22"/>
          <w:szCs w:val="22"/>
        </w:rPr>
        <w:t>s</w:t>
      </w:r>
      <w:r w:rsidRPr="00C72AC2">
        <w:rPr>
          <w:rFonts w:ascii="Arial" w:hAnsi="Arial" w:cs="Arial"/>
          <w:sz w:val="22"/>
          <w:szCs w:val="22"/>
        </w:rPr>
        <w:t xml:space="preserve">) and 95% confidence intervals (CI) for associations of steroid hormones and sex hormone binding globulin (SHBG) with breast cancer </w:t>
      </w:r>
      <w:proofErr w:type="spellStart"/>
      <w:r w:rsidRPr="00C72AC2">
        <w:rPr>
          <w:rFonts w:ascii="Arial" w:hAnsi="Arial" w:cs="Arial"/>
          <w:sz w:val="22"/>
          <w:szCs w:val="22"/>
        </w:rPr>
        <w:t>diagnosis</w:t>
      </w:r>
      <w:r w:rsidR="00981064" w:rsidRPr="00C72AC2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C72AC2">
        <w:rPr>
          <w:rFonts w:ascii="Arial" w:hAnsi="Arial" w:cs="Arial"/>
          <w:sz w:val="22"/>
          <w:szCs w:val="22"/>
        </w:rPr>
        <w:t>, the Multiethnic Cohort</w:t>
      </w:r>
    </w:p>
    <w:tbl>
      <w:tblPr>
        <w:tblW w:w="3959" w:type="pct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281"/>
        <w:gridCol w:w="1203"/>
        <w:gridCol w:w="1679"/>
        <w:gridCol w:w="1448"/>
        <w:gridCol w:w="1601"/>
        <w:gridCol w:w="1512"/>
        <w:gridCol w:w="1678"/>
      </w:tblGrid>
      <w:tr w:rsidR="007A7ECA" w:rsidRPr="00C72AC2" w14:paraId="365444E1" w14:textId="77777777" w:rsidTr="006E484B">
        <w:trPr>
          <w:trHeight w:val="280"/>
        </w:trPr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9EC292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BAF1E04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rone</w:t>
            </w:r>
            <w:proofErr w:type="spellEnd"/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1F59B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C2A325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osterone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6F9831A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277349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BG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7E6E25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A7ECA" w:rsidRPr="00C72AC2" w14:paraId="714AB277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E3317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94EBA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/</w:t>
            </w:r>
          </w:p>
          <w:p w14:paraId="7B114139" w14:textId="575E8EB0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 (N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001181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7DC7A7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/</w:t>
            </w:r>
          </w:p>
          <w:p w14:paraId="7DAC6DFB" w14:textId="292126DB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 (N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B043A81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83F66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/</w:t>
            </w:r>
          </w:p>
          <w:p w14:paraId="4C455EAC" w14:textId="60524DEA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 (N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4DD75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</w:tr>
      <w:tr w:rsidR="007A7ECA" w:rsidRPr="00C72AC2" w14:paraId="49AF21E1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D7039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118D7C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469 / 1,469</w:t>
            </w:r>
          </w:p>
        </w:tc>
        <w:tc>
          <w:tcPr>
            <w:tcW w:w="7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119F927" w14:textId="5EBE17D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3 (1.07 to 1.21)</w:t>
            </w:r>
          </w:p>
        </w:tc>
        <w:tc>
          <w:tcPr>
            <w:tcW w:w="6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78388B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469 / 1,469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B1DEB35" w14:textId="2254164E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39 (1.22 to 1.58)</w:t>
            </w:r>
          </w:p>
        </w:tc>
        <w:tc>
          <w:tcPr>
            <w:tcW w:w="6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5D551BB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470 / 1,470</w:t>
            </w:r>
          </w:p>
        </w:tc>
        <w:tc>
          <w:tcPr>
            <w:tcW w:w="7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3AD47FB" w14:textId="6F25CF89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5 (0.66 to 0.86)</w:t>
            </w:r>
          </w:p>
        </w:tc>
      </w:tr>
      <w:tr w:rsidR="007A7ECA" w:rsidRPr="00C72AC2" w14:paraId="3DB4E9BD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38955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0B64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E5DB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D589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BA9E3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142E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179A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A7ECA" w:rsidRPr="00C72AC2" w14:paraId="53FD82FE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7CAFB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C1119C" w14:textId="360240F4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19 / 2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D66D6" w14:textId="75BEAAB0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20 (1.00 to 1.4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EFF6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19 / 2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9D0B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57 (1.13 to 2.1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8C75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20 / 2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3F36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60 (0.43 to 0.84)</w:t>
            </w:r>
          </w:p>
        </w:tc>
      </w:tr>
      <w:tr w:rsidR="007A7ECA" w:rsidRPr="00C72AC2" w14:paraId="40E26957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73C8A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Japanese Americ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CBA44" w14:textId="39E4BB29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517 / 5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2B7AB" w14:textId="063AEAF3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22 (1.10 to 1.3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CE36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517 / 5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DB14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66 (1.31 to 2.0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37B59B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517 / 5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EE4F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6 (0.60 to 0.95)</w:t>
            </w:r>
          </w:p>
        </w:tc>
      </w:tr>
      <w:tr w:rsidR="007A7ECA" w:rsidRPr="00C72AC2" w14:paraId="1FE6CEB5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EFFC61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E052F" w14:textId="1EED75E0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72 / 2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99F70" w14:textId="7BE06F11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98 (0.84 to 1.1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64A7A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72 / 2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40C6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00 (0.75 to 1.3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C9C5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72 / 2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6960A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9 (0.57 to 1.10)</w:t>
            </w:r>
          </w:p>
        </w:tc>
      </w:tr>
      <w:tr w:rsidR="007A7ECA" w:rsidRPr="00C72AC2" w14:paraId="53AAD52E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4BDC2" w14:textId="3C7ACF44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Native Hawaii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97950" w14:textId="4BC164E6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77 / 1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FB7FA" w14:textId="627EB915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06 (0.87 to 1.2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190F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77 / 17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4295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32 (0.85 to 2.0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2702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77 / 1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6676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85 (0.57 to 1.27)</w:t>
            </w:r>
          </w:p>
        </w:tc>
      </w:tr>
      <w:tr w:rsidR="007A7ECA" w:rsidRPr="00C72AC2" w14:paraId="6DF58796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126F7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3056D" w14:textId="3DC08258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84 / 28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41558" w14:textId="70AA1714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8 (1.03 to 1.3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3964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84 / 2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98FC4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28 (0.96 to 1.7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4265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84 / 28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0721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83 (0.61 to 1.13)</w:t>
            </w:r>
          </w:p>
        </w:tc>
      </w:tr>
      <w:tr w:rsidR="007A7ECA" w:rsidRPr="00C72AC2" w14:paraId="3B266C43" w14:textId="77777777" w:rsidTr="006E484B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F7E46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P for heterogeneit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3C3E0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E338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BA301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9127D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716E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79A4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7A7ECA" w:rsidRPr="00C72AC2" w14:paraId="4D873501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41158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statu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99C45A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E833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BC81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8EE2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5446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E1563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A7ECA" w:rsidRPr="00C72AC2" w14:paraId="760365F0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9507D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HR+/ER+ or PR+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80AFC" w14:textId="4264323D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2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A156D" w14:textId="0602E7D4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4 (1.06 to 1.2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A4D30E" w14:textId="4ABF16A1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2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1C5D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44 (1.25 to 1.6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F5F10" w14:textId="16033B7D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2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EA4C1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0 (0.61 to 0.82)</w:t>
            </w:r>
          </w:p>
        </w:tc>
      </w:tr>
      <w:tr w:rsidR="007A7ECA" w:rsidRPr="00C72AC2" w14:paraId="49C7BCC9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AA29E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HR-/ER- and PR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83997" w14:textId="24115464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64738" w14:textId="733B0DEC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2 (0.96 to 1.3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728CE" w14:textId="4E02DBD1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52B2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22 (0.85 to 1.7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603A3" w14:textId="76DE87B6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65715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94 (0.68 to 1.29)</w:t>
            </w:r>
          </w:p>
        </w:tc>
      </w:tr>
      <w:tr w:rsidR="007A7ECA" w:rsidRPr="00C72AC2" w14:paraId="6569806B" w14:textId="77777777" w:rsidTr="006E484B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2441D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P for heterogeneit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7D51D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AB7B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5FFC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2668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B374B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2B654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A7ECA" w:rsidRPr="00C72AC2" w14:paraId="072EA6EE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062CA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ipid lowering drug use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BA95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CF6BB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2224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9B610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FA6D77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46260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A7ECA" w:rsidRPr="00C72AC2" w14:paraId="050FBDEB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6A2A6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B3E2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059 / 1,0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BEBE2" w14:textId="16B13BE2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4 (1.06 to 1.2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4F9C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059 / 1,0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FBF89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27 (1.10 to 1.4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395A1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,060 / 1,0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0176F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6 (0.65 to 0.89)</w:t>
            </w:r>
          </w:p>
        </w:tc>
      </w:tr>
      <w:tr w:rsidR="007A7ECA" w:rsidRPr="00C72AC2" w14:paraId="25B73DFF" w14:textId="77777777" w:rsidTr="006E484B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F58383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95AA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404 / 45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6EB6B" w14:textId="770EC2B5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12 (1.00 to 1.2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2374C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404 / 4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0026C4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1.83 (1.43 to 2.3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C03F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404 / 45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9127F8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73 (0.57 to 0.92)</w:t>
            </w:r>
          </w:p>
        </w:tc>
      </w:tr>
      <w:tr w:rsidR="007A7ECA" w:rsidRPr="00C72AC2" w14:paraId="4E6DB984" w14:textId="77777777" w:rsidTr="006E484B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D21E81" w14:textId="77777777" w:rsidR="007A7ECA" w:rsidRPr="00C72AC2" w:rsidRDefault="007A7ECA" w:rsidP="00DB660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P for heterogeneit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6CF8FE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98ECC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BFA910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C5BBCF" w14:textId="05A8059A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C2A462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28EF36" w14:textId="77777777" w:rsidR="007A7ECA" w:rsidRPr="00C72AC2" w:rsidRDefault="007A7ECA" w:rsidP="00DB66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</w:tbl>
    <w:p w14:paraId="7F729636" w14:textId="6057177B" w:rsidR="00447BCD" w:rsidRPr="00C72AC2" w:rsidRDefault="00447BCD" w:rsidP="00447BCD">
      <w:pPr>
        <w:contextualSpacing/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 xml:space="preserve">a. All models are adjusted for age at blood draw, education, parity, BMI at blood draw, and smoking status at blood draw. </w:t>
      </w:r>
    </w:p>
    <w:p w14:paraId="69F99CC9" w14:textId="3450746E" w:rsidR="00447BCD" w:rsidRPr="00C72AC2" w:rsidRDefault="00447BCD" w:rsidP="00447BCD">
      <w:pPr>
        <w:contextualSpacing/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>b. OR=odds ratio, CI=confidence interval, HR=hormone receptor status, ER=estrogen receptor, PR=progesterone receptor.</w:t>
      </w:r>
    </w:p>
    <w:p w14:paraId="58D99AFF" w14:textId="77777777" w:rsidR="00EF5C73" w:rsidRPr="00C72AC2" w:rsidRDefault="00EF5C73"/>
    <w:p w14:paraId="44E14666" w14:textId="77777777" w:rsidR="008468BC" w:rsidRPr="00C72AC2" w:rsidRDefault="008468BC"/>
    <w:p w14:paraId="3B045C9D" w14:textId="77777777" w:rsidR="008468BC" w:rsidRPr="00C72AC2" w:rsidRDefault="008468BC" w:rsidP="008468BC">
      <w:pPr>
        <w:rPr>
          <w:rFonts w:ascii="Arial" w:hAnsi="Arial" w:cs="Arial"/>
          <w:b/>
          <w:bCs/>
          <w:sz w:val="22"/>
          <w:szCs w:val="22"/>
        </w:rPr>
        <w:sectPr w:rsidR="008468BC" w:rsidRPr="00C72AC2" w:rsidSect="00AA415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15688F4" w14:textId="24DB2F73" w:rsidR="008468BC" w:rsidRPr="00C72AC2" w:rsidRDefault="008468BC" w:rsidP="008468BC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2676D5" w:rsidRPr="00C72AC2">
        <w:rPr>
          <w:rFonts w:ascii="Arial" w:hAnsi="Arial" w:cs="Arial"/>
          <w:b/>
          <w:bCs/>
          <w:sz w:val="22"/>
          <w:szCs w:val="22"/>
        </w:rPr>
        <w:t>4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72AC2">
        <w:rPr>
          <w:rFonts w:ascii="Arial" w:hAnsi="Arial" w:cs="Arial"/>
          <w:sz w:val="22"/>
          <w:szCs w:val="22"/>
        </w:rPr>
        <w:t>Odds ratios (OR</w:t>
      </w:r>
      <w:r w:rsidR="008C49C9" w:rsidRPr="00C72AC2">
        <w:rPr>
          <w:rFonts w:ascii="Arial" w:hAnsi="Arial" w:cs="Arial"/>
          <w:sz w:val="22"/>
          <w:szCs w:val="22"/>
        </w:rPr>
        <w:t>s</w:t>
      </w:r>
      <w:r w:rsidRPr="00C72AC2">
        <w:rPr>
          <w:rFonts w:ascii="Arial" w:hAnsi="Arial" w:cs="Arial"/>
          <w:sz w:val="22"/>
          <w:szCs w:val="22"/>
        </w:rPr>
        <w:t xml:space="preserve">) and 95% confidence intervals (CI) for associations of 27HC and breast cancer diagnosis with further adjustment for </w:t>
      </w:r>
      <w:proofErr w:type="spellStart"/>
      <w:r w:rsidR="000C737D" w:rsidRPr="00C72AC2">
        <w:rPr>
          <w:rFonts w:ascii="Arial" w:hAnsi="Arial" w:cs="Arial"/>
          <w:sz w:val="22"/>
          <w:szCs w:val="22"/>
        </w:rPr>
        <w:t>estrone</w:t>
      </w:r>
      <w:proofErr w:type="spellEnd"/>
      <w:r w:rsidR="000C737D" w:rsidRPr="00C72AC2">
        <w:rPr>
          <w:rFonts w:ascii="Arial" w:hAnsi="Arial" w:cs="Arial"/>
          <w:sz w:val="22"/>
          <w:szCs w:val="22"/>
        </w:rPr>
        <w:t xml:space="preserve"> and testosterone </w:t>
      </w:r>
      <w:proofErr w:type="spellStart"/>
      <w:r w:rsidR="000C737D" w:rsidRPr="00C72AC2">
        <w:rPr>
          <w:rFonts w:ascii="Arial" w:hAnsi="Arial" w:cs="Arial"/>
          <w:sz w:val="22"/>
          <w:szCs w:val="22"/>
        </w:rPr>
        <w:t>levels</w:t>
      </w:r>
      <w:r w:rsidRPr="00C72AC2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C72AC2">
        <w:rPr>
          <w:rFonts w:ascii="Arial" w:hAnsi="Arial" w:cs="Arial"/>
          <w:sz w:val="22"/>
          <w:szCs w:val="22"/>
        </w:rPr>
        <w:t>, the Multiethnic Cohort</w:t>
      </w:r>
    </w:p>
    <w:tbl>
      <w:tblPr>
        <w:tblW w:w="1793" w:type="pct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711"/>
        <w:gridCol w:w="901"/>
        <w:gridCol w:w="1257"/>
      </w:tblGrid>
      <w:tr w:rsidR="000C737D" w:rsidRPr="00C72AC2" w14:paraId="352F0B54" w14:textId="77777777" w:rsidTr="00017ADD">
        <w:trPr>
          <w:trHeight w:val="280"/>
        </w:trPr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50521D8" w14:textId="77777777" w:rsidR="000C737D" w:rsidRPr="00C72AC2" w:rsidRDefault="000C737D" w:rsidP="0098524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14C4E83A" w14:textId="13C90BDB" w:rsidR="000C737D" w:rsidRPr="00C72AC2" w:rsidRDefault="000C737D" w:rsidP="000C73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10DB40A" w14:textId="3198190F" w:rsidR="000C737D" w:rsidRPr="00C72AC2" w:rsidRDefault="000C737D" w:rsidP="000C73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762F73" w:rsidRPr="00C72AC2" w14:paraId="1C39EEB7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68D265C3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96D848" w14:textId="50640365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625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37F43852" w14:textId="67C327B8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56, 1.10)</w:t>
            </w:r>
          </w:p>
        </w:tc>
      </w:tr>
      <w:tr w:rsidR="00762F73" w:rsidRPr="00C72AC2" w14:paraId="50590176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7587AE88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3F7F41" w14:textId="67BA8A7B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C01D787" w14:textId="7A5F82B9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2F73" w:rsidRPr="00C72AC2" w14:paraId="6ACE7A26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0199FC6A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751B3E" w14:textId="4EF5289E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6A2DDDC" w14:textId="21D6B8BA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59, 3.57)</w:t>
            </w:r>
          </w:p>
        </w:tc>
      </w:tr>
      <w:tr w:rsidR="00762F73" w:rsidRPr="00C72AC2" w14:paraId="29C8AE7C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0E30E60A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Japanese America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F5C635" w14:textId="2E2421E5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3C1980C" w14:textId="457971CA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36, 1.11)</w:t>
            </w:r>
          </w:p>
        </w:tc>
      </w:tr>
      <w:tr w:rsidR="00762F73" w:rsidRPr="00C72AC2" w14:paraId="2F4BD7F1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12DA977A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F1E149" w14:textId="3B3528A1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85C8FAC" w14:textId="5F0F3164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20, 1.29)</w:t>
            </w:r>
          </w:p>
        </w:tc>
      </w:tr>
      <w:tr w:rsidR="00762F73" w:rsidRPr="00C72AC2" w14:paraId="57EECA02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0BA8111F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Native Hawaiia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A57A33" w14:textId="01648B8C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C4DC93F" w14:textId="64E6AF74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13, 1.23)</w:t>
            </w:r>
          </w:p>
        </w:tc>
      </w:tr>
      <w:tr w:rsidR="00762F73" w:rsidRPr="00C72AC2" w14:paraId="70925159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7EC89A52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D535B2" w14:textId="094A3249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3E79DBE2" w14:textId="00E5E516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57, 2.98)</w:t>
            </w:r>
          </w:p>
        </w:tc>
      </w:tr>
      <w:tr w:rsidR="00762F73" w:rsidRPr="00C72AC2" w14:paraId="6F6FA5D9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4FC8B1C9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statu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594B40" w14:textId="3D26DE94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39A8D148" w14:textId="1735B8D9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2F73" w:rsidRPr="00C72AC2" w14:paraId="60DA5751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293A6EEB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HR+/ER+ or PR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BDF53A" w14:textId="53DBFBAF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F759354" w14:textId="1B7C64B3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59, 1.34)</w:t>
            </w:r>
          </w:p>
        </w:tc>
      </w:tr>
      <w:tr w:rsidR="00762F73" w:rsidRPr="00C72AC2" w14:paraId="53666D26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3354BB2F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HR-/ER- and PR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9DBE1C" w14:textId="395337ED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42930F50" w14:textId="0E2FD5D3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22, 1.15)</w:t>
            </w:r>
          </w:p>
        </w:tc>
      </w:tr>
      <w:tr w:rsidR="00762F73" w:rsidRPr="00C72AC2" w14:paraId="3810071F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D0813D3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ipid lowering drug use 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D6467" w14:textId="03011196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43317E03" w14:textId="5B0C562C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2F73" w:rsidRPr="00C72AC2" w14:paraId="38028F89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9EE0348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00C4E3" w14:textId="20D00B69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78E093E" w14:textId="6CC67EFD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56, 1.32)</w:t>
            </w:r>
          </w:p>
        </w:tc>
      </w:tr>
      <w:tr w:rsidR="00762F73" w:rsidRPr="00C72AC2" w14:paraId="28F42F1A" w14:textId="77777777" w:rsidTr="00017ADD">
        <w:trPr>
          <w:trHeight w:val="280"/>
        </w:trPr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5495F2C" w14:textId="77777777" w:rsidR="00762F73" w:rsidRPr="00C72AC2" w:rsidRDefault="00762F73" w:rsidP="00017A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AD5041B" w14:textId="68527B48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90B79F1" w14:textId="1602B37D" w:rsidR="00762F73" w:rsidRPr="00C72AC2" w:rsidRDefault="00762F73" w:rsidP="00762F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AC2">
              <w:rPr>
                <w:rFonts w:ascii="Arial" w:hAnsi="Arial" w:cs="Arial"/>
                <w:color w:val="000000"/>
                <w:sz w:val="19"/>
                <w:szCs w:val="19"/>
              </w:rPr>
              <w:t>(0.44, 1.26)</w:t>
            </w:r>
          </w:p>
        </w:tc>
      </w:tr>
    </w:tbl>
    <w:p w14:paraId="35CCEA4F" w14:textId="6F02BDF6" w:rsidR="008468BC" w:rsidRPr="00C72AC2" w:rsidRDefault="008468BC" w:rsidP="008468BC">
      <w:pPr>
        <w:contextualSpacing/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 xml:space="preserve">a. All models are adjusted for age at blood draw, education, </w:t>
      </w:r>
      <w:proofErr w:type="gramStart"/>
      <w:r w:rsidRPr="00C72AC2">
        <w:rPr>
          <w:rFonts w:ascii="Arial" w:hAnsi="Arial" w:cs="Arial"/>
          <w:sz w:val="20"/>
          <w:szCs w:val="20"/>
        </w:rPr>
        <w:t>parity</w:t>
      </w:r>
      <w:proofErr w:type="gramEnd"/>
      <w:r w:rsidRPr="00C72AC2">
        <w:rPr>
          <w:rFonts w:ascii="Arial" w:hAnsi="Arial" w:cs="Arial"/>
          <w:sz w:val="20"/>
          <w:szCs w:val="20"/>
        </w:rPr>
        <w:t>, BMI at blood draw, smoking status at blood draw</w:t>
      </w:r>
      <w:r w:rsidR="000C737D" w:rsidRPr="00C72AC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C737D" w:rsidRPr="00C72AC2">
        <w:rPr>
          <w:rFonts w:ascii="Arial" w:hAnsi="Arial" w:cs="Arial"/>
          <w:sz w:val="20"/>
          <w:szCs w:val="20"/>
        </w:rPr>
        <w:t>estrone</w:t>
      </w:r>
      <w:proofErr w:type="spellEnd"/>
      <w:r w:rsidR="000C737D" w:rsidRPr="00C72AC2">
        <w:rPr>
          <w:rFonts w:ascii="Arial" w:hAnsi="Arial" w:cs="Arial"/>
          <w:sz w:val="20"/>
          <w:szCs w:val="20"/>
        </w:rPr>
        <w:t xml:space="preserve"> levels and testosterone levels</w:t>
      </w:r>
      <w:r w:rsidRPr="00C72AC2">
        <w:rPr>
          <w:rFonts w:ascii="Arial" w:hAnsi="Arial" w:cs="Arial"/>
          <w:sz w:val="20"/>
          <w:szCs w:val="20"/>
        </w:rPr>
        <w:t xml:space="preserve">. </w:t>
      </w:r>
    </w:p>
    <w:p w14:paraId="1145BA2F" w14:textId="77777777" w:rsidR="008468BC" w:rsidRPr="00C72AC2" w:rsidRDefault="008468BC" w:rsidP="008468BC">
      <w:pPr>
        <w:contextualSpacing/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>b. OR=odds ratio, CI=confidence interval, HR=hormone receptor status, ER=estrogen receptor, PR=progesterone receptor.</w:t>
      </w:r>
    </w:p>
    <w:p w14:paraId="0B36517A" w14:textId="77777777" w:rsidR="00A07BD5" w:rsidRPr="00C72AC2" w:rsidRDefault="00A07BD5" w:rsidP="00EF5C73"/>
    <w:p w14:paraId="7DD235B6" w14:textId="77777777" w:rsidR="0007027D" w:rsidRPr="00C72AC2" w:rsidRDefault="0007027D" w:rsidP="00EF5C73"/>
    <w:p w14:paraId="12567AF8" w14:textId="77777777" w:rsidR="0007027D" w:rsidRPr="00C72AC2" w:rsidRDefault="0007027D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t>Supplemental</w:t>
      </w:r>
      <w:r w:rsidR="008C49C9" w:rsidRPr="00C72AC2">
        <w:rPr>
          <w:rFonts w:ascii="Arial" w:hAnsi="Arial" w:cs="Arial"/>
          <w:b/>
          <w:bCs/>
          <w:sz w:val="22"/>
          <w:szCs w:val="22"/>
        </w:rPr>
        <w:t xml:space="preserve"> Table 5</w:t>
      </w:r>
      <w:r w:rsidR="008C49C9" w:rsidRPr="00C72AC2">
        <w:rPr>
          <w:rFonts w:ascii="Arial" w:hAnsi="Arial" w:cs="Arial"/>
          <w:sz w:val="22"/>
          <w:szCs w:val="22"/>
        </w:rPr>
        <w:t>.  Odds ratios (ORs) and 95% confidence intervals (CI) for associations between 27HC and breas</w:t>
      </w:r>
      <w:r w:rsidR="002433EE" w:rsidRPr="00C72AC2">
        <w:rPr>
          <w:rFonts w:ascii="Arial" w:hAnsi="Arial" w:cs="Arial"/>
          <w:sz w:val="22"/>
          <w:szCs w:val="22"/>
        </w:rPr>
        <w:t>t cancer diagn</w:t>
      </w:r>
      <w:bookmarkStart w:id="2" w:name="_GoBack"/>
      <w:bookmarkEnd w:id="2"/>
      <w:r w:rsidR="002433EE" w:rsidRPr="00C72AC2">
        <w:rPr>
          <w:rFonts w:ascii="Arial" w:hAnsi="Arial" w:cs="Arial"/>
          <w:sz w:val="22"/>
          <w:szCs w:val="22"/>
        </w:rPr>
        <w:t>osis according to BMI status, the Multiethnic Cohort</w:t>
      </w:r>
    </w:p>
    <w:tbl>
      <w:tblPr>
        <w:tblpPr w:leftFromText="180" w:rightFromText="180" w:vertAnchor="text" w:horzAnchor="margin" w:tblpY="119"/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102"/>
        <w:gridCol w:w="1262"/>
        <w:gridCol w:w="1186"/>
        <w:gridCol w:w="1310"/>
        <w:gridCol w:w="990"/>
      </w:tblGrid>
      <w:tr w:rsidR="00D759C3" w:rsidRPr="00C72AC2" w14:paraId="4FD95EAE" w14:textId="77777777" w:rsidTr="00D759C3">
        <w:trPr>
          <w:trHeight w:val="28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59AF3" w14:textId="2AF4FF21" w:rsidR="00D759C3" w:rsidRPr="00C72AC2" w:rsidRDefault="00D759C3" w:rsidP="00D759C3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MI </w:t>
            </w:r>
            <w:proofErr w:type="spellStart"/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status</w:t>
            </w:r>
            <w:r w:rsidR="00B07E6D" w:rsidRPr="00C72AC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64D6C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Control 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4E659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Case 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5D46D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293F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32F2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759C3" w:rsidRPr="00C72AC2" w14:paraId="713911DC" w14:textId="77777777" w:rsidTr="00D759C3">
        <w:trPr>
          <w:trHeight w:val="27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2149" w14:textId="77777777" w:rsidR="00D759C3" w:rsidRPr="00C72AC2" w:rsidRDefault="00D759C3" w:rsidP="00D759C3">
            <w:pPr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Underweight/norm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D2D3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B24F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4962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F6C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(0.40, 1.0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CC43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759C3" w:rsidRPr="00C72AC2" w14:paraId="640DAC65" w14:textId="77777777" w:rsidTr="00D759C3">
        <w:trPr>
          <w:trHeight w:val="28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6F17F0" w14:textId="77777777" w:rsidR="00D759C3" w:rsidRPr="00C72AC2" w:rsidRDefault="00D759C3" w:rsidP="00D759C3">
            <w:pPr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Overweight/Obes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1F62523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FB661D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9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9893B6E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0B9D416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(0.61, 1.4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0A23D7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D759C3" w:rsidRPr="00C72AC2" w14:paraId="54BFFB8E" w14:textId="77777777" w:rsidTr="00D759C3">
        <w:trPr>
          <w:trHeight w:val="285"/>
        </w:trPr>
        <w:tc>
          <w:tcPr>
            <w:tcW w:w="2070" w:type="dxa"/>
            <w:shd w:val="clear" w:color="auto" w:fill="auto"/>
            <w:vAlign w:val="center"/>
            <w:hideMark/>
          </w:tcPr>
          <w:p w14:paraId="7B9B8EDB" w14:textId="77777777" w:rsidR="00D759C3" w:rsidRPr="00C72AC2" w:rsidRDefault="00D759C3" w:rsidP="00D759C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2AC2">
              <w:rPr>
                <w:rFonts w:ascii="Arial" w:hAnsi="Arial" w:cs="Arial"/>
                <w:b/>
                <w:bCs/>
                <w:sz w:val="18"/>
                <w:szCs w:val="18"/>
              </w:rPr>
              <w:t>P for heterogeneity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9C4648B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E51DB13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54E32AE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3FB21B0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484D08" w14:textId="77777777" w:rsidR="00D759C3" w:rsidRPr="00C72AC2" w:rsidRDefault="00D759C3" w:rsidP="00D759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2AC2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</w:tbl>
    <w:p w14:paraId="777583C0" w14:textId="77777777" w:rsidR="008C568D" w:rsidRPr="00C72AC2" w:rsidRDefault="008C568D" w:rsidP="00EF5C73">
      <w:pPr>
        <w:rPr>
          <w:rFonts w:ascii="Arial" w:hAnsi="Arial" w:cs="Arial"/>
          <w:sz w:val="22"/>
          <w:szCs w:val="22"/>
        </w:rPr>
      </w:pPr>
    </w:p>
    <w:p w14:paraId="71B7829D" w14:textId="77777777" w:rsidR="005471BF" w:rsidRPr="00C72AC2" w:rsidRDefault="005471BF" w:rsidP="00EF5C73">
      <w:pPr>
        <w:rPr>
          <w:rFonts w:ascii="Arial" w:hAnsi="Arial" w:cs="Arial"/>
          <w:sz w:val="22"/>
          <w:szCs w:val="22"/>
        </w:rPr>
      </w:pPr>
    </w:p>
    <w:p w14:paraId="25A7D095" w14:textId="77777777" w:rsidR="00D759C3" w:rsidRPr="00C72AC2" w:rsidRDefault="00D759C3" w:rsidP="00D759C3">
      <w:pPr>
        <w:rPr>
          <w:rFonts w:ascii="Arial" w:hAnsi="Arial" w:cs="Arial"/>
          <w:sz w:val="22"/>
          <w:szCs w:val="22"/>
        </w:rPr>
      </w:pPr>
    </w:p>
    <w:p w14:paraId="5095B755" w14:textId="77777777" w:rsidR="00D759C3" w:rsidRPr="00C72AC2" w:rsidRDefault="00D759C3" w:rsidP="00D759C3">
      <w:pPr>
        <w:rPr>
          <w:rFonts w:ascii="Arial" w:hAnsi="Arial" w:cs="Arial"/>
          <w:sz w:val="22"/>
          <w:szCs w:val="22"/>
        </w:rPr>
      </w:pPr>
    </w:p>
    <w:p w14:paraId="1651322A" w14:textId="77777777" w:rsidR="00D759C3" w:rsidRPr="00C72AC2" w:rsidRDefault="00D759C3" w:rsidP="00D759C3">
      <w:pPr>
        <w:rPr>
          <w:rFonts w:ascii="Arial" w:hAnsi="Arial" w:cs="Arial"/>
          <w:sz w:val="22"/>
          <w:szCs w:val="22"/>
        </w:rPr>
      </w:pPr>
    </w:p>
    <w:p w14:paraId="74CE08E2" w14:textId="1883C40A" w:rsidR="00D759C3" w:rsidRPr="00C72AC2" w:rsidRDefault="00D759C3" w:rsidP="00D759C3">
      <w:pPr>
        <w:tabs>
          <w:tab w:val="left" w:pos="9075"/>
        </w:tabs>
        <w:rPr>
          <w:rFonts w:ascii="Arial" w:hAnsi="Arial" w:cs="Arial"/>
          <w:sz w:val="22"/>
          <w:szCs w:val="22"/>
        </w:rPr>
      </w:pPr>
    </w:p>
    <w:p w14:paraId="245F072B" w14:textId="7EDBD1EE" w:rsidR="00074E39" w:rsidRPr="00C72AC2" w:rsidRDefault="00074E39" w:rsidP="00074E39">
      <w:pPr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 xml:space="preserve">a. All models are adjusted for age at blood draw, education, </w:t>
      </w:r>
      <w:proofErr w:type="gramStart"/>
      <w:r w:rsidRPr="00C72AC2">
        <w:rPr>
          <w:rFonts w:ascii="Arial" w:hAnsi="Arial" w:cs="Arial"/>
          <w:sz w:val="20"/>
          <w:szCs w:val="20"/>
        </w:rPr>
        <w:t>parity</w:t>
      </w:r>
      <w:proofErr w:type="gramEnd"/>
      <w:r w:rsidRPr="00C72AC2">
        <w:rPr>
          <w:rFonts w:ascii="Arial" w:hAnsi="Arial" w:cs="Arial"/>
          <w:sz w:val="20"/>
          <w:szCs w:val="20"/>
        </w:rPr>
        <w:t xml:space="preserve">, BMI at blood draw, smoking status at blood draw, </w:t>
      </w:r>
      <w:proofErr w:type="spellStart"/>
      <w:r w:rsidRPr="00C72AC2">
        <w:rPr>
          <w:rFonts w:ascii="Arial" w:hAnsi="Arial" w:cs="Arial"/>
          <w:sz w:val="20"/>
          <w:szCs w:val="20"/>
        </w:rPr>
        <w:t>estrone</w:t>
      </w:r>
      <w:proofErr w:type="spellEnd"/>
      <w:r w:rsidRPr="00C72AC2">
        <w:rPr>
          <w:rFonts w:ascii="Arial" w:hAnsi="Arial" w:cs="Arial"/>
          <w:sz w:val="20"/>
          <w:szCs w:val="20"/>
        </w:rPr>
        <w:t xml:space="preserve"> levels and testosterone levels. </w:t>
      </w:r>
    </w:p>
    <w:p w14:paraId="76E2C925" w14:textId="7756C315" w:rsidR="00074E39" w:rsidRPr="00C72AC2" w:rsidRDefault="00074E39" w:rsidP="00074E39">
      <w:pPr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 xml:space="preserve">b. </w:t>
      </w:r>
      <w:r w:rsidR="008D630E" w:rsidRPr="00C72AC2">
        <w:rPr>
          <w:rFonts w:ascii="Arial" w:eastAsia="Arial" w:hAnsi="Arial" w:cs="Arial"/>
          <w:sz w:val="20"/>
          <w:szCs w:val="20"/>
        </w:rPr>
        <w:t>BMI; underweight and normal weight, &lt;25.0; overweight, 25.0-29.9; and obese, &gt;30.0 kg/m</w:t>
      </w:r>
      <w:r w:rsidR="008D630E" w:rsidRPr="00C72AC2">
        <w:rPr>
          <w:rFonts w:ascii="Arial" w:eastAsia="Arial" w:hAnsi="Arial" w:cs="Arial"/>
          <w:sz w:val="20"/>
          <w:szCs w:val="20"/>
          <w:vertAlign w:val="superscript"/>
        </w:rPr>
        <w:t>2</w:t>
      </w:r>
    </w:p>
    <w:p w14:paraId="6CA2BC75" w14:textId="5338FE50" w:rsidR="00074E39" w:rsidRPr="00C72AC2" w:rsidRDefault="008D630E" w:rsidP="00074E39">
      <w:pPr>
        <w:contextualSpacing/>
        <w:rPr>
          <w:rFonts w:ascii="Arial" w:hAnsi="Arial" w:cs="Arial"/>
          <w:sz w:val="20"/>
          <w:szCs w:val="20"/>
        </w:rPr>
      </w:pPr>
      <w:r w:rsidRPr="00C72AC2">
        <w:rPr>
          <w:rFonts w:ascii="Arial" w:hAnsi="Arial" w:cs="Arial"/>
          <w:sz w:val="20"/>
          <w:szCs w:val="20"/>
        </w:rPr>
        <w:t>c</w:t>
      </w:r>
      <w:r w:rsidR="00074E39" w:rsidRPr="00C72AC2">
        <w:rPr>
          <w:rFonts w:ascii="Arial" w:hAnsi="Arial" w:cs="Arial"/>
          <w:sz w:val="20"/>
          <w:szCs w:val="20"/>
        </w:rPr>
        <w:t>. OR=odds ratio, CI=confidence interval</w:t>
      </w:r>
    </w:p>
    <w:p w14:paraId="7833565F" w14:textId="7F208507" w:rsidR="00074E39" w:rsidRPr="00C72AC2" w:rsidRDefault="00074E39" w:rsidP="00074E39">
      <w:pPr>
        <w:pStyle w:val="ListParagraph"/>
        <w:tabs>
          <w:tab w:val="left" w:pos="9075"/>
        </w:tabs>
        <w:rPr>
          <w:rFonts w:ascii="Arial" w:hAnsi="Arial" w:cs="Arial"/>
        </w:rPr>
      </w:pPr>
    </w:p>
    <w:p w14:paraId="732E7212" w14:textId="1F37AC3B" w:rsidR="00D759C3" w:rsidRPr="00C72AC2" w:rsidRDefault="00D759C3" w:rsidP="00D759C3">
      <w:pPr>
        <w:tabs>
          <w:tab w:val="left" w:pos="9075"/>
        </w:tabs>
        <w:rPr>
          <w:rFonts w:ascii="Arial" w:hAnsi="Arial" w:cs="Arial"/>
          <w:sz w:val="22"/>
          <w:szCs w:val="22"/>
        </w:rPr>
        <w:sectPr w:rsidR="00D759C3" w:rsidRPr="00C72AC2" w:rsidSect="004E2A6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C72AC2">
        <w:rPr>
          <w:rFonts w:ascii="Arial" w:hAnsi="Arial" w:cs="Arial"/>
          <w:sz w:val="22"/>
          <w:szCs w:val="22"/>
        </w:rPr>
        <w:tab/>
      </w:r>
    </w:p>
    <w:p w14:paraId="735251FF" w14:textId="7723044E" w:rsidR="00082502" w:rsidRPr="00C72AC2" w:rsidRDefault="00181EB6" w:rsidP="00082502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07027D" w:rsidRPr="00C72AC2">
        <w:rPr>
          <w:rFonts w:ascii="Arial" w:hAnsi="Arial" w:cs="Arial"/>
          <w:b/>
          <w:bCs/>
          <w:sz w:val="22"/>
          <w:szCs w:val="22"/>
        </w:rPr>
        <w:t>l</w:t>
      </w:r>
      <w:r w:rsidRPr="00C72AC2">
        <w:rPr>
          <w:rFonts w:ascii="Arial" w:hAnsi="Arial" w:cs="Arial"/>
          <w:b/>
          <w:bCs/>
          <w:sz w:val="22"/>
          <w:szCs w:val="22"/>
        </w:rPr>
        <w:t xml:space="preserve"> </w:t>
      </w:r>
      <w:r w:rsidR="00082502" w:rsidRPr="00C72AC2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DE2060" w:rsidRPr="00C72AC2">
        <w:rPr>
          <w:rFonts w:ascii="Arial" w:hAnsi="Arial" w:cs="Arial"/>
          <w:b/>
          <w:bCs/>
          <w:sz w:val="22"/>
          <w:szCs w:val="22"/>
        </w:rPr>
        <w:t>3</w:t>
      </w:r>
      <w:r w:rsidR="00082502" w:rsidRPr="00C72AC2">
        <w:rPr>
          <w:rFonts w:ascii="Arial" w:hAnsi="Arial" w:cs="Arial"/>
          <w:sz w:val="22"/>
          <w:szCs w:val="22"/>
        </w:rPr>
        <w:t xml:space="preserve">. Study-specific and overall relative risk ratios and 95% confidence intervals for meta-analysis summarizing the association between circulating 27HC and breast cancer risk within the Multiethnic Cohort (MEC) and postmenopausal females of the EPIC-Heidelberg study (April 2019) for (A) the overall </w:t>
      </w:r>
      <w:r w:rsidR="00A36BA5" w:rsidRPr="00C72AC2">
        <w:rPr>
          <w:rFonts w:ascii="Arial" w:hAnsi="Arial" w:cs="Arial"/>
          <w:sz w:val="22"/>
          <w:szCs w:val="22"/>
        </w:rPr>
        <w:t>MEC study population and postmenopausal females of EPIC-Heidelberg</w:t>
      </w:r>
      <w:r w:rsidR="00082502" w:rsidRPr="00C72AC2">
        <w:rPr>
          <w:rFonts w:ascii="Arial" w:hAnsi="Arial" w:cs="Arial"/>
          <w:sz w:val="22"/>
          <w:szCs w:val="22"/>
        </w:rPr>
        <w:t xml:space="preserve">, (B) non-Latino White females within the Multiethnic Cohort and the total postmenopausal EPIC-Heidelberg population, and (C) HR+ cases within the Multiethnic Cohort and ER+ breast cancer </w:t>
      </w:r>
      <w:r w:rsidR="00B26FDA" w:rsidRPr="00C72AC2">
        <w:rPr>
          <w:rFonts w:ascii="Arial" w:hAnsi="Arial" w:cs="Arial"/>
          <w:sz w:val="22"/>
          <w:szCs w:val="22"/>
        </w:rPr>
        <w:t>postmenopausal cases</w:t>
      </w:r>
      <w:r w:rsidR="00082502" w:rsidRPr="00C72AC2">
        <w:rPr>
          <w:rFonts w:ascii="Arial" w:hAnsi="Arial" w:cs="Arial"/>
          <w:sz w:val="22"/>
          <w:szCs w:val="22"/>
        </w:rPr>
        <w:t xml:space="preserve"> within the EPIC-Heidelberg study.</w:t>
      </w:r>
    </w:p>
    <w:p w14:paraId="1C055B27" w14:textId="12D3DB90" w:rsidR="004B43D3" w:rsidRPr="00C72AC2" w:rsidRDefault="004B43D3" w:rsidP="00EF5C73">
      <w:pPr>
        <w:rPr>
          <w:rFonts w:ascii="Arial" w:hAnsi="Arial" w:cs="Arial"/>
          <w:sz w:val="22"/>
          <w:szCs w:val="22"/>
        </w:rPr>
      </w:pPr>
    </w:p>
    <w:p w14:paraId="47DC8E89" w14:textId="77C758B3" w:rsidR="00082502" w:rsidRPr="00C72AC2" w:rsidRDefault="00082502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sz w:val="22"/>
          <w:szCs w:val="22"/>
        </w:rPr>
        <w:t xml:space="preserve">A. Overall </w:t>
      </w:r>
      <w:r w:rsidR="00F917CE" w:rsidRPr="00C72AC2">
        <w:rPr>
          <w:rFonts w:ascii="Arial" w:hAnsi="Arial" w:cs="Arial"/>
          <w:sz w:val="22"/>
          <w:szCs w:val="22"/>
        </w:rPr>
        <w:t>MEC population, postmenopausal EPIC-He</w:t>
      </w:r>
      <w:r w:rsidR="0077088D" w:rsidRPr="00C72AC2">
        <w:rPr>
          <w:rFonts w:ascii="Arial" w:hAnsi="Arial" w:cs="Arial"/>
          <w:sz w:val="22"/>
          <w:szCs w:val="22"/>
        </w:rPr>
        <w:t>i</w:t>
      </w:r>
      <w:r w:rsidR="00F917CE" w:rsidRPr="00C72AC2">
        <w:rPr>
          <w:rFonts w:ascii="Arial" w:hAnsi="Arial" w:cs="Arial"/>
          <w:sz w:val="22"/>
          <w:szCs w:val="22"/>
        </w:rPr>
        <w:t>delberg</w:t>
      </w:r>
    </w:p>
    <w:p w14:paraId="45EFA053" w14:textId="79E6A88B" w:rsidR="000A5974" w:rsidRPr="00C72AC2" w:rsidRDefault="000A5974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0DCD043" wp14:editId="5CD87221">
            <wp:extent cx="5490761" cy="2253587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C4B91A7-2AE2-457A-B483-BC587DAB24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C4B91A7-2AE2-457A-B483-BC587DAB24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03826" cy="2258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7BD6B" w14:textId="77777777" w:rsidR="00C31A03" w:rsidRPr="00C72AC2" w:rsidRDefault="00C31A03" w:rsidP="00EF5C73">
      <w:pPr>
        <w:rPr>
          <w:rFonts w:ascii="Arial" w:hAnsi="Arial" w:cs="Arial"/>
          <w:sz w:val="22"/>
          <w:szCs w:val="22"/>
        </w:rPr>
      </w:pPr>
    </w:p>
    <w:p w14:paraId="5936437B" w14:textId="62F1BAFE" w:rsidR="000A5974" w:rsidRPr="00C72AC2" w:rsidRDefault="000A5974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sz w:val="22"/>
          <w:szCs w:val="22"/>
        </w:rPr>
        <w:t xml:space="preserve">B. Multiethnic Cohort non-Latino White females, </w:t>
      </w:r>
      <w:r w:rsidR="00E75B87" w:rsidRPr="00C72AC2">
        <w:rPr>
          <w:rFonts w:ascii="Arial" w:hAnsi="Arial" w:cs="Arial"/>
          <w:sz w:val="22"/>
          <w:szCs w:val="22"/>
        </w:rPr>
        <w:t>postmenopausal</w:t>
      </w:r>
      <w:r w:rsidRPr="00C72AC2">
        <w:rPr>
          <w:rFonts w:ascii="Arial" w:hAnsi="Arial" w:cs="Arial"/>
          <w:sz w:val="22"/>
          <w:szCs w:val="22"/>
        </w:rPr>
        <w:t xml:space="preserve"> EPIC-Heidelberg</w:t>
      </w:r>
    </w:p>
    <w:p w14:paraId="17453223" w14:textId="5900EA49" w:rsidR="00E75B87" w:rsidRPr="00C72AC2" w:rsidRDefault="00E75B87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1328E337" wp14:editId="22A16FA7">
            <wp:extent cx="5519368" cy="2238233"/>
            <wp:effectExtent l="0" t="0" r="5715" b="0"/>
            <wp:docPr id="10" name="Picture 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9CA89A5-8B67-4A6B-88AD-178EA70844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9CA89A5-8B67-4A6B-88AD-178EA70844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38025" cy="2245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7FB10" w14:textId="77777777" w:rsidR="00E75B87" w:rsidRPr="00C72AC2" w:rsidRDefault="00E75B87" w:rsidP="00E75B87">
      <w:pPr>
        <w:rPr>
          <w:rFonts w:ascii="Arial" w:hAnsi="Arial" w:cs="Arial"/>
          <w:sz w:val="22"/>
          <w:szCs w:val="22"/>
        </w:rPr>
      </w:pPr>
    </w:p>
    <w:p w14:paraId="3AEF1D2F" w14:textId="254579CA" w:rsidR="00E75B87" w:rsidRPr="00C72AC2" w:rsidRDefault="00E75B87" w:rsidP="00E75B87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sz w:val="22"/>
          <w:szCs w:val="22"/>
        </w:rPr>
        <w:t xml:space="preserve">C. Multiethnic Cohort HR+, </w:t>
      </w:r>
      <w:r w:rsidR="00F917CE" w:rsidRPr="00C72AC2">
        <w:rPr>
          <w:rFonts w:ascii="Arial" w:hAnsi="Arial" w:cs="Arial"/>
          <w:sz w:val="22"/>
          <w:szCs w:val="22"/>
        </w:rPr>
        <w:t xml:space="preserve">postmenopausal </w:t>
      </w:r>
      <w:r w:rsidRPr="00C72AC2">
        <w:rPr>
          <w:rFonts w:ascii="Arial" w:hAnsi="Arial" w:cs="Arial"/>
          <w:sz w:val="22"/>
          <w:szCs w:val="22"/>
        </w:rPr>
        <w:t>EPIC-Heidelberg ER+</w:t>
      </w:r>
    </w:p>
    <w:p w14:paraId="14926CA5" w14:textId="77777777" w:rsidR="00E75B87" w:rsidRPr="00C72AC2" w:rsidRDefault="00E75B87" w:rsidP="00EF5C73">
      <w:pPr>
        <w:rPr>
          <w:rFonts w:ascii="Arial" w:hAnsi="Arial" w:cs="Arial"/>
          <w:sz w:val="22"/>
          <w:szCs w:val="22"/>
        </w:rPr>
      </w:pPr>
    </w:p>
    <w:p w14:paraId="1A800922" w14:textId="71F16649" w:rsidR="00C31A03" w:rsidRPr="00082502" w:rsidRDefault="00C31A03" w:rsidP="00EF5C73">
      <w:pPr>
        <w:rPr>
          <w:rFonts w:ascii="Arial" w:hAnsi="Arial" w:cs="Arial"/>
          <w:sz w:val="22"/>
          <w:szCs w:val="22"/>
        </w:rPr>
      </w:pPr>
      <w:r w:rsidRPr="00C72AC2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0C664D2A" wp14:editId="57D674A8">
            <wp:extent cx="5593876" cy="2258615"/>
            <wp:effectExtent l="0" t="0" r="6985" b="8890"/>
            <wp:docPr id="11" name="Picture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CE0F2D7-7D99-4AFF-AA35-114F8CEDF2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CE0F2D7-7D99-4AFF-AA35-114F8CEDF2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11497" cy="22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1A03" w:rsidRPr="00082502" w:rsidSect="00A07B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5E0C24" w14:textId="77777777" w:rsidR="00F476DD" w:rsidRDefault="00F476DD">
      <w:r>
        <w:separator/>
      </w:r>
    </w:p>
  </w:endnote>
  <w:endnote w:type="continuationSeparator" w:id="0">
    <w:p w14:paraId="32D20564" w14:textId="77777777" w:rsidR="00F476DD" w:rsidRDefault="00F476DD">
      <w:r>
        <w:continuationSeparator/>
      </w:r>
    </w:p>
  </w:endnote>
  <w:endnote w:type="continuationNotice" w:id="1">
    <w:p w14:paraId="4323C9F8" w14:textId="77777777" w:rsidR="00F476DD" w:rsidRDefault="00F476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1F17E" w14:textId="77777777" w:rsidR="00985240" w:rsidRDefault="00985240" w:rsidP="00DB660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77A58BA" w14:textId="77777777" w:rsidR="00985240" w:rsidRDefault="009852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4123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967A3" w14:textId="4833C4FC" w:rsidR="00985240" w:rsidRDefault="00985240" w:rsidP="00DB66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0E7C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EC9AA42" w14:textId="77777777" w:rsidR="00985240" w:rsidRDefault="009852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CF4AB" w14:textId="77777777" w:rsidR="00F476DD" w:rsidRDefault="00F476DD">
      <w:r>
        <w:separator/>
      </w:r>
    </w:p>
  </w:footnote>
  <w:footnote w:type="continuationSeparator" w:id="0">
    <w:p w14:paraId="6E48B361" w14:textId="77777777" w:rsidR="00F476DD" w:rsidRDefault="00F476DD">
      <w:r>
        <w:continuationSeparator/>
      </w:r>
    </w:p>
  </w:footnote>
  <w:footnote w:type="continuationNotice" w:id="1">
    <w:p w14:paraId="5B6248C7" w14:textId="77777777" w:rsidR="00F476DD" w:rsidRDefault="00F476D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830C4"/>
    <w:multiLevelType w:val="hybridMultilevel"/>
    <w:tmpl w:val="25CAF870"/>
    <w:lvl w:ilvl="0" w:tplc="04090013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 w:tplc="5CBAD25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4C0A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AAC3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ECEE6D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8CDCD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D6A63F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787E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0A04A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6773DA2"/>
    <w:multiLevelType w:val="hybridMultilevel"/>
    <w:tmpl w:val="CE08B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B21B7"/>
    <w:multiLevelType w:val="hybridMultilevel"/>
    <w:tmpl w:val="2F96F8B8"/>
    <w:lvl w:ilvl="0" w:tplc="805E085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D9C0F7A"/>
    <w:multiLevelType w:val="hybridMultilevel"/>
    <w:tmpl w:val="4D2C06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4F345F"/>
    <w:multiLevelType w:val="hybridMultilevel"/>
    <w:tmpl w:val="C58642F8"/>
    <w:lvl w:ilvl="0" w:tplc="97D68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C279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EC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145B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AE3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6A3F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4899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860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54C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E7DF6"/>
    <w:multiLevelType w:val="hybridMultilevel"/>
    <w:tmpl w:val="3E8CDF22"/>
    <w:lvl w:ilvl="0" w:tplc="9A321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4279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7ED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6A00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CC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B63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2C2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3A9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8A9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B15744A"/>
    <w:multiLevelType w:val="hybridMultilevel"/>
    <w:tmpl w:val="92F89C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16E0B"/>
    <w:multiLevelType w:val="hybridMultilevel"/>
    <w:tmpl w:val="FAC64382"/>
    <w:lvl w:ilvl="0" w:tplc="42D43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0E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080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6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03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E0D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26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9030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12E3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201C67"/>
    <w:multiLevelType w:val="hybridMultilevel"/>
    <w:tmpl w:val="A7CEF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D7B62"/>
    <w:multiLevelType w:val="hybridMultilevel"/>
    <w:tmpl w:val="7CF09728"/>
    <w:lvl w:ilvl="0" w:tplc="7A6CE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E08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FA6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824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18D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0F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6E1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E66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881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B2755B"/>
    <w:multiLevelType w:val="hybridMultilevel"/>
    <w:tmpl w:val="83EA2B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A4A5E"/>
    <w:multiLevelType w:val="hybridMultilevel"/>
    <w:tmpl w:val="85A460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6C1183"/>
    <w:multiLevelType w:val="hybridMultilevel"/>
    <w:tmpl w:val="215AD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C40CB5"/>
    <w:multiLevelType w:val="hybridMultilevel"/>
    <w:tmpl w:val="E0769B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B64A6B"/>
    <w:multiLevelType w:val="hybridMultilevel"/>
    <w:tmpl w:val="47422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473D53"/>
    <w:multiLevelType w:val="multilevel"/>
    <w:tmpl w:val="C3E00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0C19FA"/>
    <w:multiLevelType w:val="hybridMultilevel"/>
    <w:tmpl w:val="950EC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377C31"/>
    <w:multiLevelType w:val="hybridMultilevel"/>
    <w:tmpl w:val="54F4A5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A3231F"/>
    <w:multiLevelType w:val="hybridMultilevel"/>
    <w:tmpl w:val="F9EC7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7C18F4"/>
    <w:multiLevelType w:val="hybridMultilevel"/>
    <w:tmpl w:val="1C821E12"/>
    <w:lvl w:ilvl="0" w:tplc="18665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088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B4F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A65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00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06F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DC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6A8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0E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176196E"/>
    <w:multiLevelType w:val="hybridMultilevel"/>
    <w:tmpl w:val="CFE4E6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DC2245"/>
    <w:multiLevelType w:val="hybridMultilevel"/>
    <w:tmpl w:val="B8D2DF48"/>
    <w:lvl w:ilvl="0" w:tplc="4EF44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BAD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4C0A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AAC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EE6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8CD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A6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87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A04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1"/>
  </w:num>
  <w:num w:numId="3">
    <w:abstractNumId w:val="9"/>
  </w:num>
  <w:num w:numId="4">
    <w:abstractNumId w:val="19"/>
  </w:num>
  <w:num w:numId="5">
    <w:abstractNumId w:val="7"/>
  </w:num>
  <w:num w:numId="6">
    <w:abstractNumId w:val="5"/>
  </w:num>
  <w:num w:numId="7">
    <w:abstractNumId w:val="0"/>
  </w:num>
  <w:num w:numId="8">
    <w:abstractNumId w:val="12"/>
  </w:num>
  <w:num w:numId="9">
    <w:abstractNumId w:val="1"/>
  </w:num>
  <w:num w:numId="10">
    <w:abstractNumId w:val="8"/>
  </w:num>
  <w:num w:numId="11">
    <w:abstractNumId w:val="2"/>
  </w:num>
  <w:num w:numId="12">
    <w:abstractNumId w:val="16"/>
  </w:num>
  <w:num w:numId="13">
    <w:abstractNumId w:val="18"/>
  </w:num>
  <w:num w:numId="14">
    <w:abstractNumId w:val="10"/>
  </w:num>
  <w:num w:numId="15">
    <w:abstractNumId w:val="14"/>
  </w:num>
  <w:num w:numId="16">
    <w:abstractNumId w:val="11"/>
  </w:num>
  <w:num w:numId="17">
    <w:abstractNumId w:val="15"/>
  </w:num>
  <w:num w:numId="18">
    <w:abstractNumId w:val="6"/>
  </w:num>
  <w:num w:numId="19">
    <w:abstractNumId w:val="20"/>
  </w:num>
  <w:num w:numId="20">
    <w:abstractNumId w:val="13"/>
  </w:num>
  <w:num w:numId="21">
    <w:abstractNumId w:val="3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ttex5xppdaw0ez2prvtfszwvr99x2rrttz&quot;&gt;27-HC Manuscript&lt;record-ids&gt;&lt;item&gt;19&lt;/item&gt;&lt;/record-ids&gt;&lt;/item&gt;&lt;/Libraries&gt;"/>
  </w:docVars>
  <w:rsids>
    <w:rsidRoot w:val="003A299D"/>
    <w:rsid w:val="00002FFE"/>
    <w:rsid w:val="0000343B"/>
    <w:rsid w:val="000053D3"/>
    <w:rsid w:val="00012A95"/>
    <w:rsid w:val="000133B1"/>
    <w:rsid w:val="000147FF"/>
    <w:rsid w:val="000152F3"/>
    <w:rsid w:val="000168A5"/>
    <w:rsid w:val="00016C3E"/>
    <w:rsid w:val="00017ADD"/>
    <w:rsid w:val="0002072F"/>
    <w:rsid w:val="00020B3D"/>
    <w:rsid w:val="00020D30"/>
    <w:rsid w:val="000214BE"/>
    <w:rsid w:val="00021982"/>
    <w:rsid w:val="000220D4"/>
    <w:rsid w:val="00022364"/>
    <w:rsid w:val="000225BF"/>
    <w:rsid w:val="0002423C"/>
    <w:rsid w:val="00031083"/>
    <w:rsid w:val="00031511"/>
    <w:rsid w:val="00033F92"/>
    <w:rsid w:val="000346DC"/>
    <w:rsid w:val="00035FA2"/>
    <w:rsid w:val="00037E5E"/>
    <w:rsid w:val="000403DC"/>
    <w:rsid w:val="000425F4"/>
    <w:rsid w:val="00043651"/>
    <w:rsid w:val="00044FE4"/>
    <w:rsid w:val="00046447"/>
    <w:rsid w:val="00046DCD"/>
    <w:rsid w:val="00050AE6"/>
    <w:rsid w:val="000510C2"/>
    <w:rsid w:val="000514F4"/>
    <w:rsid w:val="00053A95"/>
    <w:rsid w:val="00054291"/>
    <w:rsid w:val="00055572"/>
    <w:rsid w:val="00055D42"/>
    <w:rsid w:val="0005605A"/>
    <w:rsid w:val="0005637B"/>
    <w:rsid w:val="00060265"/>
    <w:rsid w:val="00062958"/>
    <w:rsid w:val="0007027D"/>
    <w:rsid w:val="00070E20"/>
    <w:rsid w:val="00071E4F"/>
    <w:rsid w:val="0007233C"/>
    <w:rsid w:val="00072C7F"/>
    <w:rsid w:val="00072D8C"/>
    <w:rsid w:val="00072DD3"/>
    <w:rsid w:val="000731BB"/>
    <w:rsid w:val="00073DD4"/>
    <w:rsid w:val="00074E39"/>
    <w:rsid w:val="00080AF3"/>
    <w:rsid w:val="000820B1"/>
    <w:rsid w:val="00082502"/>
    <w:rsid w:val="00082527"/>
    <w:rsid w:val="000873D5"/>
    <w:rsid w:val="00092BAD"/>
    <w:rsid w:val="00095E82"/>
    <w:rsid w:val="000969C3"/>
    <w:rsid w:val="00096BD7"/>
    <w:rsid w:val="000A0DBC"/>
    <w:rsid w:val="000A30ED"/>
    <w:rsid w:val="000A55FA"/>
    <w:rsid w:val="000A5974"/>
    <w:rsid w:val="000A75C7"/>
    <w:rsid w:val="000B066F"/>
    <w:rsid w:val="000B142F"/>
    <w:rsid w:val="000C04CA"/>
    <w:rsid w:val="000C0F72"/>
    <w:rsid w:val="000C24F8"/>
    <w:rsid w:val="000C2CDA"/>
    <w:rsid w:val="000C6475"/>
    <w:rsid w:val="000C6B81"/>
    <w:rsid w:val="000C737D"/>
    <w:rsid w:val="000C7826"/>
    <w:rsid w:val="000D11C2"/>
    <w:rsid w:val="000D2923"/>
    <w:rsid w:val="000D50E4"/>
    <w:rsid w:val="000D6727"/>
    <w:rsid w:val="000D74F2"/>
    <w:rsid w:val="000D78CA"/>
    <w:rsid w:val="000E061E"/>
    <w:rsid w:val="000E503D"/>
    <w:rsid w:val="000E5233"/>
    <w:rsid w:val="000E60CF"/>
    <w:rsid w:val="000E6663"/>
    <w:rsid w:val="000F0808"/>
    <w:rsid w:val="000F12F3"/>
    <w:rsid w:val="000F1CDD"/>
    <w:rsid w:val="000F21AE"/>
    <w:rsid w:val="000F3115"/>
    <w:rsid w:val="000F3AD9"/>
    <w:rsid w:val="000F3CAE"/>
    <w:rsid w:val="001003B1"/>
    <w:rsid w:val="00104265"/>
    <w:rsid w:val="001052AC"/>
    <w:rsid w:val="00107A09"/>
    <w:rsid w:val="00107E2A"/>
    <w:rsid w:val="00107F2F"/>
    <w:rsid w:val="0011360F"/>
    <w:rsid w:val="0011593D"/>
    <w:rsid w:val="00115B38"/>
    <w:rsid w:val="00117DD1"/>
    <w:rsid w:val="0012287B"/>
    <w:rsid w:val="00122AB0"/>
    <w:rsid w:val="00123B15"/>
    <w:rsid w:val="0013065F"/>
    <w:rsid w:val="001345D9"/>
    <w:rsid w:val="00134652"/>
    <w:rsid w:val="00134FEE"/>
    <w:rsid w:val="0013588A"/>
    <w:rsid w:val="00143079"/>
    <w:rsid w:val="0014410F"/>
    <w:rsid w:val="00145A4D"/>
    <w:rsid w:val="00145EDA"/>
    <w:rsid w:val="00151CBE"/>
    <w:rsid w:val="0015230A"/>
    <w:rsid w:val="001549E8"/>
    <w:rsid w:val="001579C0"/>
    <w:rsid w:val="00157A17"/>
    <w:rsid w:val="00160B9C"/>
    <w:rsid w:val="00162BCF"/>
    <w:rsid w:val="00164157"/>
    <w:rsid w:val="001653D3"/>
    <w:rsid w:val="00165BD2"/>
    <w:rsid w:val="001675D7"/>
    <w:rsid w:val="001705B7"/>
    <w:rsid w:val="00170C9E"/>
    <w:rsid w:val="001721B5"/>
    <w:rsid w:val="00173779"/>
    <w:rsid w:val="00175B2E"/>
    <w:rsid w:val="00175FD8"/>
    <w:rsid w:val="00181EB6"/>
    <w:rsid w:val="0018215B"/>
    <w:rsid w:val="00182A10"/>
    <w:rsid w:val="0018376D"/>
    <w:rsid w:val="00184ACD"/>
    <w:rsid w:val="00186FA2"/>
    <w:rsid w:val="0018782B"/>
    <w:rsid w:val="00187EE2"/>
    <w:rsid w:val="00192092"/>
    <w:rsid w:val="00192C28"/>
    <w:rsid w:val="001968DF"/>
    <w:rsid w:val="001A2222"/>
    <w:rsid w:val="001A3576"/>
    <w:rsid w:val="001B1867"/>
    <w:rsid w:val="001B1B68"/>
    <w:rsid w:val="001B2BBC"/>
    <w:rsid w:val="001B57D7"/>
    <w:rsid w:val="001B721D"/>
    <w:rsid w:val="001B783A"/>
    <w:rsid w:val="001C3E1D"/>
    <w:rsid w:val="001C438A"/>
    <w:rsid w:val="001C5BAA"/>
    <w:rsid w:val="001D55C2"/>
    <w:rsid w:val="001D76A9"/>
    <w:rsid w:val="001E09A9"/>
    <w:rsid w:val="001E0AE6"/>
    <w:rsid w:val="001F18AF"/>
    <w:rsid w:val="001F1A83"/>
    <w:rsid w:val="001F26E8"/>
    <w:rsid w:val="001F3C4E"/>
    <w:rsid w:val="001F3C64"/>
    <w:rsid w:val="001F5DEE"/>
    <w:rsid w:val="00200FDD"/>
    <w:rsid w:val="00202450"/>
    <w:rsid w:val="00202902"/>
    <w:rsid w:val="00206C60"/>
    <w:rsid w:val="00207FD9"/>
    <w:rsid w:val="00212392"/>
    <w:rsid w:val="00214CC9"/>
    <w:rsid w:val="00220809"/>
    <w:rsid w:val="002229BD"/>
    <w:rsid w:val="00223CB2"/>
    <w:rsid w:val="002243A1"/>
    <w:rsid w:val="0022658E"/>
    <w:rsid w:val="00231D8D"/>
    <w:rsid w:val="00232B53"/>
    <w:rsid w:val="00233139"/>
    <w:rsid w:val="00235391"/>
    <w:rsid w:val="00235620"/>
    <w:rsid w:val="00235F19"/>
    <w:rsid w:val="002372DE"/>
    <w:rsid w:val="0023768A"/>
    <w:rsid w:val="00241F95"/>
    <w:rsid w:val="00242C1C"/>
    <w:rsid w:val="002432AD"/>
    <w:rsid w:val="002433EE"/>
    <w:rsid w:val="00243B60"/>
    <w:rsid w:val="00244B4C"/>
    <w:rsid w:val="00246B6F"/>
    <w:rsid w:val="002470ED"/>
    <w:rsid w:val="002524B8"/>
    <w:rsid w:val="00252823"/>
    <w:rsid w:val="002550C1"/>
    <w:rsid w:val="002558BC"/>
    <w:rsid w:val="00256AF8"/>
    <w:rsid w:val="00260CC8"/>
    <w:rsid w:val="00262FA7"/>
    <w:rsid w:val="002652D9"/>
    <w:rsid w:val="002676D5"/>
    <w:rsid w:val="00270DD7"/>
    <w:rsid w:val="00273206"/>
    <w:rsid w:val="002747F5"/>
    <w:rsid w:val="0027526F"/>
    <w:rsid w:val="00275EF1"/>
    <w:rsid w:val="00277643"/>
    <w:rsid w:val="0028314A"/>
    <w:rsid w:val="00283FA8"/>
    <w:rsid w:val="00284D1A"/>
    <w:rsid w:val="00287A6E"/>
    <w:rsid w:val="002918A6"/>
    <w:rsid w:val="00291DC8"/>
    <w:rsid w:val="00294337"/>
    <w:rsid w:val="002A2D8F"/>
    <w:rsid w:val="002A4059"/>
    <w:rsid w:val="002A6344"/>
    <w:rsid w:val="002A7473"/>
    <w:rsid w:val="002A7DBD"/>
    <w:rsid w:val="002B0D1D"/>
    <w:rsid w:val="002B0E8C"/>
    <w:rsid w:val="002B16EA"/>
    <w:rsid w:val="002B34B4"/>
    <w:rsid w:val="002B3D0C"/>
    <w:rsid w:val="002B7832"/>
    <w:rsid w:val="002C1103"/>
    <w:rsid w:val="002C404F"/>
    <w:rsid w:val="002D0681"/>
    <w:rsid w:val="002D2357"/>
    <w:rsid w:val="002D2A20"/>
    <w:rsid w:val="002D2F3A"/>
    <w:rsid w:val="002D37C7"/>
    <w:rsid w:val="002D4B31"/>
    <w:rsid w:val="002D7408"/>
    <w:rsid w:val="002E00DE"/>
    <w:rsid w:val="002E084E"/>
    <w:rsid w:val="002E331F"/>
    <w:rsid w:val="002F14F2"/>
    <w:rsid w:val="002F36AB"/>
    <w:rsid w:val="002F41BC"/>
    <w:rsid w:val="002F4962"/>
    <w:rsid w:val="002F5357"/>
    <w:rsid w:val="002F5C25"/>
    <w:rsid w:val="002F63DE"/>
    <w:rsid w:val="002F74B3"/>
    <w:rsid w:val="00300F1F"/>
    <w:rsid w:val="00302047"/>
    <w:rsid w:val="0030279E"/>
    <w:rsid w:val="00303290"/>
    <w:rsid w:val="003066B1"/>
    <w:rsid w:val="00313C3F"/>
    <w:rsid w:val="00316887"/>
    <w:rsid w:val="0032092D"/>
    <w:rsid w:val="0032375B"/>
    <w:rsid w:val="00325774"/>
    <w:rsid w:val="00330641"/>
    <w:rsid w:val="00332611"/>
    <w:rsid w:val="0033263B"/>
    <w:rsid w:val="00332C6A"/>
    <w:rsid w:val="00341B41"/>
    <w:rsid w:val="00342D7A"/>
    <w:rsid w:val="003447C4"/>
    <w:rsid w:val="00345B53"/>
    <w:rsid w:val="00352FFB"/>
    <w:rsid w:val="0035454E"/>
    <w:rsid w:val="003547D1"/>
    <w:rsid w:val="00355977"/>
    <w:rsid w:val="0035664D"/>
    <w:rsid w:val="0035691C"/>
    <w:rsid w:val="00357460"/>
    <w:rsid w:val="00360467"/>
    <w:rsid w:val="003609C6"/>
    <w:rsid w:val="0036121B"/>
    <w:rsid w:val="003614E8"/>
    <w:rsid w:val="00361D46"/>
    <w:rsid w:val="00363ACB"/>
    <w:rsid w:val="00365525"/>
    <w:rsid w:val="00366EE8"/>
    <w:rsid w:val="00366F46"/>
    <w:rsid w:val="00370237"/>
    <w:rsid w:val="00370717"/>
    <w:rsid w:val="00373482"/>
    <w:rsid w:val="003740D7"/>
    <w:rsid w:val="003741A7"/>
    <w:rsid w:val="00375337"/>
    <w:rsid w:val="00380F55"/>
    <w:rsid w:val="003855B5"/>
    <w:rsid w:val="00386966"/>
    <w:rsid w:val="0039138D"/>
    <w:rsid w:val="00391788"/>
    <w:rsid w:val="0039191F"/>
    <w:rsid w:val="00391D1E"/>
    <w:rsid w:val="00391EB0"/>
    <w:rsid w:val="003949ED"/>
    <w:rsid w:val="003954C0"/>
    <w:rsid w:val="00395521"/>
    <w:rsid w:val="00395A54"/>
    <w:rsid w:val="00396413"/>
    <w:rsid w:val="003979C7"/>
    <w:rsid w:val="003A228F"/>
    <w:rsid w:val="003A299D"/>
    <w:rsid w:val="003A6AF2"/>
    <w:rsid w:val="003A6CE6"/>
    <w:rsid w:val="003A7B7E"/>
    <w:rsid w:val="003B0B3C"/>
    <w:rsid w:val="003B1B65"/>
    <w:rsid w:val="003B386C"/>
    <w:rsid w:val="003B7365"/>
    <w:rsid w:val="003B7531"/>
    <w:rsid w:val="003C26B5"/>
    <w:rsid w:val="003C59DD"/>
    <w:rsid w:val="003C5CCD"/>
    <w:rsid w:val="003C6762"/>
    <w:rsid w:val="003C7AC2"/>
    <w:rsid w:val="003D0174"/>
    <w:rsid w:val="003D0285"/>
    <w:rsid w:val="003D1CD1"/>
    <w:rsid w:val="003D3C0F"/>
    <w:rsid w:val="003E088C"/>
    <w:rsid w:val="003E0901"/>
    <w:rsid w:val="003E183B"/>
    <w:rsid w:val="003E6122"/>
    <w:rsid w:val="003F050D"/>
    <w:rsid w:val="003F0C3B"/>
    <w:rsid w:val="003F1FAC"/>
    <w:rsid w:val="003F1FCE"/>
    <w:rsid w:val="003F30B1"/>
    <w:rsid w:val="003F4DC3"/>
    <w:rsid w:val="003F5A27"/>
    <w:rsid w:val="003F70AF"/>
    <w:rsid w:val="003F72C6"/>
    <w:rsid w:val="00401881"/>
    <w:rsid w:val="00402EE3"/>
    <w:rsid w:val="00403CCE"/>
    <w:rsid w:val="0040539A"/>
    <w:rsid w:val="004059F1"/>
    <w:rsid w:val="00405E8F"/>
    <w:rsid w:val="00407809"/>
    <w:rsid w:val="004102C2"/>
    <w:rsid w:val="004102E7"/>
    <w:rsid w:val="0041121F"/>
    <w:rsid w:val="00411889"/>
    <w:rsid w:val="00413490"/>
    <w:rsid w:val="00413D2C"/>
    <w:rsid w:val="00414139"/>
    <w:rsid w:val="004166AC"/>
    <w:rsid w:val="00416E0C"/>
    <w:rsid w:val="00417D1C"/>
    <w:rsid w:val="00420E14"/>
    <w:rsid w:val="00421BA0"/>
    <w:rsid w:val="00421E4B"/>
    <w:rsid w:val="00423B82"/>
    <w:rsid w:val="00424562"/>
    <w:rsid w:val="00424799"/>
    <w:rsid w:val="00426183"/>
    <w:rsid w:val="0042644D"/>
    <w:rsid w:val="00430828"/>
    <w:rsid w:val="00432EB7"/>
    <w:rsid w:val="004400E8"/>
    <w:rsid w:val="00441383"/>
    <w:rsid w:val="00443DE9"/>
    <w:rsid w:val="00444487"/>
    <w:rsid w:val="0044780D"/>
    <w:rsid w:val="00447BCD"/>
    <w:rsid w:val="00452360"/>
    <w:rsid w:val="00453541"/>
    <w:rsid w:val="00453656"/>
    <w:rsid w:val="00453F33"/>
    <w:rsid w:val="00455644"/>
    <w:rsid w:val="00456521"/>
    <w:rsid w:val="00456E1D"/>
    <w:rsid w:val="00462925"/>
    <w:rsid w:val="004632AD"/>
    <w:rsid w:val="00463BAC"/>
    <w:rsid w:val="00466373"/>
    <w:rsid w:val="0047070D"/>
    <w:rsid w:val="00470E99"/>
    <w:rsid w:val="00472158"/>
    <w:rsid w:val="00474085"/>
    <w:rsid w:val="00474970"/>
    <w:rsid w:val="00475522"/>
    <w:rsid w:val="00476ADC"/>
    <w:rsid w:val="0048092D"/>
    <w:rsid w:val="00481344"/>
    <w:rsid w:val="00481D6C"/>
    <w:rsid w:val="0048236F"/>
    <w:rsid w:val="00483568"/>
    <w:rsid w:val="00484799"/>
    <w:rsid w:val="00484C42"/>
    <w:rsid w:val="00487B0C"/>
    <w:rsid w:val="00492541"/>
    <w:rsid w:val="00492B55"/>
    <w:rsid w:val="00494A45"/>
    <w:rsid w:val="00495E76"/>
    <w:rsid w:val="00497CDB"/>
    <w:rsid w:val="004A0264"/>
    <w:rsid w:val="004A2B2E"/>
    <w:rsid w:val="004A4735"/>
    <w:rsid w:val="004A4E5C"/>
    <w:rsid w:val="004A625D"/>
    <w:rsid w:val="004A7CC9"/>
    <w:rsid w:val="004B05B3"/>
    <w:rsid w:val="004B2033"/>
    <w:rsid w:val="004B43D3"/>
    <w:rsid w:val="004B49D5"/>
    <w:rsid w:val="004B5F25"/>
    <w:rsid w:val="004C0793"/>
    <w:rsid w:val="004C160D"/>
    <w:rsid w:val="004C1C94"/>
    <w:rsid w:val="004C4E84"/>
    <w:rsid w:val="004C5419"/>
    <w:rsid w:val="004C6358"/>
    <w:rsid w:val="004D025C"/>
    <w:rsid w:val="004D0DE9"/>
    <w:rsid w:val="004D3676"/>
    <w:rsid w:val="004D42C2"/>
    <w:rsid w:val="004D4453"/>
    <w:rsid w:val="004D685C"/>
    <w:rsid w:val="004E01BA"/>
    <w:rsid w:val="004E0B71"/>
    <w:rsid w:val="004E2A6F"/>
    <w:rsid w:val="004E3737"/>
    <w:rsid w:val="004E53CA"/>
    <w:rsid w:val="004E5419"/>
    <w:rsid w:val="004E646A"/>
    <w:rsid w:val="004E696D"/>
    <w:rsid w:val="004E69F2"/>
    <w:rsid w:val="004F0985"/>
    <w:rsid w:val="004F1A04"/>
    <w:rsid w:val="004F3376"/>
    <w:rsid w:val="004F5886"/>
    <w:rsid w:val="004F5B2B"/>
    <w:rsid w:val="004F7B75"/>
    <w:rsid w:val="00500B1E"/>
    <w:rsid w:val="00501FB9"/>
    <w:rsid w:val="00502112"/>
    <w:rsid w:val="00502848"/>
    <w:rsid w:val="00507CC9"/>
    <w:rsid w:val="00513006"/>
    <w:rsid w:val="00520EE7"/>
    <w:rsid w:val="00522525"/>
    <w:rsid w:val="00525FEB"/>
    <w:rsid w:val="0052651F"/>
    <w:rsid w:val="00526FF5"/>
    <w:rsid w:val="00527C78"/>
    <w:rsid w:val="00533B85"/>
    <w:rsid w:val="00533EC0"/>
    <w:rsid w:val="00537CD2"/>
    <w:rsid w:val="00537E8F"/>
    <w:rsid w:val="00537F9A"/>
    <w:rsid w:val="005404FA"/>
    <w:rsid w:val="005431B0"/>
    <w:rsid w:val="005442A1"/>
    <w:rsid w:val="005471BF"/>
    <w:rsid w:val="00547E40"/>
    <w:rsid w:val="00553436"/>
    <w:rsid w:val="00554938"/>
    <w:rsid w:val="00555069"/>
    <w:rsid w:val="00555CDF"/>
    <w:rsid w:val="005570AA"/>
    <w:rsid w:val="005613D7"/>
    <w:rsid w:val="00562AB2"/>
    <w:rsid w:val="00567364"/>
    <w:rsid w:val="00572F22"/>
    <w:rsid w:val="00573ED0"/>
    <w:rsid w:val="00577FD8"/>
    <w:rsid w:val="00580FED"/>
    <w:rsid w:val="00581217"/>
    <w:rsid w:val="00581596"/>
    <w:rsid w:val="00582BE2"/>
    <w:rsid w:val="00582DAA"/>
    <w:rsid w:val="00585899"/>
    <w:rsid w:val="0059376C"/>
    <w:rsid w:val="00594470"/>
    <w:rsid w:val="005948A4"/>
    <w:rsid w:val="005968BC"/>
    <w:rsid w:val="00597C46"/>
    <w:rsid w:val="005A5E80"/>
    <w:rsid w:val="005A6366"/>
    <w:rsid w:val="005A77D2"/>
    <w:rsid w:val="005A7AEB"/>
    <w:rsid w:val="005AB823"/>
    <w:rsid w:val="005B0FC2"/>
    <w:rsid w:val="005C0CEB"/>
    <w:rsid w:val="005C2499"/>
    <w:rsid w:val="005C3371"/>
    <w:rsid w:val="005C6DC3"/>
    <w:rsid w:val="005C793B"/>
    <w:rsid w:val="005C7C98"/>
    <w:rsid w:val="005D14DC"/>
    <w:rsid w:val="005D20EC"/>
    <w:rsid w:val="005D291D"/>
    <w:rsid w:val="005D46DF"/>
    <w:rsid w:val="005D49FD"/>
    <w:rsid w:val="005D736D"/>
    <w:rsid w:val="005D7CD9"/>
    <w:rsid w:val="005E0320"/>
    <w:rsid w:val="005E0E54"/>
    <w:rsid w:val="005E30BE"/>
    <w:rsid w:val="005E3ED6"/>
    <w:rsid w:val="005E460E"/>
    <w:rsid w:val="005E4F91"/>
    <w:rsid w:val="005E5086"/>
    <w:rsid w:val="005E6DC3"/>
    <w:rsid w:val="005F0775"/>
    <w:rsid w:val="005F1C11"/>
    <w:rsid w:val="005F1F1F"/>
    <w:rsid w:val="005F2888"/>
    <w:rsid w:val="005F2D68"/>
    <w:rsid w:val="005F60FF"/>
    <w:rsid w:val="00603CE3"/>
    <w:rsid w:val="006042A0"/>
    <w:rsid w:val="00604D6E"/>
    <w:rsid w:val="00605808"/>
    <w:rsid w:val="00605957"/>
    <w:rsid w:val="00605D0D"/>
    <w:rsid w:val="00612714"/>
    <w:rsid w:val="0061718F"/>
    <w:rsid w:val="0061781C"/>
    <w:rsid w:val="00621310"/>
    <w:rsid w:val="00622F58"/>
    <w:rsid w:val="00625029"/>
    <w:rsid w:val="00631C93"/>
    <w:rsid w:val="00635B33"/>
    <w:rsid w:val="006412B9"/>
    <w:rsid w:val="00642361"/>
    <w:rsid w:val="006426E6"/>
    <w:rsid w:val="0065029C"/>
    <w:rsid w:val="00653EBE"/>
    <w:rsid w:val="00655618"/>
    <w:rsid w:val="006561C8"/>
    <w:rsid w:val="006562FE"/>
    <w:rsid w:val="00660688"/>
    <w:rsid w:val="00661A2B"/>
    <w:rsid w:val="00665472"/>
    <w:rsid w:val="00665C43"/>
    <w:rsid w:val="0066790C"/>
    <w:rsid w:val="0067282A"/>
    <w:rsid w:val="00673181"/>
    <w:rsid w:val="00674058"/>
    <w:rsid w:val="00680AB7"/>
    <w:rsid w:val="006875AC"/>
    <w:rsid w:val="0069219F"/>
    <w:rsid w:val="00692AE6"/>
    <w:rsid w:val="0069595D"/>
    <w:rsid w:val="00696197"/>
    <w:rsid w:val="006961E5"/>
    <w:rsid w:val="00697B9B"/>
    <w:rsid w:val="006A0332"/>
    <w:rsid w:val="006A7A4B"/>
    <w:rsid w:val="006B116C"/>
    <w:rsid w:val="006B3BB9"/>
    <w:rsid w:val="006B4E83"/>
    <w:rsid w:val="006C22E2"/>
    <w:rsid w:val="006C4E5D"/>
    <w:rsid w:val="006C53B5"/>
    <w:rsid w:val="006C5855"/>
    <w:rsid w:val="006D2182"/>
    <w:rsid w:val="006D2C21"/>
    <w:rsid w:val="006E042F"/>
    <w:rsid w:val="006E1399"/>
    <w:rsid w:val="006E2973"/>
    <w:rsid w:val="006E40C2"/>
    <w:rsid w:val="006E484B"/>
    <w:rsid w:val="006E6CFC"/>
    <w:rsid w:val="006E9F2C"/>
    <w:rsid w:val="006F0FCE"/>
    <w:rsid w:val="006F1273"/>
    <w:rsid w:val="006F13FC"/>
    <w:rsid w:val="006F18BD"/>
    <w:rsid w:val="006F3F49"/>
    <w:rsid w:val="006F7C05"/>
    <w:rsid w:val="00701A82"/>
    <w:rsid w:val="00701B86"/>
    <w:rsid w:val="0070460F"/>
    <w:rsid w:val="007059B0"/>
    <w:rsid w:val="007079F1"/>
    <w:rsid w:val="00707A01"/>
    <w:rsid w:val="00707F0B"/>
    <w:rsid w:val="00710911"/>
    <w:rsid w:val="00711E17"/>
    <w:rsid w:val="00712493"/>
    <w:rsid w:val="00712C00"/>
    <w:rsid w:val="00714C06"/>
    <w:rsid w:val="00716F5B"/>
    <w:rsid w:val="00717C1A"/>
    <w:rsid w:val="007202FD"/>
    <w:rsid w:val="00722844"/>
    <w:rsid w:val="00726708"/>
    <w:rsid w:val="007271F8"/>
    <w:rsid w:val="00727A8E"/>
    <w:rsid w:val="00731011"/>
    <w:rsid w:val="00731B2F"/>
    <w:rsid w:val="00732AEB"/>
    <w:rsid w:val="00740F8D"/>
    <w:rsid w:val="0074161E"/>
    <w:rsid w:val="00742CE0"/>
    <w:rsid w:val="00746867"/>
    <w:rsid w:val="00746E66"/>
    <w:rsid w:val="007506CE"/>
    <w:rsid w:val="007532AE"/>
    <w:rsid w:val="007533CD"/>
    <w:rsid w:val="007555D8"/>
    <w:rsid w:val="007568D6"/>
    <w:rsid w:val="0075720E"/>
    <w:rsid w:val="00762492"/>
    <w:rsid w:val="00762F73"/>
    <w:rsid w:val="00764135"/>
    <w:rsid w:val="00764322"/>
    <w:rsid w:val="00765546"/>
    <w:rsid w:val="00765D5B"/>
    <w:rsid w:val="00767FEB"/>
    <w:rsid w:val="0077088D"/>
    <w:rsid w:val="00773D3A"/>
    <w:rsid w:val="00774439"/>
    <w:rsid w:val="007745B7"/>
    <w:rsid w:val="00775A25"/>
    <w:rsid w:val="0077779E"/>
    <w:rsid w:val="00785FF6"/>
    <w:rsid w:val="00787130"/>
    <w:rsid w:val="00792A7B"/>
    <w:rsid w:val="007944AF"/>
    <w:rsid w:val="007955C2"/>
    <w:rsid w:val="007A367E"/>
    <w:rsid w:val="007A4894"/>
    <w:rsid w:val="007A4A17"/>
    <w:rsid w:val="007A76D2"/>
    <w:rsid w:val="007A7ECA"/>
    <w:rsid w:val="007B056A"/>
    <w:rsid w:val="007B06BE"/>
    <w:rsid w:val="007B1B74"/>
    <w:rsid w:val="007B21F0"/>
    <w:rsid w:val="007B26D8"/>
    <w:rsid w:val="007B2F16"/>
    <w:rsid w:val="007B3128"/>
    <w:rsid w:val="007B6C13"/>
    <w:rsid w:val="007C1D2F"/>
    <w:rsid w:val="007C22E2"/>
    <w:rsid w:val="007C2D70"/>
    <w:rsid w:val="007C35B8"/>
    <w:rsid w:val="007C35DC"/>
    <w:rsid w:val="007D1CBF"/>
    <w:rsid w:val="007D310C"/>
    <w:rsid w:val="007D33EB"/>
    <w:rsid w:val="007D4ED2"/>
    <w:rsid w:val="007D6265"/>
    <w:rsid w:val="007E024B"/>
    <w:rsid w:val="007E0EF9"/>
    <w:rsid w:val="007E6BF2"/>
    <w:rsid w:val="007E6F28"/>
    <w:rsid w:val="007E73D3"/>
    <w:rsid w:val="007F3608"/>
    <w:rsid w:val="007F49E2"/>
    <w:rsid w:val="007F5609"/>
    <w:rsid w:val="007F6B19"/>
    <w:rsid w:val="008000A6"/>
    <w:rsid w:val="008009DA"/>
    <w:rsid w:val="00803838"/>
    <w:rsid w:val="00804631"/>
    <w:rsid w:val="0081126F"/>
    <w:rsid w:val="00812191"/>
    <w:rsid w:val="008130E0"/>
    <w:rsid w:val="00814223"/>
    <w:rsid w:val="00814E03"/>
    <w:rsid w:val="008158E4"/>
    <w:rsid w:val="0081705F"/>
    <w:rsid w:val="00817C1E"/>
    <w:rsid w:val="0082039D"/>
    <w:rsid w:val="00820893"/>
    <w:rsid w:val="00823216"/>
    <w:rsid w:val="0082600F"/>
    <w:rsid w:val="00832225"/>
    <w:rsid w:val="00837C37"/>
    <w:rsid w:val="008423FE"/>
    <w:rsid w:val="00845693"/>
    <w:rsid w:val="00845ABE"/>
    <w:rsid w:val="008468BC"/>
    <w:rsid w:val="0084698A"/>
    <w:rsid w:val="00846D85"/>
    <w:rsid w:val="00846DE4"/>
    <w:rsid w:val="00847AB3"/>
    <w:rsid w:val="00847E25"/>
    <w:rsid w:val="00854FAB"/>
    <w:rsid w:val="008553ED"/>
    <w:rsid w:val="008606F6"/>
    <w:rsid w:val="008622C3"/>
    <w:rsid w:val="00864518"/>
    <w:rsid w:val="00864FDF"/>
    <w:rsid w:val="00865826"/>
    <w:rsid w:val="00865A05"/>
    <w:rsid w:val="008678AB"/>
    <w:rsid w:val="00867ACF"/>
    <w:rsid w:val="00867BB7"/>
    <w:rsid w:val="00871884"/>
    <w:rsid w:val="00872CD9"/>
    <w:rsid w:val="00876D5A"/>
    <w:rsid w:val="00877BA4"/>
    <w:rsid w:val="00880153"/>
    <w:rsid w:val="00881810"/>
    <w:rsid w:val="0088276B"/>
    <w:rsid w:val="00882B05"/>
    <w:rsid w:val="00886633"/>
    <w:rsid w:val="0089009F"/>
    <w:rsid w:val="0089177D"/>
    <w:rsid w:val="008923B3"/>
    <w:rsid w:val="00895C5D"/>
    <w:rsid w:val="00896095"/>
    <w:rsid w:val="008963B7"/>
    <w:rsid w:val="008971E9"/>
    <w:rsid w:val="00897B9C"/>
    <w:rsid w:val="00897D43"/>
    <w:rsid w:val="00897FA8"/>
    <w:rsid w:val="008A6F99"/>
    <w:rsid w:val="008A759A"/>
    <w:rsid w:val="008B40DE"/>
    <w:rsid w:val="008B6E18"/>
    <w:rsid w:val="008C02F9"/>
    <w:rsid w:val="008C2824"/>
    <w:rsid w:val="008C2FFD"/>
    <w:rsid w:val="008C314B"/>
    <w:rsid w:val="008C49C9"/>
    <w:rsid w:val="008C568D"/>
    <w:rsid w:val="008C6714"/>
    <w:rsid w:val="008C7D79"/>
    <w:rsid w:val="008D1CEB"/>
    <w:rsid w:val="008D2473"/>
    <w:rsid w:val="008D4D4B"/>
    <w:rsid w:val="008D5DC2"/>
    <w:rsid w:val="008D630E"/>
    <w:rsid w:val="008D6FCD"/>
    <w:rsid w:val="008D7043"/>
    <w:rsid w:val="008E3447"/>
    <w:rsid w:val="008E537E"/>
    <w:rsid w:val="008E5E22"/>
    <w:rsid w:val="008E607E"/>
    <w:rsid w:val="008E6C08"/>
    <w:rsid w:val="008E79BF"/>
    <w:rsid w:val="008F0BAE"/>
    <w:rsid w:val="008F3DE3"/>
    <w:rsid w:val="008F5C2A"/>
    <w:rsid w:val="008F6B51"/>
    <w:rsid w:val="0090158E"/>
    <w:rsid w:val="00901F89"/>
    <w:rsid w:val="00903607"/>
    <w:rsid w:val="00904B60"/>
    <w:rsid w:val="00907FC5"/>
    <w:rsid w:val="00910762"/>
    <w:rsid w:val="0091093A"/>
    <w:rsid w:val="00910C63"/>
    <w:rsid w:val="00911F3C"/>
    <w:rsid w:val="009136F5"/>
    <w:rsid w:val="009143EE"/>
    <w:rsid w:val="0092202D"/>
    <w:rsid w:val="00923099"/>
    <w:rsid w:val="00923A1F"/>
    <w:rsid w:val="00925F0E"/>
    <w:rsid w:val="00925F51"/>
    <w:rsid w:val="00926912"/>
    <w:rsid w:val="00926AC4"/>
    <w:rsid w:val="00931D7C"/>
    <w:rsid w:val="00931F92"/>
    <w:rsid w:val="00932D4F"/>
    <w:rsid w:val="00933090"/>
    <w:rsid w:val="009333E7"/>
    <w:rsid w:val="009342BA"/>
    <w:rsid w:val="009356EA"/>
    <w:rsid w:val="009367A0"/>
    <w:rsid w:val="009372D3"/>
    <w:rsid w:val="00937A73"/>
    <w:rsid w:val="0094482E"/>
    <w:rsid w:val="00944BAC"/>
    <w:rsid w:val="0094732C"/>
    <w:rsid w:val="009500BD"/>
    <w:rsid w:val="00951BF5"/>
    <w:rsid w:val="00953086"/>
    <w:rsid w:val="009557C3"/>
    <w:rsid w:val="00957513"/>
    <w:rsid w:val="00962793"/>
    <w:rsid w:val="009648A5"/>
    <w:rsid w:val="009705E9"/>
    <w:rsid w:val="00974E61"/>
    <w:rsid w:val="00975DF7"/>
    <w:rsid w:val="00977BF3"/>
    <w:rsid w:val="00981064"/>
    <w:rsid w:val="00985175"/>
    <w:rsid w:val="00985240"/>
    <w:rsid w:val="00986185"/>
    <w:rsid w:val="00990DCB"/>
    <w:rsid w:val="0099354F"/>
    <w:rsid w:val="00994328"/>
    <w:rsid w:val="0099655F"/>
    <w:rsid w:val="00996CD4"/>
    <w:rsid w:val="009A07F8"/>
    <w:rsid w:val="009A0887"/>
    <w:rsid w:val="009A1FFE"/>
    <w:rsid w:val="009A4FFA"/>
    <w:rsid w:val="009B0463"/>
    <w:rsid w:val="009B179B"/>
    <w:rsid w:val="009B381A"/>
    <w:rsid w:val="009B5DB4"/>
    <w:rsid w:val="009B6257"/>
    <w:rsid w:val="009B7B22"/>
    <w:rsid w:val="009C5155"/>
    <w:rsid w:val="009C76B0"/>
    <w:rsid w:val="009D2D47"/>
    <w:rsid w:val="009D6FB4"/>
    <w:rsid w:val="009E0048"/>
    <w:rsid w:val="009E186E"/>
    <w:rsid w:val="009E42F0"/>
    <w:rsid w:val="009E5911"/>
    <w:rsid w:val="009E7298"/>
    <w:rsid w:val="009E7C46"/>
    <w:rsid w:val="009F1D0E"/>
    <w:rsid w:val="009F4597"/>
    <w:rsid w:val="00A07639"/>
    <w:rsid w:val="00A07BD5"/>
    <w:rsid w:val="00A11C95"/>
    <w:rsid w:val="00A128BF"/>
    <w:rsid w:val="00A14B12"/>
    <w:rsid w:val="00A14B7B"/>
    <w:rsid w:val="00A14EC4"/>
    <w:rsid w:val="00A163DB"/>
    <w:rsid w:val="00A2000C"/>
    <w:rsid w:val="00A21B4D"/>
    <w:rsid w:val="00A23457"/>
    <w:rsid w:val="00A242C4"/>
    <w:rsid w:val="00A251BF"/>
    <w:rsid w:val="00A268A3"/>
    <w:rsid w:val="00A268EF"/>
    <w:rsid w:val="00A26C4C"/>
    <w:rsid w:val="00A2725A"/>
    <w:rsid w:val="00A36BA5"/>
    <w:rsid w:val="00A403B6"/>
    <w:rsid w:val="00A42B3D"/>
    <w:rsid w:val="00A4337C"/>
    <w:rsid w:val="00A43C48"/>
    <w:rsid w:val="00A43F50"/>
    <w:rsid w:val="00A44440"/>
    <w:rsid w:val="00A52063"/>
    <w:rsid w:val="00A55DEE"/>
    <w:rsid w:val="00A55E80"/>
    <w:rsid w:val="00A615A6"/>
    <w:rsid w:val="00A6168A"/>
    <w:rsid w:val="00A62813"/>
    <w:rsid w:val="00A62AFC"/>
    <w:rsid w:val="00A63653"/>
    <w:rsid w:val="00A64C9A"/>
    <w:rsid w:val="00A65EDE"/>
    <w:rsid w:val="00A6763B"/>
    <w:rsid w:val="00A705E4"/>
    <w:rsid w:val="00A74FC3"/>
    <w:rsid w:val="00A77479"/>
    <w:rsid w:val="00A774F3"/>
    <w:rsid w:val="00A77890"/>
    <w:rsid w:val="00A817B8"/>
    <w:rsid w:val="00A82DD2"/>
    <w:rsid w:val="00A84929"/>
    <w:rsid w:val="00A85A5B"/>
    <w:rsid w:val="00A91B0A"/>
    <w:rsid w:val="00A91F12"/>
    <w:rsid w:val="00A92C23"/>
    <w:rsid w:val="00A93BBF"/>
    <w:rsid w:val="00A9680D"/>
    <w:rsid w:val="00A978FF"/>
    <w:rsid w:val="00AA111B"/>
    <w:rsid w:val="00AA11CE"/>
    <w:rsid w:val="00AA415D"/>
    <w:rsid w:val="00AA6A3F"/>
    <w:rsid w:val="00AB1575"/>
    <w:rsid w:val="00AB17A8"/>
    <w:rsid w:val="00AB308A"/>
    <w:rsid w:val="00AB46FB"/>
    <w:rsid w:val="00AB7E25"/>
    <w:rsid w:val="00AC056C"/>
    <w:rsid w:val="00AC33A5"/>
    <w:rsid w:val="00AC4529"/>
    <w:rsid w:val="00AC4A3E"/>
    <w:rsid w:val="00AC7233"/>
    <w:rsid w:val="00AC75F6"/>
    <w:rsid w:val="00AC7D2D"/>
    <w:rsid w:val="00AD1BE3"/>
    <w:rsid w:val="00AD52EF"/>
    <w:rsid w:val="00AD571F"/>
    <w:rsid w:val="00AE322D"/>
    <w:rsid w:val="00AE3760"/>
    <w:rsid w:val="00AE3A9E"/>
    <w:rsid w:val="00AE6624"/>
    <w:rsid w:val="00AE67D8"/>
    <w:rsid w:val="00AF0CDA"/>
    <w:rsid w:val="00AF204F"/>
    <w:rsid w:val="00AF2E64"/>
    <w:rsid w:val="00AF6BA5"/>
    <w:rsid w:val="00AF776A"/>
    <w:rsid w:val="00B0034D"/>
    <w:rsid w:val="00B00436"/>
    <w:rsid w:val="00B01D59"/>
    <w:rsid w:val="00B01E2E"/>
    <w:rsid w:val="00B0290F"/>
    <w:rsid w:val="00B04355"/>
    <w:rsid w:val="00B07734"/>
    <w:rsid w:val="00B07749"/>
    <w:rsid w:val="00B07E6D"/>
    <w:rsid w:val="00B16395"/>
    <w:rsid w:val="00B16F4F"/>
    <w:rsid w:val="00B1777A"/>
    <w:rsid w:val="00B2183D"/>
    <w:rsid w:val="00B229FA"/>
    <w:rsid w:val="00B22C53"/>
    <w:rsid w:val="00B237A2"/>
    <w:rsid w:val="00B23CB1"/>
    <w:rsid w:val="00B2560C"/>
    <w:rsid w:val="00B25CF3"/>
    <w:rsid w:val="00B26FDA"/>
    <w:rsid w:val="00B271CE"/>
    <w:rsid w:val="00B30076"/>
    <w:rsid w:val="00B31676"/>
    <w:rsid w:val="00B329E3"/>
    <w:rsid w:val="00B35716"/>
    <w:rsid w:val="00B42F37"/>
    <w:rsid w:val="00B4414A"/>
    <w:rsid w:val="00B442F0"/>
    <w:rsid w:val="00B47C25"/>
    <w:rsid w:val="00B51C1D"/>
    <w:rsid w:val="00B526AB"/>
    <w:rsid w:val="00B529E5"/>
    <w:rsid w:val="00B52A14"/>
    <w:rsid w:val="00B54C45"/>
    <w:rsid w:val="00B571AB"/>
    <w:rsid w:val="00B6084B"/>
    <w:rsid w:val="00B63777"/>
    <w:rsid w:val="00B63A39"/>
    <w:rsid w:val="00B63F56"/>
    <w:rsid w:val="00B64044"/>
    <w:rsid w:val="00B65876"/>
    <w:rsid w:val="00B65C2C"/>
    <w:rsid w:val="00B668BD"/>
    <w:rsid w:val="00B716E4"/>
    <w:rsid w:val="00B724A9"/>
    <w:rsid w:val="00B77137"/>
    <w:rsid w:val="00B8039D"/>
    <w:rsid w:val="00B80402"/>
    <w:rsid w:val="00B80ACE"/>
    <w:rsid w:val="00B840D8"/>
    <w:rsid w:val="00B84769"/>
    <w:rsid w:val="00B8626D"/>
    <w:rsid w:val="00B919CE"/>
    <w:rsid w:val="00B92CFD"/>
    <w:rsid w:val="00B94A76"/>
    <w:rsid w:val="00B97B61"/>
    <w:rsid w:val="00BA1092"/>
    <w:rsid w:val="00BA29C0"/>
    <w:rsid w:val="00BA2F57"/>
    <w:rsid w:val="00BA4C1C"/>
    <w:rsid w:val="00BA64F8"/>
    <w:rsid w:val="00BA7A00"/>
    <w:rsid w:val="00BA7E6E"/>
    <w:rsid w:val="00BB080F"/>
    <w:rsid w:val="00BB0ABD"/>
    <w:rsid w:val="00BB2F08"/>
    <w:rsid w:val="00BB3C03"/>
    <w:rsid w:val="00BB48B9"/>
    <w:rsid w:val="00BB4C2A"/>
    <w:rsid w:val="00BB4DD3"/>
    <w:rsid w:val="00BB56C2"/>
    <w:rsid w:val="00BB59E1"/>
    <w:rsid w:val="00BB5B0B"/>
    <w:rsid w:val="00BB5F4F"/>
    <w:rsid w:val="00BC0166"/>
    <w:rsid w:val="00BC6BF6"/>
    <w:rsid w:val="00BD11F7"/>
    <w:rsid w:val="00BD3C36"/>
    <w:rsid w:val="00BD4656"/>
    <w:rsid w:val="00BD5272"/>
    <w:rsid w:val="00BD60A0"/>
    <w:rsid w:val="00BD79AB"/>
    <w:rsid w:val="00BD79BE"/>
    <w:rsid w:val="00BE014C"/>
    <w:rsid w:val="00BE2C97"/>
    <w:rsid w:val="00BE33FA"/>
    <w:rsid w:val="00BF03ED"/>
    <w:rsid w:val="00BF16BF"/>
    <w:rsid w:val="00BF7665"/>
    <w:rsid w:val="00C03032"/>
    <w:rsid w:val="00C04620"/>
    <w:rsid w:val="00C07B64"/>
    <w:rsid w:val="00C1046B"/>
    <w:rsid w:val="00C13C00"/>
    <w:rsid w:val="00C14C0E"/>
    <w:rsid w:val="00C161C9"/>
    <w:rsid w:val="00C21645"/>
    <w:rsid w:val="00C218DE"/>
    <w:rsid w:val="00C23127"/>
    <w:rsid w:val="00C2526E"/>
    <w:rsid w:val="00C25C60"/>
    <w:rsid w:val="00C2625A"/>
    <w:rsid w:val="00C31A03"/>
    <w:rsid w:val="00C417F9"/>
    <w:rsid w:val="00C424E5"/>
    <w:rsid w:val="00C455AB"/>
    <w:rsid w:val="00C45A26"/>
    <w:rsid w:val="00C46C74"/>
    <w:rsid w:val="00C477CE"/>
    <w:rsid w:val="00C50E6C"/>
    <w:rsid w:val="00C511B0"/>
    <w:rsid w:val="00C518BE"/>
    <w:rsid w:val="00C53373"/>
    <w:rsid w:val="00C54EC9"/>
    <w:rsid w:val="00C558EB"/>
    <w:rsid w:val="00C55D30"/>
    <w:rsid w:val="00C575EA"/>
    <w:rsid w:val="00C57F14"/>
    <w:rsid w:val="00C615B0"/>
    <w:rsid w:val="00C708AF"/>
    <w:rsid w:val="00C710E3"/>
    <w:rsid w:val="00C71259"/>
    <w:rsid w:val="00C72A68"/>
    <w:rsid w:val="00C72ABC"/>
    <w:rsid w:val="00C72AC2"/>
    <w:rsid w:val="00C72BD1"/>
    <w:rsid w:val="00C77F38"/>
    <w:rsid w:val="00C81476"/>
    <w:rsid w:val="00C82139"/>
    <w:rsid w:val="00C902A0"/>
    <w:rsid w:val="00C90665"/>
    <w:rsid w:val="00C91827"/>
    <w:rsid w:val="00C92E37"/>
    <w:rsid w:val="00C944A4"/>
    <w:rsid w:val="00C95760"/>
    <w:rsid w:val="00C969A3"/>
    <w:rsid w:val="00CA1998"/>
    <w:rsid w:val="00CA49CC"/>
    <w:rsid w:val="00CA6AB6"/>
    <w:rsid w:val="00CA7E7F"/>
    <w:rsid w:val="00CB0DFC"/>
    <w:rsid w:val="00CB34C0"/>
    <w:rsid w:val="00CB3A34"/>
    <w:rsid w:val="00CC06A1"/>
    <w:rsid w:val="00CC0DCF"/>
    <w:rsid w:val="00CC0E44"/>
    <w:rsid w:val="00CD48FD"/>
    <w:rsid w:val="00CD4B99"/>
    <w:rsid w:val="00CD52F0"/>
    <w:rsid w:val="00CD6C9B"/>
    <w:rsid w:val="00CE2F16"/>
    <w:rsid w:val="00CE37FD"/>
    <w:rsid w:val="00CE5522"/>
    <w:rsid w:val="00CE6364"/>
    <w:rsid w:val="00CF0A86"/>
    <w:rsid w:val="00CF21A7"/>
    <w:rsid w:val="00CF31BC"/>
    <w:rsid w:val="00CF38DD"/>
    <w:rsid w:val="00CF54AA"/>
    <w:rsid w:val="00CF5B11"/>
    <w:rsid w:val="00CF7270"/>
    <w:rsid w:val="00CF75F0"/>
    <w:rsid w:val="00CF7793"/>
    <w:rsid w:val="00D0082B"/>
    <w:rsid w:val="00D036E0"/>
    <w:rsid w:val="00D041DA"/>
    <w:rsid w:val="00D05B8F"/>
    <w:rsid w:val="00D10566"/>
    <w:rsid w:val="00D111D7"/>
    <w:rsid w:val="00D121C5"/>
    <w:rsid w:val="00D163D6"/>
    <w:rsid w:val="00D20F75"/>
    <w:rsid w:val="00D21957"/>
    <w:rsid w:val="00D2223D"/>
    <w:rsid w:val="00D255B7"/>
    <w:rsid w:val="00D2676B"/>
    <w:rsid w:val="00D31E27"/>
    <w:rsid w:val="00D32D13"/>
    <w:rsid w:val="00D32D9D"/>
    <w:rsid w:val="00D33559"/>
    <w:rsid w:val="00D34151"/>
    <w:rsid w:val="00D34BD3"/>
    <w:rsid w:val="00D34BF5"/>
    <w:rsid w:val="00D35BD2"/>
    <w:rsid w:val="00D40499"/>
    <w:rsid w:val="00D410A5"/>
    <w:rsid w:val="00D41409"/>
    <w:rsid w:val="00D4192B"/>
    <w:rsid w:val="00D42EA9"/>
    <w:rsid w:val="00D46407"/>
    <w:rsid w:val="00D54920"/>
    <w:rsid w:val="00D55894"/>
    <w:rsid w:val="00D67CCE"/>
    <w:rsid w:val="00D705C0"/>
    <w:rsid w:val="00D7253F"/>
    <w:rsid w:val="00D72749"/>
    <w:rsid w:val="00D72771"/>
    <w:rsid w:val="00D741B3"/>
    <w:rsid w:val="00D74231"/>
    <w:rsid w:val="00D7475A"/>
    <w:rsid w:val="00D759C3"/>
    <w:rsid w:val="00D75C68"/>
    <w:rsid w:val="00D764CA"/>
    <w:rsid w:val="00D76DD8"/>
    <w:rsid w:val="00D77797"/>
    <w:rsid w:val="00D77FA3"/>
    <w:rsid w:val="00D804F8"/>
    <w:rsid w:val="00D80694"/>
    <w:rsid w:val="00D808A5"/>
    <w:rsid w:val="00D81FD5"/>
    <w:rsid w:val="00D83B82"/>
    <w:rsid w:val="00D83FC5"/>
    <w:rsid w:val="00D8431C"/>
    <w:rsid w:val="00D846C9"/>
    <w:rsid w:val="00D84AC2"/>
    <w:rsid w:val="00D8596F"/>
    <w:rsid w:val="00D85E91"/>
    <w:rsid w:val="00D86148"/>
    <w:rsid w:val="00D87F1A"/>
    <w:rsid w:val="00D97376"/>
    <w:rsid w:val="00DA0785"/>
    <w:rsid w:val="00DA0C6F"/>
    <w:rsid w:val="00DA2BD4"/>
    <w:rsid w:val="00DA376D"/>
    <w:rsid w:val="00DA38DE"/>
    <w:rsid w:val="00DA4503"/>
    <w:rsid w:val="00DA52F3"/>
    <w:rsid w:val="00DA6C25"/>
    <w:rsid w:val="00DB0189"/>
    <w:rsid w:val="00DB30D7"/>
    <w:rsid w:val="00DB3422"/>
    <w:rsid w:val="00DB3AB4"/>
    <w:rsid w:val="00DB3D5D"/>
    <w:rsid w:val="00DB4FC1"/>
    <w:rsid w:val="00DB5451"/>
    <w:rsid w:val="00DB6609"/>
    <w:rsid w:val="00DB75B7"/>
    <w:rsid w:val="00DB7D9C"/>
    <w:rsid w:val="00DC3508"/>
    <w:rsid w:val="00DC3CD7"/>
    <w:rsid w:val="00DC479C"/>
    <w:rsid w:val="00DC7A5E"/>
    <w:rsid w:val="00DD1006"/>
    <w:rsid w:val="00DD1B3B"/>
    <w:rsid w:val="00DD315F"/>
    <w:rsid w:val="00DD3708"/>
    <w:rsid w:val="00DD3E84"/>
    <w:rsid w:val="00DD74D4"/>
    <w:rsid w:val="00DE0A18"/>
    <w:rsid w:val="00DE0D1D"/>
    <w:rsid w:val="00DE2060"/>
    <w:rsid w:val="00DE2DFB"/>
    <w:rsid w:val="00DE3B0C"/>
    <w:rsid w:val="00DE3E39"/>
    <w:rsid w:val="00DE445D"/>
    <w:rsid w:val="00DE67FB"/>
    <w:rsid w:val="00DF0255"/>
    <w:rsid w:val="00DF1350"/>
    <w:rsid w:val="00DF1D98"/>
    <w:rsid w:val="00DF3557"/>
    <w:rsid w:val="00DF4988"/>
    <w:rsid w:val="00DF4B15"/>
    <w:rsid w:val="00DF4D8E"/>
    <w:rsid w:val="00DF5C7C"/>
    <w:rsid w:val="00E02830"/>
    <w:rsid w:val="00E044E1"/>
    <w:rsid w:val="00E05195"/>
    <w:rsid w:val="00E079A0"/>
    <w:rsid w:val="00E103C3"/>
    <w:rsid w:val="00E1370F"/>
    <w:rsid w:val="00E14898"/>
    <w:rsid w:val="00E16006"/>
    <w:rsid w:val="00E2193F"/>
    <w:rsid w:val="00E219B6"/>
    <w:rsid w:val="00E22C00"/>
    <w:rsid w:val="00E2340A"/>
    <w:rsid w:val="00E235AB"/>
    <w:rsid w:val="00E23DB8"/>
    <w:rsid w:val="00E242EB"/>
    <w:rsid w:val="00E25DFD"/>
    <w:rsid w:val="00E25F55"/>
    <w:rsid w:val="00E26E81"/>
    <w:rsid w:val="00E26F44"/>
    <w:rsid w:val="00E319EE"/>
    <w:rsid w:val="00E33C07"/>
    <w:rsid w:val="00E34EA5"/>
    <w:rsid w:val="00E35721"/>
    <w:rsid w:val="00E37098"/>
    <w:rsid w:val="00E379F6"/>
    <w:rsid w:val="00E42ED7"/>
    <w:rsid w:val="00E44569"/>
    <w:rsid w:val="00E4562E"/>
    <w:rsid w:val="00E46689"/>
    <w:rsid w:val="00E50EAD"/>
    <w:rsid w:val="00E531B9"/>
    <w:rsid w:val="00E54D68"/>
    <w:rsid w:val="00E55339"/>
    <w:rsid w:val="00E56728"/>
    <w:rsid w:val="00E56E41"/>
    <w:rsid w:val="00E60156"/>
    <w:rsid w:val="00E62D83"/>
    <w:rsid w:val="00E63F7E"/>
    <w:rsid w:val="00E6725C"/>
    <w:rsid w:val="00E67D59"/>
    <w:rsid w:val="00E7109F"/>
    <w:rsid w:val="00E73499"/>
    <w:rsid w:val="00E7349C"/>
    <w:rsid w:val="00E73CD1"/>
    <w:rsid w:val="00E74190"/>
    <w:rsid w:val="00E75B87"/>
    <w:rsid w:val="00E77CCE"/>
    <w:rsid w:val="00E80613"/>
    <w:rsid w:val="00E829A6"/>
    <w:rsid w:val="00E83453"/>
    <w:rsid w:val="00E87268"/>
    <w:rsid w:val="00E876F3"/>
    <w:rsid w:val="00E90033"/>
    <w:rsid w:val="00E904D3"/>
    <w:rsid w:val="00E90E7C"/>
    <w:rsid w:val="00E9183E"/>
    <w:rsid w:val="00E932FE"/>
    <w:rsid w:val="00E939D2"/>
    <w:rsid w:val="00E951D9"/>
    <w:rsid w:val="00E954AE"/>
    <w:rsid w:val="00EA0323"/>
    <w:rsid w:val="00EA14D5"/>
    <w:rsid w:val="00EA1F45"/>
    <w:rsid w:val="00EA2ABA"/>
    <w:rsid w:val="00EA63F6"/>
    <w:rsid w:val="00EA703C"/>
    <w:rsid w:val="00EB06C7"/>
    <w:rsid w:val="00EB1247"/>
    <w:rsid w:val="00EB3057"/>
    <w:rsid w:val="00EB311D"/>
    <w:rsid w:val="00EB3A71"/>
    <w:rsid w:val="00EB443D"/>
    <w:rsid w:val="00EB478D"/>
    <w:rsid w:val="00EC0A10"/>
    <w:rsid w:val="00EC1260"/>
    <w:rsid w:val="00EC415C"/>
    <w:rsid w:val="00EC676C"/>
    <w:rsid w:val="00ED2CB4"/>
    <w:rsid w:val="00ED4073"/>
    <w:rsid w:val="00ED63A9"/>
    <w:rsid w:val="00ED6756"/>
    <w:rsid w:val="00ED6E40"/>
    <w:rsid w:val="00ED744B"/>
    <w:rsid w:val="00EE116C"/>
    <w:rsid w:val="00EE4929"/>
    <w:rsid w:val="00EE7FE6"/>
    <w:rsid w:val="00EF2109"/>
    <w:rsid w:val="00EF39F8"/>
    <w:rsid w:val="00EF50FB"/>
    <w:rsid w:val="00EF5A4F"/>
    <w:rsid w:val="00EF5C73"/>
    <w:rsid w:val="00F02541"/>
    <w:rsid w:val="00F0274B"/>
    <w:rsid w:val="00F04D50"/>
    <w:rsid w:val="00F04D9A"/>
    <w:rsid w:val="00F05D67"/>
    <w:rsid w:val="00F0671F"/>
    <w:rsid w:val="00F06D36"/>
    <w:rsid w:val="00F10994"/>
    <w:rsid w:val="00F13B5D"/>
    <w:rsid w:val="00F174D0"/>
    <w:rsid w:val="00F2172E"/>
    <w:rsid w:val="00F2202C"/>
    <w:rsid w:val="00F2561D"/>
    <w:rsid w:val="00F309E8"/>
    <w:rsid w:val="00F324C4"/>
    <w:rsid w:val="00F32D20"/>
    <w:rsid w:val="00F3387B"/>
    <w:rsid w:val="00F34194"/>
    <w:rsid w:val="00F403B4"/>
    <w:rsid w:val="00F40675"/>
    <w:rsid w:val="00F41062"/>
    <w:rsid w:val="00F460E7"/>
    <w:rsid w:val="00F476DD"/>
    <w:rsid w:val="00F54B8B"/>
    <w:rsid w:val="00F55C71"/>
    <w:rsid w:val="00F61547"/>
    <w:rsid w:val="00F61612"/>
    <w:rsid w:val="00F61E85"/>
    <w:rsid w:val="00F62608"/>
    <w:rsid w:val="00F63D96"/>
    <w:rsid w:val="00F643C4"/>
    <w:rsid w:val="00F668E7"/>
    <w:rsid w:val="00F71813"/>
    <w:rsid w:val="00F72DC2"/>
    <w:rsid w:val="00F730B2"/>
    <w:rsid w:val="00F741A6"/>
    <w:rsid w:val="00F74B2D"/>
    <w:rsid w:val="00F74D08"/>
    <w:rsid w:val="00F808AE"/>
    <w:rsid w:val="00F80F86"/>
    <w:rsid w:val="00F81B64"/>
    <w:rsid w:val="00F85106"/>
    <w:rsid w:val="00F90FE8"/>
    <w:rsid w:val="00F917CE"/>
    <w:rsid w:val="00F92966"/>
    <w:rsid w:val="00F93693"/>
    <w:rsid w:val="00F94195"/>
    <w:rsid w:val="00FA2C25"/>
    <w:rsid w:val="00FA2C3B"/>
    <w:rsid w:val="00FA42FB"/>
    <w:rsid w:val="00FA6070"/>
    <w:rsid w:val="00FB2075"/>
    <w:rsid w:val="00FB2407"/>
    <w:rsid w:val="00FB2A41"/>
    <w:rsid w:val="00FB47E3"/>
    <w:rsid w:val="00FB707E"/>
    <w:rsid w:val="00FC0404"/>
    <w:rsid w:val="00FC2126"/>
    <w:rsid w:val="00FC243B"/>
    <w:rsid w:val="00FC2538"/>
    <w:rsid w:val="00FC2DE3"/>
    <w:rsid w:val="00FC46AD"/>
    <w:rsid w:val="00FC4954"/>
    <w:rsid w:val="00FC504B"/>
    <w:rsid w:val="00FC5A40"/>
    <w:rsid w:val="00FC64F0"/>
    <w:rsid w:val="00FD0291"/>
    <w:rsid w:val="00FD0DD2"/>
    <w:rsid w:val="00FD10E4"/>
    <w:rsid w:val="00FD1FA1"/>
    <w:rsid w:val="00FD3541"/>
    <w:rsid w:val="00FD633B"/>
    <w:rsid w:val="00FD78C5"/>
    <w:rsid w:val="00FE005B"/>
    <w:rsid w:val="00FE0CC1"/>
    <w:rsid w:val="00FE0EE0"/>
    <w:rsid w:val="00FE2F0D"/>
    <w:rsid w:val="00FE4DC4"/>
    <w:rsid w:val="00FE5382"/>
    <w:rsid w:val="00FE58F8"/>
    <w:rsid w:val="00FE7E63"/>
    <w:rsid w:val="00FF1915"/>
    <w:rsid w:val="00FF1EAF"/>
    <w:rsid w:val="00FF2DEE"/>
    <w:rsid w:val="00FF5A6C"/>
    <w:rsid w:val="00FF61FF"/>
    <w:rsid w:val="00FF6B34"/>
    <w:rsid w:val="016723CF"/>
    <w:rsid w:val="01AA63C0"/>
    <w:rsid w:val="02FB864E"/>
    <w:rsid w:val="046D3209"/>
    <w:rsid w:val="0488DCEC"/>
    <w:rsid w:val="057414BB"/>
    <w:rsid w:val="05C48C9E"/>
    <w:rsid w:val="06BC892E"/>
    <w:rsid w:val="0819A544"/>
    <w:rsid w:val="09A30780"/>
    <w:rsid w:val="09DC573E"/>
    <w:rsid w:val="0A76AB70"/>
    <w:rsid w:val="0A84193E"/>
    <w:rsid w:val="0B544C1B"/>
    <w:rsid w:val="0B9D5CEF"/>
    <w:rsid w:val="0BA09709"/>
    <w:rsid w:val="0BB69327"/>
    <w:rsid w:val="0C3665B7"/>
    <w:rsid w:val="0C3CD126"/>
    <w:rsid w:val="0CEEE52F"/>
    <w:rsid w:val="0E42C939"/>
    <w:rsid w:val="0E546259"/>
    <w:rsid w:val="0EE968A1"/>
    <w:rsid w:val="0F860C3D"/>
    <w:rsid w:val="0FB0F9A0"/>
    <w:rsid w:val="10289A79"/>
    <w:rsid w:val="10D06204"/>
    <w:rsid w:val="118F053B"/>
    <w:rsid w:val="11C0878A"/>
    <w:rsid w:val="12071994"/>
    <w:rsid w:val="12A30FA6"/>
    <w:rsid w:val="12F20D4F"/>
    <w:rsid w:val="13B1DF2B"/>
    <w:rsid w:val="13B31226"/>
    <w:rsid w:val="1427AFE8"/>
    <w:rsid w:val="14CF5F76"/>
    <w:rsid w:val="15DAB068"/>
    <w:rsid w:val="15FF8DDE"/>
    <w:rsid w:val="16EE58F2"/>
    <w:rsid w:val="17BAB807"/>
    <w:rsid w:val="1837F302"/>
    <w:rsid w:val="1916D238"/>
    <w:rsid w:val="19450889"/>
    <w:rsid w:val="19901B54"/>
    <w:rsid w:val="19C4B17C"/>
    <w:rsid w:val="19CB996F"/>
    <w:rsid w:val="1B9DD57D"/>
    <w:rsid w:val="1D7E526D"/>
    <w:rsid w:val="1E29F98B"/>
    <w:rsid w:val="1E2ED4C9"/>
    <w:rsid w:val="1E4321E8"/>
    <w:rsid w:val="1EA73486"/>
    <w:rsid w:val="1EC861DA"/>
    <w:rsid w:val="1F14A103"/>
    <w:rsid w:val="1F8192AE"/>
    <w:rsid w:val="205C2D44"/>
    <w:rsid w:val="20C9ADD8"/>
    <w:rsid w:val="210A08FA"/>
    <w:rsid w:val="21A5C2B0"/>
    <w:rsid w:val="21C22A78"/>
    <w:rsid w:val="23A508DD"/>
    <w:rsid w:val="23CDE312"/>
    <w:rsid w:val="24993B0F"/>
    <w:rsid w:val="2516760A"/>
    <w:rsid w:val="2544F6DD"/>
    <w:rsid w:val="26234A15"/>
    <w:rsid w:val="265011F4"/>
    <w:rsid w:val="26CB6EC8"/>
    <w:rsid w:val="27513317"/>
    <w:rsid w:val="278CA493"/>
    <w:rsid w:val="27ADC628"/>
    <w:rsid w:val="284C5A4F"/>
    <w:rsid w:val="288635CE"/>
    <w:rsid w:val="2954A9D2"/>
    <w:rsid w:val="296C7FCB"/>
    <w:rsid w:val="29808B73"/>
    <w:rsid w:val="298DB840"/>
    <w:rsid w:val="29A9EB3F"/>
    <w:rsid w:val="2A64209F"/>
    <w:rsid w:val="2B106A19"/>
    <w:rsid w:val="2C473031"/>
    <w:rsid w:val="2CC554FC"/>
    <w:rsid w:val="2CFFE5C5"/>
    <w:rsid w:val="2D18F6A7"/>
    <w:rsid w:val="2D2187EF"/>
    <w:rsid w:val="2D543A0D"/>
    <w:rsid w:val="2D7FA8C5"/>
    <w:rsid w:val="2D8CB263"/>
    <w:rsid w:val="2DE464B2"/>
    <w:rsid w:val="2E9AE0A1"/>
    <w:rsid w:val="2F27B6F3"/>
    <w:rsid w:val="2F5EA4DB"/>
    <w:rsid w:val="2F8FC8F2"/>
    <w:rsid w:val="2FE3DB3C"/>
    <w:rsid w:val="2FECB94E"/>
    <w:rsid w:val="303C3517"/>
    <w:rsid w:val="30611637"/>
    <w:rsid w:val="306C1F92"/>
    <w:rsid w:val="31D84202"/>
    <w:rsid w:val="3206CEEF"/>
    <w:rsid w:val="328AB789"/>
    <w:rsid w:val="328CEDA1"/>
    <w:rsid w:val="32CA558A"/>
    <w:rsid w:val="3302A5E0"/>
    <w:rsid w:val="3348BE85"/>
    <w:rsid w:val="337A1E5E"/>
    <w:rsid w:val="3390C973"/>
    <w:rsid w:val="33E0A4BF"/>
    <w:rsid w:val="34412757"/>
    <w:rsid w:val="3450E50C"/>
    <w:rsid w:val="353DD4AB"/>
    <w:rsid w:val="360A3D8F"/>
    <w:rsid w:val="3614CD04"/>
    <w:rsid w:val="381082A7"/>
    <w:rsid w:val="391A0133"/>
    <w:rsid w:val="393E98BE"/>
    <w:rsid w:val="39A1BF59"/>
    <w:rsid w:val="3A886BBC"/>
    <w:rsid w:val="3BD093E9"/>
    <w:rsid w:val="3CE3E26B"/>
    <w:rsid w:val="3D3652C2"/>
    <w:rsid w:val="3D37ABB9"/>
    <w:rsid w:val="3D5DB5B0"/>
    <w:rsid w:val="3DC1F15E"/>
    <w:rsid w:val="3E7FB2CC"/>
    <w:rsid w:val="3E93176E"/>
    <w:rsid w:val="3EECA477"/>
    <w:rsid w:val="3F68BF2F"/>
    <w:rsid w:val="3FF9FF06"/>
    <w:rsid w:val="40F6370B"/>
    <w:rsid w:val="421D7E8C"/>
    <w:rsid w:val="4232EE12"/>
    <w:rsid w:val="425BF7CF"/>
    <w:rsid w:val="42CC52A7"/>
    <w:rsid w:val="4342A7CE"/>
    <w:rsid w:val="434ABD95"/>
    <w:rsid w:val="438960E6"/>
    <w:rsid w:val="43C67B5A"/>
    <w:rsid w:val="4469DE83"/>
    <w:rsid w:val="45282DAA"/>
    <w:rsid w:val="4542BD9E"/>
    <w:rsid w:val="45861886"/>
    <w:rsid w:val="4611CEEB"/>
    <w:rsid w:val="46567355"/>
    <w:rsid w:val="4680FB50"/>
    <w:rsid w:val="46BF070B"/>
    <w:rsid w:val="46DE8DFF"/>
    <w:rsid w:val="4817A3FC"/>
    <w:rsid w:val="48C3F4EB"/>
    <w:rsid w:val="496FA072"/>
    <w:rsid w:val="4973EF9B"/>
    <w:rsid w:val="49CA52F9"/>
    <w:rsid w:val="49FD9ED7"/>
    <w:rsid w:val="4A1E1C47"/>
    <w:rsid w:val="4A310686"/>
    <w:rsid w:val="4A3D94D8"/>
    <w:rsid w:val="4AF379C7"/>
    <w:rsid w:val="4AF8B6DD"/>
    <w:rsid w:val="4B2D3A27"/>
    <w:rsid w:val="4BBF9933"/>
    <w:rsid w:val="4CA466FC"/>
    <w:rsid w:val="4CA802AB"/>
    <w:rsid w:val="4CA9B03A"/>
    <w:rsid w:val="4D2928AB"/>
    <w:rsid w:val="4E172F42"/>
    <w:rsid w:val="4E2E959E"/>
    <w:rsid w:val="4E849BBF"/>
    <w:rsid w:val="4F4EED05"/>
    <w:rsid w:val="4F7FC7FD"/>
    <w:rsid w:val="4FB2FFA3"/>
    <w:rsid w:val="50206C20"/>
    <w:rsid w:val="5054803E"/>
    <w:rsid w:val="505908AC"/>
    <w:rsid w:val="50857045"/>
    <w:rsid w:val="508D5DCB"/>
    <w:rsid w:val="51245B2D"/>
    <w:rsid w:val="515F4C25"/>
    <w:rsid w:val="51D214D1"/>
    <w:rsid w:val="51EE3D72"/>
    <w:rsid w:val="52192CDD"/>
    <w:rsid w:val="52327B7D"/>
    <w:rsid w:val="524B1AE5"/>
    <w:rsid w:val="528D8277"/>
    <w:rsid w:val="533491B6"/>
    <w:rsid w:val="53469A01"/>
    <w:rsid w:val="53580CE2"/>
    <w:rsid w:val="535BE270"/>
    <w:rsid w:val="53815B9F"/>
    <w:rsid w:val="53D29097"/>
    <w:rsid w:val="53D63964"/>
    <w:rsid w:val="54225E28"/>
    <w:rsid w:val="5443E24F"/>
    <w:rsid w:val="549A7183"/>
    <w:rsid w:val="549F9923"/>
    <w:rsid w:val="54A2485E"/>
    <w:rsid w:val="54D06217"/>
    <w:rsid w:val="55463968"/>
    <w:rsid w:val="5560CEEE"/>
    <w:rsid w:val="55BE2E89"/>
    <w:rsid w:val="55E2E526"/>
    <w:rsid w:val="563B6984"/>
    <w:rsid w:val="5643E125"/>
    <w:rsid w:val="56B693F3"/>
    <w:rsid w:val="56F4B1C9"/>
    <w:rsid w:val="5803E5B0"/>
    <w:rsid w:val="584F4764"/>
    <w:rsid w:val="58B5BB67"/>
    <w:rsid w:val="58E205F7"/>
    <w:rsid w:val="5AF5B24A"/>
    <w:rsid w:val="5B267B3E"/>
    <w:rsid w:val="5BC1900D"/>
    <w:rsid w:val="5C1447B0"/>
    <w:rsid w:val="5C19A6B9"/>
    <w:rsid w:val="5C406CDB"/>
    <w:rsid w:val="5CC474FF"/>
    <w:rsid w:val="5E467B69"/>
    <w:rsid w:val="5EB4DB09"/>
    <w:rsid w:val="5F18EC0B"/>
    <w:rsid w:val="605D8C74"/>
    <w:rsid w:val="616CE154"/>
    <w:rsid w:val="62AE474F"/>
    <w:rsid w:val="62FFF9F2"/>
    <w:rsid w:val="64E86F0B"/>
    <w:rsid w:val="656F0532"/>
    <w:rsid w:val="6586F569"/>
    <w:rsid w:val="65B95F3C"/>
    <w:rsid w:val="65BB29F6"/>
    <w:rsid w:val="66034557"/>
    <w:rsid w:val="66518D4E"/>
    <w:rsid w:val="66572921"/>
    <w:rsid w:val="667170FE"/>
    <w:rsid w:val="66B2B8FF"/>
    <w:rsid w:val="67D609D6"/>
    <w:rsid w:val="68BA5751"/>
    <w:rsid w:val="69457CF6"/>
    <w:rsid w:val="69EEFB11"/>
    <w:rsid w:val="6A04E867"/>
    <w:rsid w:val="6A2DFCB1"/>
    <w:rsid w:val="6AB80CC6"/>
    <w:rsid w:val="6B5FE98B"/>
    <w:rsid w:val="6B8A4B92"/>
    <w:rsid w:val="6BAD4556"/>
    <w:rsid w:val="6C07868D"/>
    <w:rsid w:val="6CC0CED2"/>
    <w:rsid w:val="6D03BC5E"/>
    <w:rsid w:val="6D82049D"/>
    <w:rsid w:val="6DA356EE"/>
    <w:rsid w:val="6E4B645C"/>
    <w:rsid w:val="6EC04AE2"/>
    <w:rsid w:val="6EC1EC54"/>
    <w:rsid w:val="6F4F8F81"/>
    <w:rsid w:val="6FF86F94"/>
    <w:rsid w:val="70A7425B"/>
    <w:rsid w:val="70B1B7D9"/>
    <w:rsid w:val="72097E4D"/>
    <w:rsid w:val="72C31EAB"/>
    <w:rsid w:val="72DC288E"/>
    <w:rsid w:val="72E8F4FF"/>
    <w:rsid w:val="7301AF10"/>
    <w:rsid w:val="73E9589B"/>
    <w:rsid w:val="73F551D2"/>
    <w:rsid w:val="74E28BAA"/>
    <w:rsid w:val="7570C991"/>
    <w:rsid w:val="7572C4F7"/>
    <w:rsid w:val="757ADFCB"/>
    <w:rsid w:val="758D1682"/>
    <w:rsid w:val="75AEB378"/>
    <w:rsid w:val="75C36893"/>
    <w:rsid w:val="7667B118"/>
    <w:rsid w:val="76B567D8"/>
    <w:rsid w:val="7720F95D"/>
    <w:rsid w:val="7728E6E3"/>
    <w:rsid w:val="7844C4A9"/>
    <w:rsid w:val="784FA63D"/>
    <w:rsid w:val="7868CE9A"/>
    <w:rsid w:val="7ACE0E5F"/>
    <w:rsid w:val="7B3B223B"/>
    <w:rsid w:val="7B63FC70"/>
    <w:rsid w:val="7B65856F"/>
    <w:rsid w:val="7B8746FF"/>
    <w:rsid w:val="7BFC5806"/>
    <w:rsid w:val="7C04D689"/>
    <w:rsid w:val="7CCBBDB8"/>
    <w:rsid w:val="7CE82D73"/>
    <w:rsid w:val="7D7A5FD7"/>
    <w:rsid w:val="7D8A4A4C"/>
    <w:rsid w:val="7DE2FA72"/>
    <w:rsid w:val="7ED0FFF3"/>
    <w:rsid w:val="7F554B19"/>
    <w:rsid w:val="7F62EF65"/>
    <w:rsid w:val="7FAAB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9E5D2C"/>
  <w15:docId w15:val="{67645B25-7671-42E6-B922-926F469D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D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6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2E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3D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3DB"/>
    <w:rPr>
      <w:b/>
      <w:bCs/>
      <w:sz w:val="20"/>
      <w:szCs w:val="20"/>
    </w:rPr>
  </w:style>
  <w:style w:type="paragraph" w:customStyle="1" w:styleId="Default">
    <w:name w:val="Default"/>
    <w:rsid w:val="00423B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553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918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C918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18AF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75720E"/>
    <w:rPr>
      <w:color w:val="2B579A"/>
      <w:shd w:val="clear" w:color="auto" w:fill="E1DFDD"/>
    </w:rPr>
  </w:style>
  <w:style w:type="character" w:customStyle="1" w:styleId="fontstyle01">
    <w:name w:val="fontstyle01"/>
    <w:basedOn w:val="DefaultParagraphFont"/>
    <w:rsid w:val="003D1CD1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65A05"/>
    <w:pPr>
      <w:spacing w:after="0" w:line="240" w:lineRule="auto"/>
    </w:pPr>
    <w:rPr>
      <w:rFonts w:ascii="Times New Roman" w:hAnsi="Times New Roman" w:cs="Times New Roman (Body CS)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5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5A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A0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5A05"/>
  </w:style>
  <w:style w:type="paragraph" w:styleId="BalloonText">
    <w:name w:val="Balloon Text"/>
    <w:basedOn w:val="Normal"/>
    <w:link w:val="BalloonTextChar"/>
    <w:uiPriority w:val="99"/>
    <w:semiHidden/>
    <w:unhideWhenUsed/>
    <w:rsid w:val="00DB6609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60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6C53B5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E235AB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242EB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normaltextrun">
    <w:name w:val="normaltextrun"/>
    <w:basedOn w:val="DefaultParagraphFont"/>
    <w:rsid w:val="00E242EB"/>
  </w:style>
  <w:style w:type="character" w:customStyle="1" w:styleId="eop">
    <w:name w:val="eop"/>
    <w:basedOn w:val="DefaultParagraphFont"/>
    <w:rsid w:val="00E242EB"/>
  </w:style>
  <w:style w:type="character" w:styleId="Strong">
    <w:name w:val="Strong"/>
    <w:basedOn w:val="DefaultParagraphFont"/>
    <w:uiPriority w:val="22"/>
    <w:qFormat/>
    <w:rsid w:val="00E67D5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61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64044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044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4044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64044"/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34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465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4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700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1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6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48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7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5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5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8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3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2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7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19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572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8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702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767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0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2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1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8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5F5360821022468D059998A88D3D65" ma:contentTypeVersion="12" ma:contentTypeDescription="Create a new document." ma:contentTypeScope="" ma:versionID="3fc583343538e521a31290d1c02715d4">
  <xsd:schema xmlns:xsd="http://www.w3.org/2001/XMLSchema" xmlns:xs="http://www.w3.org/2001/XMLSchema" xmlns:p="http://schemas.microsoft.com/office/2006/metadata/properties" xmlns:ns2="35565d69-4989-45d1-ba11-971f5ad5fc57" xmlns:ns3="918c8c3a-f71d-4a34-a404-062c1c759f16" targetNamespace="http://schemas.microsoft.com/office/2006/metadata/properties" ma:root="true" ma:fieldsID="37aa74f4a35d84f55b3167cd6c61f9c5" ns2:_="" ns3:_="">
    <xsd:import namespace="35565d69-4989-45d1-ba11-971f5ad5fc57"/>
    <xsd:import namespace="918c8c3a-f71d-4a34-a404-062c1c759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65d69-4989-45d1-ba11-971f5ad5fc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973eda6-ee47-49cd-8b90-1ba368fd3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c8c3a-f71d-4a34-a404-062c1c759f1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3f22546-df59-456e-93a6-0690be7ca38b}" ma:internalName="TaxCatchAll" ma:showField="CatchAllData" ma:web="918c8c3a-f71d-4a34-a404-062c1c759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8c8c3a-f71d-4a34-a404-062c1c759f16">
      <UserInfo>
        <DisplayName>Hebert-Derouen, Mindy</DisplayName>
        <AccountId>11</AccountId>
        <AccountType/>
      </UserInfo>
    </SharedWithUsers>
    <lcf76f155ced4ddcb4097134ff3c332f xmlns="35565d69-4989-45d1-ba11-971f5ad5fc57">
      <Terms xmlns="http://schemas.microsoft.com/office/infopath/2007/PartnerControls"/>
    </lcf76f155ced4ddcb4097134ff3c332f>
    <TaxCatchAll xmlns="918c8c3a-f71d-4a34-a404-062c1c759f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1DE7F-9617-43D4-83E3-0D60DD7077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565d69-4989-45d1-ba11-971f5ad5fc57"/>
    <ds:schemaRef ds:uri="918c8c3a-f71d-4a34-a404-062c1c759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9BEF37-AF10-487D-AE3E-1C550C90DC6E}">
  <ds:schemaRefs>
    <ds:schemaRef ds:uri="http://purl.org/dc/terms/"/>
    <ds:schemaRef ds:uri="http://schemas.microsoft.com/office/2006/documentManagement/types"/>
    <ds:schemaRef ds:uri="35565d69-4989-45d1-ba11-971f5ad5fc57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18c8c3a-f71d-4a34-a404-062c1c759f16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697ED1B-8B15-4DC2-96ED-AB5DA3A92D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EF494F-2AD9-4033-8B7C-5747CD668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458</Words>
  <Characters>1401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bert-Derouen, Mindy</dc:creator>
  <cp:lastModifiedBy>Kiruthika S..</cp:lastModifiedBy>
  <cp:revision>18</cp:revision>
  <dcterms:created xsi:type="dcterms:W3CDTF">2023-07-10T23:47:00Z</dcterms:created>
  <dcterms:modified xsi:type="dcterms:W3CDTF">2023-08-0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5F5360821022468D059998A88D3D65</vt:lpwstr>
  </property>
  <property fmtid="{D5CDD505-2E9C-101B-9397-08002B2CF9AE}" pid="3" name="MediaServiceImageTags">
    <vt:lpwstr/>
  </property>
</Properties>
</file>